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E3217" w14:textId="2E71D066" w:rsidR="00097DBE" w:rsidRPr="00F91122" w:rsidRDefault="00D518E8" w:rsidP="00DD63F5">
      <w:pPr>
        <w:tabs>
          <w:tab w:val="left" w:pos="1004"/>
        </w:tabs>
        <w:spacing w:line="240" w:lineRule="auto"/>
        <w:rPr>
          <w:rFonts w:ascii="Adobe Hebrew" w:hAnsi="Adobe Hebrew" w:cs="Adobe Hebrew"/>
          <w:lang w:eastAsia="ja-JP"/>
        </w:rPr>
      </w:pPr>
      <w:r>
        <w:rPr>
          <w:rFonts w:ascii="Adobe Hebrew" w:hAnsi="Adobe Hebrew" w:cs="Adobe Hebrew"/>
          <w:lang w:eastAsia="ja-JP"/>
        </w:rPr>
        <w:t>S</w:t>
      </w:r>
      <w:r w:rsidRPr="00D518E8">
        <w:rPr>
          <w:rFonts w:ascii="Adobe Hebrew" w:hAnsi="Adobe Hebrew" w:cs="Adobe Hebrew" w:hint="cs"/>
          <w:lang w:eastAsia="ja-JP"/>
        </w:rPr>
        <w:t>upplement</w:t>
      </w:r>
      <w:r w:rsidRPr="00D518E8">
        <w:rPr>
          <w:rFonts w:ascii="Adobe Hebrew" w:hAnsi="Adobe Hebrew" w:cs="Adobe Hebrew" w:hint="cs"/>
          <w:lang w:eastAsia="ja-JP"/>
        </w:rPr>
        <w:t xml:space="preserve"> </w:t>
      </w:r>
      <w:r w:rsidR="00097DBE" w:rsidRPr="00F91122">
        <w:rPr>
          <w:rFonts w:ascii="Adobe Hebrew" w:hAnsi="Adobe Hebrew" w:cs="Adobe Hebrew" w:hint="cs"/>
          <w:lang w:eastAsia="ja-JP"/>
        </w:rPr>
        <w:t>Data Table 2</w:t>
      </w:r>
      <w:r w:rsidR="003F7691" w:rsidRPr="00F91122">
        <w:rPr>
          <w:rFonts w:ascii="Adobe Hebrew" w:hAnsi="Adobe Hebrew" w:cs="Adobe Hebrew" w:hint="cs"/>
          <w:lang w:eastAsia="ja-JP"/>
        </w:rPr>
        <w:t xml:space="preserve">: List of ESM metagenomic Atlas entries </w:t>
      </w:r>
      <w:r w:rsidR="00503F4F" w:rsidRPr="00F91122">
        <w:rPr>
          <w:rFonts w:ascii="Adobe Hebrew" w:hAnsi="Adobe Hebrew" w:cs="Adobe Hebrew" w:hint="cs"/>
          <w:lang w:eastAsia="ja-JP"/>
        </w:rPr>
        <w:t xml:space="preserve">structurally </w:t>
      </w:r>
      <w:r w:rsidR="003F7691" w:rsidRPr="00F91122">
        <w:rPr>
          <w:rFonts w:ascii="Adobe Hebrew" w:hAnsi="Adobe Hebrew" w:cs="Adobe Hebrew" w:hint="cs"/>
          <w:lang w:eastAsia="ja-JP"/>
        </w:rPr>
        <w:t xml:space="preserve">related to </w:t>
      </w:r>
      <w:proofErr w:type="spellStart"/>
      <w:r w:rsidR="003F7691" w:rsidRPr="00F91122">
        <w:rPr>
          <w:rFonts w:ascii="Adobe Hebrew" w:hAnsi="Adobe Hebrew" w:cs="Adobe Hebrew" w:hint="cs"/>
          <w:lang w:eastAsia="ja-JP"/>
        </w:rPr>
        <w:t>dwNTPase</w:t>
      </w:r>
      <w:proofErr w:type="spellEnd"/>
      <w:r w:rsidR="003F7691" w:rsidRPr="00F91122">
        <w:rPr>
          <w:rFonts w:ascii="Adobe Hebrew" w:hAnsi="Adobe Hebrew" w:cs="Adobe Hebrew" w:hint="cs"/>
          <w:lang w:eastAsia="ja-JP"/>
        </w:rPr>
        <w:t>.</w:t>
      </w:r>
      <w:r w:rsidR="0078018F" w:rsidRPr="00F91122">
        <w:rPr>
          <w:rFonts w:ascii="Adobe Hebrew" w:hAnsi="Adobe Hebrew" w:cs="Adobe Hebrew" w:hint="cs"/>
          <w:lang w:eastAsia="ja-JP"/>
        </w:rPr>
        <w:t xml:space="preserve"> </w:t>
      </w:r>
      <w:r w:rsidR="002B0C3D" w:rsidRPr="00F91122">
        <w:rPr>
          <w:rFonts w:ascii="Adobe Hebrew" w:hAnsi="Adobe Hebrew" w:cs="Adobe Hebrew" w:hint="cs"/>
          <w:lang w:eastAsia="ja-JP"/>
        </w:rPr>
        <w:t>Note that th</w:t>
      </w:r>
      <w:r w:rsidR="0078018F" w:rsidRPr="00F91122">
        <w:rPr>
          <w:rFonts w:ascii="Adobe Hebrew" w:hAnsi="Adobe Hebrew" w:cs="Adobe Hebrew" w:hint="cs"/>
          <w:lang w:eastAsia="ja-JP"/>
        </w:rPr>
        <w:t xml:space="preserve">e target database </w:t>
      </w:r>
      <w:r w:rsidR="004651A8" w:rsidRPr="00F91122">
        <w:rPr>
          <w:rFonts w:ascii="Adobe Hebrew" w:hAnsi="Adobe Hebrew" w:cs="Adobe Hebrew" w:hint="cs"/>
          <w:lang w:eastAsia="ja-JP"/>
        </w:rPr>
        <w:t>was</w:t>
      </w:r>
      <w:r w:rsidR="0078018F" w:rsidRPr="00F91122">
        <w:rPr>
          <w:rFonts w:ascii="Adobe Hebrew" w:hAnsi="Adobe Hebrew" w:cs="Adobe Hebrew" w:hint="cs"/>
          <w:lang w:eastAsia="ja-JP"/>
        </w:rPr>
        <w:t xml:space="preserve"> culled by sequence similarity of 30% identity and </w:t>
      </w:r>
      <w:proofErr w:type="spellStart"/>
      <w:r w:rsidR="0078018F" w:rsidRPr="00F91122">
        <w:rPr>
          <w:rFonts w:ascii="Adobe Hebrew" w:hAnsi="Adobe Hebrew" w:cs="Adobe Hebrew" w:hint="cs"/>
          <w:lang w:eastAsia="ja-JP"/>
        </w:rPr>
        <w:t>pLDDT</w:t>
      </w:r>
      <w:proofErr w:type="spellEnd"/>
      <w:r w:rsidR="0078018F" w:rsidRPr="00F91122">
        <w:rPr>
          <w:rFonts w:ascii="Adobe Hebrew" w:hAnsi="Adobe Hebrew" w:cs="Adobe Hebrew" w:hint="cs"/>
          <w:lang w:eastAsia="ja-JP"/>
        </w:rPr>
        <w:t xml:space="preserve"> threshold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4"/>
      </w:tblGrid>
      <w:tr w:rsidR="00AC7E59" w:rsidRPr="00F91122" w14:paraId="4A1C0C5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A452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05464415</w:t>
            </w:r>
          </w:p>
        </w:tc>
      </w:tr>
      <w:tr w:rsidR="00AC7E59" w:rsidRPr="00F91122" w14:paraId="445E166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316C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11566305</w:t>
            </w:r>
          </w:p>
        </w:tc>
      </w:tr>
      <w:tr w:rsidR="00AC7E59" w:rsidRPr="00F91122" w14:paraId="36CBEF9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E512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11743424</w:t>
            </w:r>
          </w:p>
        </w:tc>
      </w:tr>
      <w:tr w:rsidR="00AC7E59" w:rsidRPr="00F91122" w14:paraId="0F5F8AA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2D34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13930452</w:t>
            </w:r>
          </w:p>
        </w:tc>
      </w:tr>
      <w:tr w:rsidR="00AC7E59" w:rsidRPr="00F91122" w14:paraId="2AFEE4C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7164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21985546</w:t>
            </w:r>
          </w:p>
        </w:tc>
      </w:tr>
      <w:tr w:rsidR="00AC7E59" w:rsidRPr="00F91122" w14:paraId="3CAE8DA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AB21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22775823</w:t>
            </w:r>
          </w:p>
        </w:tc>
      </w:tr>
      <w:tr w:rsidR="00AC7E59" w:rsidRPr="00F91122" w14:paraId="6691BEA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DC24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31243067</w:t>
            </w:r>
          </w:p>
        </w:tc>
      </w:tr>
      <w:tr w:rsidR="00AC7E59" w:rsidRPr="00F91122" w14:paraId="0103D3C6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C0FB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32816584</w:t>
            </w:r>
          </w:p>
        </w:tc>
      </w:tr>
      <w:tr w:rsidR="00AC7E59" w:rsidRPr="00F91122" w14:paraId="4ED8AA0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002D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35039818</w:t>
            </w:r>
          </w:p>
        </w:tc>
      </w:tr>
      <w:tr w:rsidR="00AC7E59" w:rsidRPr="00F91122" w14:paraId="3CD2D73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FEA7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39754873</w:t>
            </w:r>
          </w:p>
        </w:tc>
      </w:tr>
      <w:tr w:rsidR="00AC7E59" w:rsidRPr="00F91122" w14:paraId="5C6A685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6EF6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46075001</w:t>
            </w:r>
          </w:p>
        </w:tc>
      </w:tr>
      <w:tr w:rsidR="00AC7E59" w:rsidRPr="00F91122" w14:paraId="16A712F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2384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46921890</w:t>
            </w:r>
          </w:p>
        </w:tc>
      </w:tr>
      <w:tr w:rsidR="00AC7E59" w:rsidRPr="00F91122" w14:paraId="617F61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EF5F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50773439</w:t>
            </w:r>
          </w:p>
        </w:tc>
      </w:tr>
      <w:tr w:rsidR="00AC7E59" w:rsidRPr="00F91122" w14:paraId="394F5E0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696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56714802</w:t>
            </w:r>
          </w:p>
        </w:tc>
      </w:tr>
      <w:tr w:rsidR="00AC7E59" w:rsidRPr="00F91122" w14:paraId="65D5D90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8377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58475240</w:t>
            </w:r>
          </w:p>
        </w:tc>
      </w:tr>
      <w:tr w:rsidR="00AC7E59" w:rsidRPr="00F91122" w14:paraId="1AD5B2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2DB5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63702171</w:t>
            </w:r>
          </w:p>
        </w:tc>
      </w:tr>
      <w:tr w:rsidR="00AC7E59" w:rsidRPr="00F91122" w14:paraId="7CC9B63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F41B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72106316</w:t>
            </w:r>
          </w:p>
        </w:tc>
      </w:tr>
      <w:tr w:rsidR="00AC7E59" w:rsidRPr="00F91122" w14:paraId="6BD6F48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1466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73817642</w:t>
            </w:r>
          </w:p>
        </w:tc>
      </w:tr>
      <w:tr w:rsidR="00AC7E59" w:rsidRPr="00F91122" w14:paraId="67F2844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086D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73976865</w:t>
            </w:r>
          </w:p>
        </w:tc>
      </w:tr>
      <w:tr w:rsidR="00AC7E59" w:rsidRPr="00F91122" w14:paraId="758BA56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8A5C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74926707</w:t>
            </w:r>
          </w:p>
        </w:tc>
      </w:tr>
      <w:tr w:rsidR="00AC7E59" w:rsidRPr="00F91122" w14:paraId="3E488C0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5DE9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87961665</w:t>
            </w:r>
          </w:p>
        </w:tc>
      </w:tr>
      <w:tr w:rsidR="00AC7E59" w:rsidRPr="00F91122" w14:paraId="777BFB8E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11E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90814326</w:t>
            </w:r>
          </w:p>
        </w:tc>
      </w:tr>
      <w:tr w:rsidR="00AC7E59" w:rsidRPr="00F91122" w14:paraId="26EA905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E5CC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95660081</w:t>
            </w:r>
          </w:p>
        </w:tc>
      </w:tr>
      <w:tr w:rsidR="00AC7E59" w:rsidRPr="00F91122" w14:paraId="540012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F529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97934424</w:t>
            </w:r>
          </w:p>
        </w:tc>
      </w:tr>
      <w:tr w:rsidR="00AC7E59" w:rsidRPr="00F91122" w14:paraId="622D1C5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6C98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00781166</w:t>
            </w:r>
          </w:p>
        </w:tc>
      </w:tr>
      <w:tr w:rsidR="00AC7E59" w:rsidRPr="00F91122" w14:paraId="7BF8FB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47A6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10243900</w:t>
            </w:r>
          </w:p>
        </w:tc>
      </w:tr>
      <w:tr w:rsidR="00AC7E59" w:rsidRPr="00F91122" w14:paraId="1385557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E1E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21404939</w:t>
            </w:r>
          </w:p>
        </w:tc>
      </w:tr>
      <w:tr w:rsidR="00AC7E59" w:rsidRPr="00F91122" w14:paraId="390BDEB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CC19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32674256</w:t>
            </w:r>
          </w:p>
        </w:tc>
      </w:tr>
      <w:tr w:rsidR="00AC7E59" w:rsidRPr="00F91122" w14:paraId="337E11D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C5ED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33036970</w:t>
            </w:r>
          </w:p>
        </w:tc>
      </w:tr>
      <w:tr w:rsidR="00AC7E59" w:rsidRPr="00F91122" w14:paraId="6AFD9F0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FAC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137384458</w:t>
            </w:r>
          </w:p>
        </w:tc>
      </w:tr>
      <w:tr w:rsidR="00AC7E59" w:rsidRPr="00F91122" w14:paraId="61ED4E0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AB77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37884487</w:t>
            </w:r>
          </w:p>
        </w:tc>
      </w:tr>
      <w:tr w:rsidR="00AC7E59" w:rsidRPr="00F91122" w14:paraId="528E6A8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7882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38095260</w:t>
            </w:r>
          </w:p>
        </w:tc>
      </w:tr>
      <w:tr w:rsidR="00AC7E59" w:rsidRPr="00F91122" w14:paraId="67B4B68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97F4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44053071</w:t>
            </w:r>
          </w:p>
        </w:tc>
      </w:tr>
      <w:tr w:rsidR="00AC7E59" w:rsidRPr="00F91122" w14:paraId="686D0E2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A92C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49276925</w:t>
            </w:r>
          </w:p>
        </w:tc>
      </w:tr>
      <w:tr w:rsidR="00AC7E59" w:rsidRPr="00F91122" w14:paraId="1C2248B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469F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52158533</w:t>
            </w:r>
          </w:p>
        </w:tc>
      </w:tr>
      <w:tr w:rsidR="00AC7E59" w:rsidRPr="00F91122" w14:paraId="7ECF852A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BF3A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55467865</w:t>
            </w:r>
          </w:p>
        </w:tc>
      </w:tr>
      <w:tr w:rsidR="00AC7E59" w:rsidRPr="00F91122" w14:paraId="4E74974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4963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58031104</w:t>
            </w:r>
          </w:p>
        </w:tc>
      </w:tr>
      <w:tr w:rsidR="00AC7E59" w:rsidRPr="00F91122" w14:paraId="3EF758F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C2EA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58701616</w:t>
            </w:r>
          </w:p>
        </w:tc>
      </w:tr>
      <w:tr w:rsidR="00AC7E59" w:rsidRPr="00F91122" w14:paraId="7B50153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C1B4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61370762</w:t>
            </w:r>
          </w:p>
        </w:tc>
      </w:tr>
      <w:tr w:rsidR="00AC7E59" w:rsidRPr="00F91122" w14:paraId="2FDA9F7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ABA5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72069787</w:t>
            </w:r>
          </w:p>
        </w:tc>
      </w:tr>
      <w:tr w:rsidR="00AC7E59" w:rsidRPr="00F91122" w14:paraId="075995A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3D97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79168143</w:t>
            </w:r>
          </w:p>
        </w:tc>
      </w:tr>
      <w:tr w:rsidR="00AC7E59" w:rsidRPr="00F91122" w14:paraId="23A038C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ED3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82400474</w:t>
            </w:r>
          </w:p>
        </w:tc>
      </w:tr>
      <w:tr w:rsidR="00AC7E59" w:rsidRPr="00F91122" w14:paraId="67B4B77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F64A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87260450</w:t>
            </w:r>
          </w:p>
        </w:tc>
      </w:tr>
      <w:tr w:rsidR="00AC7E59" w:rsidRPr="00F91122" w14:paraId="50CC656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EA8B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96473938</w:t>
            </w:r>
          </w:p>
        </w:tc>
      </w:tr>
      <w:tr w:rsidR="00AC7E59" w:rsidRPr="00F91122" w14:paraId="7E085FF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BEFB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03777768</w:t>
            </w:r>
          </w:p>
        </w:tc>
      </w:tr>
      <w:tr w:rsidR="00AC7E59" w:rsidRPr="00F91122" w14:paraId="7870073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6D68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06671460</w:t>
            </w:r>
          </w:p>
        </w:tc>
      </w:tr>
      <w:tr w:rsidR="00AC7E59" w:rsidRPr="00F91122" w14:paraId="2320B78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2194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09962063</w:t>
            </w:r>
          </w:p>
        </w:tc>
      </w:tr>
      <w:tr w:rsidR="00AC7E59" w:rsidRPr="00F91122" w14:paraId="76DDAA2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C62F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13213017</w:t>
            </w:r>
          </w:p>
        </w:tc>
      </w:tr>
      <w:tr w:rsidR="00AC7E59" w:rsidRPr="00F91122" w14:paraId="7E956CC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5366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14913979</w:t>
            </w:r>
          </w:p>
        </w:tc>
      </w:tr>
      <w:tr w:rsidR="00AC7E59" w:rsidRPr="00F91122" w14:paraId="19DCF2D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AFA3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23653340</w:t>
            </w:r>
          </w:p>
        </w:tc>
      </w:tr>
      <w:tr w:rsidR="00AC7E59" w:rsidRPr="00F91122" w14:paraId="3DCBD52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D993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26615218</w:t>
            </w:r>
          </w:p>
        </w:tc>
      </w:tr>
      <w:tr w:rsidR="00AC7E59" w:rsidRPr="00F91122" w14:paraId="03FED0F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C406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29661469</w:t>
            </w:r>
          </w:p>
        </w:tc>
      </w:tr>
      <w:tr w:rsidR="00AC7E59" w:rsidRPr="00F91122" w14:paraId="276980A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238C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33862775</w:t>
            </w:r>
          </w:p>
        </w:tc>
      </w:tr>
      <w:tr w:rsidR="00AC7E59" w:rsidRPr="00F91122" w14:paraId="7BD75BD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9C71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60203210</w:t>
            </w:r>
          </w:p>
        </w:tc>
      </w:tr>
      <w:tr w:rsidR="00AC7E59" w:rsidRPr="00F91122" w14:paraId="5B3093E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B914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67655121</w:t>
            </w:r>
          </w:p>
        </w:tc>
      </w:tr>
      <w:tr w:rsidR="00AC7E59" w:rsidRPr="00F91122" w14:paraId="035E640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5DEB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76180941</w:t>
            </w:r>
          </w:p>
        </w:tc>
      </w:tr>
      <w:tr w:rsidR="00AC7E59" w:rsidRPr="00F91122" w14:paraId="18C5806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148D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81675394</w:t>
            </w:r>
          </w:p>
        </w:tc>
      </w:tr>
      <w:tr w:rsidR="00AC7E59" w:rsidRPr="00F91122" w14:paraId="70A3EB8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BF71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83494147</w:t>
            </w:r>
          </w:p>
        </w:tc>
      </w:tr>
      <w:tr w:rsidR="00AC7E59" w:rsidRPr="00F91122" w14:paraId="028F35C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E70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89560546</w:t>
            </w:r>
          </w:p>
        </w:tc>
      </w:tr>
      <w:tr w:rsidR="00AC7E59" w:rsidRPr="00F91122" w14:paraId="35D4BC2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FBD0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97351230</w:t>
            </w:r>
          </w:p>
        </w:tc>
      </w:tr>
      <w:tr w:rsidR="00AC7E59" w:rsidRPr="00F91122" w14:paraId="456C483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2C42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307241419</w:t>
            </w:r>
          </w:p>
        </w:tc>
      </w:tr>
      <w:tr w:rsidR="00AC7E59" w:rsidRPr="00F91122" w14:paraId="6071E51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C22D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16400542</w:t>
            </w:r>
          </w:p>
        </w:tc>
      </w:tr>
      <w:tr w:rsidR="00AC7E59" w:rsidRPr="00F91122" w14:paraId="19E4D11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F037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17455607</w:t>
            </w:r>
          </w:p>
        </w:tc>
      </w:tr>
      <w:tr w:rsidR="00AC7E59" w:rsidRPr="00F91122" w14:paraId="048C28F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5FF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29090296</w:t>
            </w:r>
          </w:p>
        </w:tc>
      </w:tr>
      <w:tr w:rsidR="00AC7E59" w:rsidRPr="00F91122" w14:paraId="1966ECA3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B37C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29155775</w:t>
            </w:r>
          </w:p>
        </w:tc>
      </w:tr>
      <w:tr w:rsidR="00AC7E59" w:rsidRPr="00F91122" w14:paraId="005D56B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0F6E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32792456</w:t>
            </w:r>
          </w:p>
        </w:tc>
      </w:tr>
      <w:tr w:rsidR="00AC7E59" w:rsidRPr="00F91122" w14:paraId="45A47A0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4469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38656182</w:t>
            </w:r>
          </w:p>
        </w:tc>
      </w:tr>
      <w:tr w:rsidR="00AC7E59" w:rsidRPr="00F91122" w14:paraId="20CEE95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A33B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38766891</w:t>
            </w:r>
          </w:p>
        </w:tc>
      </w:tr>
      <w:tr w:rsidR="00AC7E59" w:rsidRPr="00F91122" w14:paraId="2AD5FF5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AA41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38885734</w:t>
            </w:r>
          </w:p>
        </w:tc>
      </w:tr>
      <w:tr w:rsidR="00AC7E59" w:rsidRPr="00F91122" w14:paraId="500090A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27A0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39528302</w:t>
            </w:r>
          </w:p>
        </w:tc>
      </w:tr>
      <w:tr w:rsidR="00AC7E59" w:rsidRPr="00F91122" w14:paraId="3AC54E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A010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41965729</w:t>
            </w:r>
          </w:p>
        </w:tc>
      </w:tr>
      <w:tr w:rsidR="00AC7E59" w:rsidRPr="00F91122" w14:paraId="77DD1D9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05E4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44960023</w:t>
            </w:r>
          </w:p>
        </w:tc>
      </w:tr>
      <w:tr w:rsidR="00AC7E59" w:rsidRPr="00F91122" w14:paraId="3274A2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4D6E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49730980</w:t>
            </w:r>
          </w:p>
        </w:tc>
      </w:tr>
      <w:tr w:rsidR="00AC7E59" w:rsidRPr="00F91122" w14:paraId="3AA54E9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462F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56359273</w:t>
            </w:r>
          </w:p>
        </w:tc>
      </w:tr>
      <w:tr w:rsidR="00AC7E59" w:rsidRPr="00F91122" w14:paraId="7A7FF6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4947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57322122</w:t>
            </w:r>
          </w:p>
        </w:tc>
      </w:tr>
      <w:tr w:rsidR="00AC7E59" w:rsidRPr="00F91122" w14:paraId="56203BD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942B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62356478</w:t>
            </w:r>
          </w:p>
        </w:tc>
      </w:tr>
      <w:tr w:rsidR="00AC7E59" w:rsidRPr="00F91122" w14:paraId="4584CB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59D0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65138801</w:t>
            </w:r>
          </w:p>
        </w:tc>
      </w:tr>
      <w:tr w:rsidR="00AC7E59" w:rsidRPr="00F91122" w14:paraId="35AE810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88C6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66121951</w:t>
            </w:r>
          </w:p>
        </w:tc>
      </w:tr>
      <w:tr w:rsidR="00AC7E59" w:rsidRPr="00F91122" w14:paraId="262DD75D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8422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69246366</w:t>
            </w:r>
          </w:p>
        </w:tc>
      </w:tr>
      <w:tr w:rsidR="00AC7E59" w:rsidRPr="00F91122" w14:paraId="245B45B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BC96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69248057</w:t>
            </w:r>
          </w:p>
        </w:tc>
      </w:tr>
      <w:tr w:rsidR="00AC7E59" w:rsidRPr="00F91122" w14:paraId="0840F58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F807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74059993</w:t>
            </w:r>
          </w:p>
        </w:tc>
      </w:tr>
      <w:tr w:rsidR="00AC7E59" w:rsidRPr="00F91122" w14:paraId="4205846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920A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76728391</w:t>
            </w:r>
          </w:p>
        </w:tc>
      </w:tr>
      <w:tr w:rsidR="00AC7E59" w:rsidRPr="00F91122" w14:paraId="613F8AD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4201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77349853</w:t>
            </w:r>
          </w:p>
        </w:tc>
      </w:tr>
      <w:tr w:rsidR="00AC7E59" w:rsidRPr="00F91122" w14:paraId="06689A2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F13D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80150569</w:t>
            </w:r>
          </w:p>
        </w:tc>
      </w:tr>
      <w:tr w:rsidR="00AC7E59" w:rsidRPr="00F91122" w14:paraId="6AA76D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EF12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80918257</w:t>
            </w:r>
          </w:p>
        </w:tc>
      </w:tr>
      <w:tr w:rsidR="00AC7E59" w:rsidRPr="00F91122" w14:paraId="1EA8B07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4D7D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87215517</w:t>
            </w:r>
          </w:p>
        </w:tc>
      </w:tr>
      <w:tr w:rsidR="00AC7E59" w:rsidRPr="00F91122" w14:paraId="1288747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7886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89137078</w:t>
            </w:r>
          </w:p>
        </w:tc>
      </w:tr>
      <w:tr w:rsidR="00AC7E59" w:rsidRPr="00F91122" w14:paraId="7F31FE5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9CB8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92093694</w:t>
            </w:r>
          </w:p>
        </w:tc>
      </w:tr>
      <w:tr w:rsidR="00AC7E59" w:rsidRPr="00F91122" w14:paraId="3AF44B6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82D7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92322862</w:t>
            </w:r>
          </w:p>
        </w:tc>
      </w:tr>
      <w:tr w:rsidR="00AC7E59" w:rsidRPr="00F91122" w14:paraId="3E05A45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D71D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97624302</w:t>
            </w:r>
          </w:p>
        </w:tc>
      </w:tr>
      <w:tr w:rsidR="00AC7E59" w:rsidRPr="00F91122" w14:paraId="61D8C84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D956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12013239</w:t>
            </w:r>
          </w:p>
        </w:tc>
      </w:tr>
      <w:tr w:rsidR="00AC7E59" w:rsidRPr="00F91122" w14:paraId="6F924CF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78F5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414862069</w:t>
            </w:r>
          </w:p>
        </w:tc>
      </w:tr>
      <w:tr w:rsidR="00AC7E59" w:rsidRPr="00F91122" w14:paraId="1EC61118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EF26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15449340</w:t>
            </w:r>
          </w:p>
        </w:tc>
      </w:tr>
      <w:tr w:rsidR="00AC7E59" w:rsidRPr="00F91122" w14:paraId="6E1BE7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A779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15610050</w:t>
            </w:r>
          </w:p>
        </w:tc>
      </w:tr>
      <w:tr w:rsidR="00AC7E59" w:rsidRPr="00F91122" w14:paraId="6984155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EEF6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18125265</w:t>
            </w:r>
          </w:p>
        </w:tc>
      </w:tr>
      <w:tr w:rsidR="00AC7E59" w:rsidRPr="00F91122" w14:paraId="3327634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2B3C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24919781</w:t>
            </w:r>
          </w:p>
        </w:tc>
      </w:tr>
      <w:tr w:rsidR="00AC7E59" w:rsidRPr="00F91122" w14:paraId="6E695D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7BAE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25215761</w:t>
            </w:r>
          </w:p>
        </w:tc>
      </w:tr>
      <w:tr w:rsidR="00AC7E59" w:rsidRPr="00F91122" w14:paraId="684F6C4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6531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27578989</w:t>
            </w:r>
          </w:p>
        </w:tc>
      </w:tr>
      <w:tr w:rsidR="00AC7E59" w:rsidRPr="00F91122" w14:paraId="6D0DD5B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8E8F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32980634</w:t>
            </w:r>
          </w:p>
        </w:tc>
      </w:tr>
      <w:tr w:rsidR="00AC7E59" w:rsidRPr="00F91122" w14:paraId="1865E71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BED9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34790480</w:t>
            </w:r>
          </w:p>
        </w:tc>
      </w:tr>
      <w:tr w:rsidR="00AC7E59" w:rsidRPr="00F91122" w14:paraId="6B7DE98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E0F4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40675606</w:t>
            </w:r>
          </w:p>
        </w:tc>
      </w:tr>
      <w:tr w:rsidR="00AC7E59" w:rsidRPr="00F91122" w14:paraId="292D2ED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55AE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49267722</w:t>
            </w:r>
          </w:p>
        </w:tc>
      </w:tr>
      <w:tr w:rsidR="00AC7E59" w:rsidRPr="00F91122" w14:paraId="3E90B0C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B405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53218129</w:t>
            </w:r>
          </w:p>
        </w:tc>
      </w:tr>
      <w:tr w:rsidR="00AC7E59" w:rsidRPr="00F91122" w14:paraId="75F9A92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9EA2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68120591</w:t>
            </w:r>
          </w:p>
        </w:tc>
      </w:tr>
      <w:tr w:rsidR="00AC7E59" w:rsidRPr="00F91122" w14:paraId="5E76C6D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BDB4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79063216</w:t>
            </w:r>
          </w:p>
        </w:tc>
      </w:tr>
      <w:tr w:rsidR="00AC7E59" w:rsidRPr="00F91122" w14:paraId="4659957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726D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81223319</w:t>
            </w:r>
          </w:p>
        </w:tc>
      </w:tr>
      <w:tr w:rsidR="00AC7E59" w:rsidRPr="00F91122" w14:paraId="0EE1E49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7D92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95801975</w:t>
            </w:r>
          </w:p>
        </w:tc>
      </w:tr>
      <w:tr w:rsidR="00AC7E59" w:rsidRPr="00F91122" w14:paraId="238D245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A41D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01602264</w:t>
            </w:r>
          </w:p>
        </w:tc>
      </w:tr>
      <w:tr w:rsidR="00AC7E59" w:rsidRPr="00F91122" w14:paraId="5E02BD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8A0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16580646</w:t>
            </w:r>
          </w:p>
        </w:tc>
      </w:tr>
      <w:tr w:rsidR="00AC7E59" w:rsidRPr="00F91122" w14:paraId="5A58CB7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EA41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18541956</w:t>
            </w:r>
          </w:p>
        </w:tc>
      </w:tr>
      <w:tr w:rsidR="00AC7E59" w:rsidRPr="00F91122" w14:paraId="1272EFE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32D7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22568599</w:t>
            </w:r>
          </w:p>
        </w:tc>
      </w:tr>
      <w:tr w:rsidR="00AC7E59" w:rsidRPr="00F91122" w14:paraId="3DE597D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AAFC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40603521</w:t>
            </w:r>
          </w:p>
        </w:tc>
      </w:tr>
      <w:tr w:rsidR="00AC7E59" w:rsidRPr="00F91122" w14:paraId="4C6492B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E0DC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44980939</w:t>
            </w:r>
          </w:p>
        </w:tc>
      </w:tr>
      <w:tr w:rsidR="00AC7E59" w:rsidRPr="00F91122" w14:paraId="20FDF07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D727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54953503</w:t>
            </w:r>
          </w:p>
        </w:tc>
      </w:tr>
      <w:tr w:rsidR="00AC7E59" w:rsidRPr="00F91122" w14:paraId="1744B9A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FC56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60810235</w:t>
            </w:r>
          </w:p>
        </w:tc>
      </w:tr>
      <w:tr w:rsidR="00AC7E59" w:rsidRPr="00F91122" w14:paraId="2F9EB64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37FE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63868109</w:t>
            </w:r>
          </w:p>
        </w:tc>
      </w:tr>
      <w:tr w:rsidR="00AC7E59" w:rsidRPr="00F91122" w14:paraId="294D171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2C6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65819564</w:t>
            </w:r>
          </w:p>
        </w:tc>
      </w:tr>
      <w:tr w:rsidR="00AC7E59" w:rsidRPr="00F91122" w14:paraId="3AE9758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ACBC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70892856</w:t>
            </w:r>
          </w:p>
        </w:tc>
      </w:tr>
      <w:tr w:rsidR="00AC7E59" w:rsidRPr="00F91122" w14:paraId="21973DE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D9D4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73565277</w:t>
            </w:r>
          </w:p>
        </w:tc>
      </w:tr>
      <w:tr w:rsidR="00AC7E59" w:rsidRPr="00F91122" w14:paraId="6BFD383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DA41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80686002</w:t>
            </w:r>
          </w:p>
        </w:tc>
      </w:tr>
      <w:tr w:rsidR="00AC7E59" w:rsidRPr="00F91122" w14:paraId="356383B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337E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83596164</w:t>
            </w:r>
          </w:p>
        </w:tc>
      </w:tr>
      <w:tr w:rsidR="00AC7E59" w:rsidRPr="00F91122" w14:paraId="31C141DA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1AAC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98313075</w:t>
            </w:r>
          </w:p>
        </w:tc>
      </w:tr>
      <w:tr w:rsidR="00AC7E59" w:rsidRPr="00F91122" w14:paraId="75D2AA2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80C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609899509</w:t>
            </w:r>
          </w:p>
        </w:tc>
      </w:tr>
      <w:tr w:rsidR="00AC7E59" w:rsidRPr="00F91122" w14:paraId="4A7DB37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7CA6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10054608</w:t>
            </w:r>
          </w:p>
        </w:tc>
      </w:tr>
      <w:tr w:rsidR="00AC7E59" w:rsidRPr="00F91122" w14:paraId="4A3B382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A4CA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19824976</w:t>
            </w:r>
          </w:p>
        </w:tc>
      </w:tr>
      <w:tr w:rsidR="00AC7E59" w:rsidRPr="00F91122" w14:paraId="1D9A0CA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6CED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21160421</w:t>
            </w:r>
          </w:p>
        </w:tc>
      </w:tr>
      <w:tr w:rsidR="00AC7E59" w:rsidRPr="00F91122" w14:paraId="0E3E024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4813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24467883</w:t>
            </w:r>
          </w:p>
        </w:tc>
      </w:tr>
      <w:tr w:rsidR="00AC7E59" w:rsidRPr="00F91122" w14:paraId="0E69441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B56A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24854459</w:t>
            </w:r>
          </w:p>
        </w:tc>
      </w:tr>
      <w:tr w:rsidR="00AC7E59" w:rsidRPr="00F91122" w14:paraId="0AC3FA7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5784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26659218</w:t>
            </w:r>
          </w:p>
        </w:tc>
      </w:tr>
      <w:tr w:rsidR="00AC7E59" w:rsidRPr="00F91122" w14:paraId="7DC7FCC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B487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28622447</w:t>
            </w:r>
          </w:p>
        </w:tc>
      </w:tr>
      <w:tr w:rsidR="00AC7E59" w:rsidRPr="00F91122" w14:paraId="1E4CC31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87E2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33643098</w:t>
            </w:r>
          </w:p>
        </w:tc>
      </w:tr>
      <w:tr w:rsidR="00AC7E59" w:rsidRPr="00F91122" w14:paraId="479396C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4F4E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35340560</w:t>
            </w:r>
          </w:p>
        </w:tc>
      </w:tr>
      <w:tr w:rsidR="00AC7E59" w:rsidRPr="00F91122" w14:paraId="4722754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B78B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37753403</w:t>
            </w:r>
          </w:p>
        </w:tc>
      </w:tr>
      <w:tr w:rsidR="00AC7E59" w:rsidRPr="00F91122" w14:paraId="79E5BA8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9B6C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40418712</w:t>
            </w:r>
          </w:p>
        </w:tc>
      </w:tr>
      <w:tr w:rsidR="00AC7E59" w:rsidRPr="00F91122" w14:paraId="11A3527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266E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51216849</w:t>
            </w:r>
          </w:p>
        </w:tc>
      </w:tr>
      <w:tr w:rsidR="00AC7E59" w:rsidRPr="00F91122" w14:paraId="1862B95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F53E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56668235</w:t>
            </w:r>
          </w:p>
        </w:tc>
      </w:tr>
      <w:tr w:rsidR="00AC7E59" w:rsidRPr="00F91122" w14:paraId="72DB446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DBC3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65329988</w:t>
            </w:r>
          </w:p>
        </w:tc>
      </w:tr>
      <w:tr w:rsidR="00AC7E59" w:rsidRPr="00F91122" w14:paraId="5102A12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B1D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68644108</w:t>
            </w:r>
          </w:p>
        </w:tc>
      </w:tr>
      <w:tr w:rsidR="00AC7E59" w:rsidRPr="00F91122" w14:paraId="5D4909E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D0E4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71723777</w:t>
            </w:r>
          </w:p>
        </w:tc>
      </w:tr>
      <w:tr w:rsidR="00AC7E59" w:rsidRPr="00F91122" w14:paraId="78ECADE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E2D4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72861390</w:t>
            </w:r>
          </w:p>
        </w:tc>
      </w:tr>
      <w:tr w:rsidR="00AC7E59" w:rsidRPr="00F91122" w14:paraId="458E0C0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842F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74781713</w:t>
            </w:r>
          </w:p>
        </w:tc>
      </w:tr>
      <w:tr w:rsidR="00AC7E59" w:rsidRPr="00F91122" w14:paraId="62D123F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FF32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80700556</w:t>
            </w:r>
          </w:p>
        </w:tc>
      </w:tr>
      <w:tr w:rsidR="00AC7E59" w:rsidRPr="00F91122" w14:paraId="05ECD11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DCF7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80727538</w:t>
            </w:r>
          </w:p>
        </w:tc>
      </w:tr>
      <w:tr w:rsidR="00AC7E59" w:rsidRPr="00F91122" w14:paraId="1CB771D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D1B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87400265</w:t>
            </w:r>
          </w:p>
        </w:tc>
      </w:tr>
      <w:tr w:rsidR="00AC7E59" w:rsidRPr="00F91122" w14:paraId="604F24A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697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88418485</w:t>
            </w:r>
          </w:p>
        </w:tc>
      </w:tr>
      <w:tr w:rsidR="00AC7E59" w:rsidRPr="00F91122" w14:paraId="5F9758F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D23E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92424004</w:t>
            </w:r>
          </w:p>
        </w:tc>
      </w:tr>
      <w:tr w:rsidR="00AC7E59" w:rsidRPr="00F91122" w14:paraId="32A65DA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BF15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94260436</w:t>
            </w:r>
          </w:p>
        </w:tc>
      </w:tr>
      <w:tr w:rsidR="00AC7E59" w:rsidRPr="00F91122" w14:paraId="7B8B2DD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3178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12421253</w:t>
            </w:r>
          </w:p>
        </w:tc>
      </w:tr>
      <w:tr w:rsidR="00AC7E59" w:rsidRPr="00F91122" w14:paraId="6900D03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9DAE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12598401</w:t>
            </w:r>
          </w:p>
        </w:tc>
      </w:tr>
      <w:tr w:rsidR="00AC7E59" w:rsidRPr="00F91122" w14:paraId="5D98A680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10CE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15366489</w:t>
            </w:r>
          </w:p>
        </w:tc>
      </w:tr>
      <w:tr w:rsidR="00AC7E59" w:rsidRPr="00F91122" w14:paraId="40C5343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8594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16100718</w:t>
            </w:r>
          </w:p>
        </w:tc>
      </w:tr>
      <w:tr w:rsidR="00AC7E59" w:rsidRPr="00F91122" w14:paraId="6D101B3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1B3E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16110458</w:t>
            </w:r>
          </w:p>
        </w:tc>
      </w:tr>
      <w:tr w:rsidR="00AC7E59" w:rsidRPr="00F91122" w14:paraId="32A1F90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09C1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19069569</w:t>
            </w:r>
          </w:p>
        </w:tc>
      </w:tr>
      <w:tr w:rsidR="00AC7E59" w:rsidRPr="00F91122" w14:paraId="3BA4475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C2C8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719259666</w:t>
            </w:r>
          </w:p>
        </w:tc>
      </w:tr>
      <w:tr w:rsidR="00AC7E59" w:rsidRPr="00F91122" w14:paraId="4A9EFA6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11BA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20987161</w:t>
            </w:r>
          </w:p>
        </w:tc>
      </w:tr>
      <w:tr w:rsidR="00AC7E59" w:rsidRPr="00F91122" w14:paraId="530AF69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A5E9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22397558</w:t>
            </w:r>
          </w:p>
        </w:tc>
      </w:tr>
      <w:tr w:rsidR="00AC7E59" w:rsidRPr="00F91122" w14:paraId="2A082ED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383E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37789640</w:t>
            </w:r>
          </w:p>
        </w:tc>
      </w:tr>
      <w:tr w:rsidR="00AC7E59" w:rsidRPr="00F91122" w14:paraId="7384666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942C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45950594</w:t>
            </w:r>
          </w:p>
        </w:tc>
      </w:tr>
      <w:tr w:rsidR="00AC7E59" w:rsidRPr="00F91122" w14:paraId="2D007B0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92C2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60084081</w:t>
            </w:r>
          </w:p>
        </w:tc>
      </w:tr>
      <w:tr w:rsidR="00AC7E59" w:rsidRPr="00F91122" w14:paraId="5C155B4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BF2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66970156</w:t>
            </w:r>
          </w:p>
        </w:tc>
      </w:tr>
      <w:tr w:rsidR="00AC7E59" w:rsidRPr="00F91122" w14:paraId="0451EDE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C5C6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73444244</w:t>
            </w:r>
          </w:p>
        </w:tc>
      </w:tr>
      <w:tr w:rsidR="00AC7E59" w:rsidRPr="00F91122" w14:paraId="3AFC4D0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094E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76980989</w:t>
            </w:r>
          </w:p>
        </w:tc>
      </w:tr>
      <w:tr w:rsidR="00AC7E59" w:rsidRPr="00F91122" w14:paraId="1332DA8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42F2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79413157</w:t>
            </w:r>
          </w:p>
        </w:tc>
      </w:tr>
      <w:tr w:rsidR="00AC7E59" w:rsidRPr="00F91122" w14:paraId="37A7B05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6D0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83606972</w:t>
            </w:r>
          </w:p>
        </w:tc>
      </w:tr>
      <w:tr w:rsidR="00AC7E59" w:rsidRPr="00F91122" w14:paraId="0DF2624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47D9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94234970</w:t>
            </w:r>
          </w:p>
        </w:tc>
      </w:tr>
      <w:tr w:rsidR="00AC7E59" w:rsidRPr="00F91122" w14:paraId="0A6D647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1B4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94583975</w:t>
            </w:r>
          </w:p>
        </w:tc>
      </w:tr>
      <w:tr w:rsidR="00AC7E59" w:rsidRPr="00F91122" w14:paraId="056FEA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3AFE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96842517</w:t>
            </w:r>
          </w:p>
        </w:tc>
      </w:tr>
      <w:tr w:rsidR="00AC7E59" w:rsidRPr="00F91122" w14:paraId="340999E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E1D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00695632</w:t>
            </w:r>
          </w:p>
        </w:tc>
      </w:tr>
      <w:tr w:rsidR="00AC7E59" w:rsidRPr="00F91122" w14:paraId="0019EA8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13A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18155992</w:t>
            </w:r>
          </w:p>
        </w:tc>
      </w:tr>
      <w:tr w:rsidR="00AC7E59" w:rsidRPr="00F91122" w14:paraId="1FAF333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6C98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19680346</w:t>
            </w:r>
          </w:p>
        </w:tc>
      </w:tr>
      <w:tr w:rsidR="00AC7E59" w:rsidRPr="00F91122" w14:paraId="7D24D4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D8CF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29006276</w:t>
            </w:r>
          </w:p>
        </w:tc>
      </w:tr>
      <w:tr w:rsidR="00AC7E59" w:rsidRPr="00F91122" w14:paraId="7F320A2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AD24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33698882</w:t>
            </w:r>
          </w:p>
        </w:tc>
      </w:tr>
      <w:tr w:rsidR="00AC7E59" w:rsidRPr="00F91122" w14:paraId="146A342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CF0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37620560</w:t>
            </w:r>
          </w:p>
        </w:tc>
      </w:tr>
      <w:tr w:rsidR="00AC7E59" w:rsidRPr="00F91122" w14:paraId="4F025B6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EA59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45675048</w:t>
            </w:r>
          </w:p>
        </w:tc>
      </w:tr>
      <w:tr w:rsidR="00AC7E59" w:rsidRPr="00F91122" w14:paraId="56495E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9734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46291321</w:t>
            </w:r>
          </w:p>
        </w:tc>
      </w:tr>
      <w:tr w:rsidR="00AC7E59" w:rsidRPr="00F91122" w14:paraId="6A829E1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CE53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46738100</w:t>
            </w:r>
          </w:p>
        </w:tc>
      </w:tr>
      <w:tr w:rsidR="00AC7E59" w:rsidRPr="00F91122" w14:paraId="49937B5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79EC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47433322</w:t>
            </w:r>
          </w:p>
        </w:tc>
      </w:tr>
      <w:tr w:rsidR="00AC7E59" w:rsidRPr="00F91122" w14:paraId="2A3BA21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F3E7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50522706</w:t>
            </w:r>
          </w:p>
        </w:tc>
      </w:tr>
      <w:tr w:rsidR="00AC7E59" w:rsidRPr="00F91122" w14:paraId="3D0EF487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502F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54750270</w:t>
            </w:r>
          </w:p>
        </w:tc>
      </w:tr>
      <w:tr w:rsidR="00AC7E59" w:rsidRPr="00F91122" w14:paraId="6363466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7A72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55463610</w:t>
            </w:r>
          </w:p>
        </w:tc>
      </w:tr>
      <w:tr w:rsidR="00AC7E59" w:rsidRPr="00F91122" w14:paraId="54243E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1883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56935708</w:t>
            </w:r>
          </w:p>
        </w:tc>
      </w:tr>
      <w:tr w:rsidR="00AC7E59" w:rsidRPr="00F91122" w14:paraId="726EE19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0433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59444552</w:t>
            </w:r>
          </w:p>
        </w:tc>
      </w:tr>
      <w:tr w:rsidR="00AC7E59" w:rsidRPr="00F91122" w14:paraId="4057E5E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0D3B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60510931</w:t>
            </w:r>
          </w:p>
        </w:tc>
      </w:tr>
      <w:tr w:rsidR="00AC7E59" w:rsidRPr="00F91122" w14:paraId="7618DD7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CC75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62261671</w:t>
            </w:r>
          </w:p>
        </w:tc>
      </w:tr>
      <w:tr w:rsidR="00AC7E59" w:rsidRPr="00F91122" w14:paraId="0CAF6F2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56EF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862978595</w:t>
            </w:r>
          </w:p>
        </w:tc>
      </w:tr>
      <w:tr w:rsidR="00AC7E59" w:rsidRPr="00F91122" w14:paraId="543C298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6CD3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63910226</w:t>
            </w:r>
          </w:p>
        </w:tc>
      </w:tr>
      <w:tr w:rsidR="00AC7E59" w:rsidRPr="00F91122" w14:paraId="7DC148E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1D26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64615565</w:t>
            </w:r>
          </w:p>
        </w:tc>
      </w:tr>
      <w:tr w:rsidR="00AC7E59" w:rsidRPr="00F91122" w14:paraId="53EC924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79CF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65798123</w:t>
            </w:r>
          </w:p>
        </w:tc>
      </w:tr>
      <w:tr w:rsidR="00AC7E59" w:rsidRPr="00F91122" w14:paraId="142A3B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5A29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66159967</w:t>
            </w:r>
          </w:p>
        </w:tc>
      </w:tr>
      <w:tr w:rsidR="00AC7E59" w:rsidRPr="00F91122" w14:paraId="74CF6F6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D883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0042540</w:t>
            </w:r>
          </w:p>
        </w:tc>
      </w:tr>
      <w:tr w:rsidR="00AC7E59" w:rsidRPr="00F91122" w14:paraId="5F8F5CC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1E94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2154735</w:t>
            </w:r>
          </w:p>
        </w:tc>
      </w:tr>
      <w:tr w:rsidR="00AC7E59" w:rsidRPr="00F91122" w14:paraId="5017533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70E2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3111992</w:t>
            </w:r>
          </w:p>
        </w:tc>
      </w:tr>
      <w:tr w:rsidR="00AC7E59" w:rsidRPr="00F91122" w14:paraId="27EB994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0961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3114169</w:t>
            </w:r>
          </w:p>
        </w:tc>
      </w:tr>
      <w:tr w:rsidR="00AC7E59" w:rsidRPr="00F91122" w14:paraId="7A0181E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4CC6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3298085</w:t>
            </w:r>
          </w:p>
        </w:tc>
      </w:tr>
      <w:tr w:rsidR="00AC7E59" w:rsidRPr="00F91122" w14:paraId="4E32CF6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22F0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3570358</w:t>
            </w:r>
          </w:p>
        </w:tc>
      </w:tr>
      <w:tr w:rsidR="00AC7E59" w:rsidRPr="00F91122" w14:paraId="1E0E120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C3EB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4498255</w:t>
            </w:r>
          </w:p>
        </w:tc>
      </w:tr>
      <w:tr w:rsidR="00AC7E59" w:rsidRPr="00F91122" w14:paraId="07B1371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738F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5228748</w:t>
            </w:r>
          </w:p>
        </w:tc>
      </w:tr>
      <w:tr w:rsidR="00AC7E59" w:rsidRPr="00F91122" w14:paraId="23F2AC5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A712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6619059</w:t>
            </w:r>
          </w:p>
        </w:tc>
      </w:tr>
      <w:tr w:rsidR="00AC7E59" w:rsidRPr="00F91122" w14:paraId="645F9C4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99B8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1585069</w:t>
            </w:r>
          </w:p>
        </w:tc>
      </w:tr>
      <w:tr w:rsidR="00AC7E59" w:rsidRPr="00F91122" w14:paraId="3220E69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AFF4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2995862</w:t>
            </w:r>
          </w:p>
        </w:tc>
      </w:tr>
      <w:tr w:rsidR="00AC7E59" w:rsidRPr="00F91122" w14:paraId="7EB4993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B22D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3449302</w:t>
            </w:r>
          </w:p>
        </w:tc>
      </w:tr>
      <w:tr w:rsidR="00AC7E59" w:rsidRPr="00F91122" w14:paraId="76DECDF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6267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4151462</w:t>
            </w:r>
          </w:p>
        </w:tc>
      </w:tr>
      <w:tr w:rsidR="00AC7E59" w:rsidRPr="00F91122" w14:paraId="505AA3D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1619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4157304</w:t>
            </w:r>
          </w:p>
        </w:tc>
      </w:tr>
      <w:tr w:rsidR="00AC7E59" w:rsidRPr="00F91122" w14:paraId="73A9F90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D61B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6298914</w:t>
            </w:r>
          </w:p>
        </w:tc>
      </w:tr>
      <w:tr w:rsidR="00AC7E59" w:rsidRPr="00F91122" w14:paraId="6E17A01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261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6527711</w:t>
            </w:r>
          </w:p>
        </w:tc>
      </w:tr>
      <w:tr w:rsidR="00AC7E59" w:rsidRPr="00F91122" w14:paraId="20CE7FA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585E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7942385</w:t>
            </w:r>
          </w:p>
        </w:tc>
      </w:tr>
      <w:tr w:rsidR="00AC7E59" w:rsidRPr="00F91122" w14:paraId="68B1B1E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30A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9347843</w:t>
            </w:r>
          </w:p>
        </w:tc>
      </w:tr>
      <w:tr w:rsidR="00AC7E59" w:rsidRPr="00F91122" w14:paraId="7FF72AF0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2F17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91638238</w:t>
            </w:r>
          </w:p>
        </w:tc>
      </w:tr>
      <w:tr w:rsidR="00AC7E59" w:rsidRPr="00F91122" w14:paraId="08CFAC9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733E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93577897</w:t>
            </w:r>
          </w:p>
        </w:tc>
      </w:tr>
      <w:tr w:rsidR="00AC7E59" w:rsidRPr="00F91122" w14:paraId="4D4D6F8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CFE1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93585008</w:t>
            </w:r>
          </w:p>
        </w:tc>
      </w:tr>
      <w:tr w:rsidR="00AC7E59" w:rsidRPr="00F91122" w14:paraId="14B2212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C9BC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96138925</w:t>
            </w:r>
          </w:p>
        </w:tc>
      </w:tr>
      <w:tr w:rsidR="00AC7E59" w:rsidRPr="00F91122" w14:paraId="15DEEF8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E9D8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96152022</w:t>
            </w:r>
          </w:p>
        </w:tc>
      </w:tr>
      <w:tr w:rsidR="00AC7E59" w:rsidRPr="00F91122" w14:paraId="7881376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80E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02764005</w:t>
            </w:r>
          </w:p>
        </w:tc>
      </w:tr>
      <w:tr w:rsidR="00AC7E59" w:rsidRPr="00F91122" w14:paraId="27E28CC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6F85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05320016</w:t>
            </w:r>
          </w:p>
        </w:tc>
      </w:tr>
      <w:tr w:rsidR="00AC7E59" w:rsidRPr="00F91122" w14:paraId="7E8E974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09B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05590446</w:t>
            </w:r>
          </w:p>
        </w:tc>
      </w:tr>
      <w:tr w:rsidR="00AC7E59" w:rsidRPr="00F91122" w14:paraId="2E1D8C9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DFE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906464546</w:t>
            </w:r>
          </w:p>
        </w:tc>
      </w:tr>
      <w:tr w:rsidR="00AC7E59" w:rsidRPr="00F91122" w14:paraId="60AB620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87C0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11693974</w:t>
            </w:r>
          </w:p>
        </w:tc>
      </w:tr>
      <w:tr w:rsidR="00AC7E59" w:rsidRPr="00F91122" w14:paraId="07F186E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C6A9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12395745</w:t>
            </w:r>
          </w:p>
        </w:tc>
      </w:tr>
      <w:tr w:rsidR="00AC7E59" w:rsidRPr="00F91122" w14:paraId="14CF228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155A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13366715</w:t>
            </w:r>
          </w:p>
        </w:tc>
      </w:tr>
      <w:tr w:rsidR="00AC7E59" w:rsidRPr="00F91122" w14:paraId="6524B9F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BBC5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17325413</w:t>
            </w:r>
          </w:p>
        </w:tc>
      </w:tr>
      <w:tr w:rsidR="00AC7E59" w:rsidRPr="00F91122" w14:paraId="64D362D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EC4D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18987734</w:t>
            </w:r>
          </w:p>
        </w:tc>
      </w:tr>
      <w:tr w:rsidR="00AC7E59" w:rsidRPr="00F91122" w14:paraId="67DFC62E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2FAE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20861653</w:t>
            </w:r>
          </w:p>
        </w:tc>
      </w:tr>
      <w:tr w:rsidR="00AC7E59" w:rsidRPr="00F91122" w14:paraId="6222583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2CC3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27488903</w:t>
            </w:r>
          </w:p>
        </w:tc>
      </w:tr>
      <w:tr w:rsidR="00AC7E59" w:rsidRPr="00F91122" w14:paraId="7E1848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E185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29340741</w:t>
            </w:r>
          </w:p>
        </w:tc>
      </w:tr>
      <w:tr w:rsidR="00AC7E59" w:rsidRPr="00F91122" w14:paraId="341BCD1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3C5E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29694189</w:t>
            </w:r>
          </w:p>
        </w:tc>
      </w:tr>
      <w:tr w:rsidR="00AC7E59" w:rsidRPr="00F91122" w14:paraId="621B663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8B31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32862644</w:t>
            </w:r>
          </w:p>
        </w:tc>
      </w:tr>
      <w:tr w:rsidR="00AC7E59" w:rsidRPr="00F91122" w14:paraId="7FDFD95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D95F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34286412</w:t>
            </w:r>
          </w:p>
        </w:tc>
      </w:tr>
      <w:tr w:rsidR="00AC7E59" w:rsidRPr="00F91122" w14:paraId="79F2086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27F1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37807594</w:t>
            </w:r>
          </w:p>
        </w:tc>
      </w:tr>
      <w:tr w:rsidR="00AC7E59" w:rsidRPr="00F91122" w14:paraId="0034434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8D44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38080560</w:t>
            </w:r>
          </w:p>
        </w:tc>
      </w:tr>
      <w:tr w:rsidR="00AC7E59" w:rsidRPr="00F91122" w14:paraId="3FC8CA0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6611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39256813</w:t>
            </w:r>
          </w:p>
        </w:tc>
      </w:tr>
      <w:tr w:rsidR="00AC7E59" w:rsidRPr="00F91122" w14:paraId="180925F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BB98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3814674</w:t>
            </w:r>
          </w:p>
        </w:tc>
      </w:tr>
      <w:tr w:rsidR="00AC7E59" w:rsidRPr="00F91122" w14:paraId="448947B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352B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4892989</w:t>
            </w:r>
          </w:p>
        </w:tc>
      </w:tr>
      <w:tr w:rsidR="00AC7E59" w:rsidRPr="00F91122" w14:paraId="72F0947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02BE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6285437</w:t>
            </w:r>
          </w:p>
        </w:tc>
      </w:tr>
      <w:tr w:rsidR="00AC7E59" w:rsidRPr="00F91122" w14:paraId="3F59556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C230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8302140</w:t>
            </w:r>
          </w:p>
        </w:tc>
      </w:tr>
      <w:tr w:rsidR="00AC7E59" w:rsidRPr="00F91122" w14:paraId="483F5C4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E4CA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8387078</w:t>
            </w:r>
          </w:p>
        </w:tc>
      </w:tr>
      <w:tr w:rsidR="00AC7E59" w:rsidRPr="00F91122" w14:paraId="23516BF6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4508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8665050</w:t>
            </w:r>
          </w:p>
        </w:tc>
      </w:tr>
      <w:tr w:rsidR="00AC7E59" w:rsidRPr="00F91122" w14:paraId="0657822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782F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8773478</w:t>
            </w:r>
          </w:p>
        </w:tc>
      </w:tr>
      <w:tr w:rsidR="00AC7E59" w:rsidRPr="00F91122" w14:paraId="59DF0E8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94F9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9039413</w:t>
            </w:r>
          </w:p>
        </w:tc>
      </w:tr>
      <w:tr w:rsidR="00AC7E59" w:rsidRPr="00F91122" w14:paraId="0A2DC5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D0D2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50522601</w:t>
            </w:r>
          </w:p>
        </w:tc>
      </w:tr>
      <w:tr w:rsidR="00AC7E59" w:rsidRPr="00F91122" w14:paraId="44CD418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FDBB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50781180</w:t>
            </w:r>
          </w:p>
        </w:tc>
      </w:tr>
      <w:tr w:rsidR="00AC7E59" w:rsidRPr="00F91122" w14:paraId="5B80DE5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741B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52638058</w:t>
            </w:r>
          </w:p>
        </w:tc>
      </w:tr>
      <w:tr w:rsidR="00AC7E59" w:rsidRPr="00F91122" w14:paraId="1BE1457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FDAF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53940834</w:t>
            </w:r>
          </w:p>
        </w:tc>
      </w:tr>
      <w:tr w:rsidR="00AC7E59" w:rsidRPr="00F91122" w14:paraId="3DCF3C2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30EE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54761325</w:t>
            </w:r>
          </w:p>
        </w:tc>
      </w:tr>
      <w:tr w:rsidR="00AC7E59" w:rsidRPr="00F91122" w14:paraId="0DA8A14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3C9F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56436473</w:t>
            </w:r>
          </w:p>
        </w:tc>
      </w:tr>
      <w:tr w:rsidR="00AC7E59" w:rsidRPr="00F91122" w14:paraId="2FDBEF3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F639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65532308</w:t>
            </w:r>
          </w:p>
        </w:tc>
      </w:tr>
      <w:tr w:rsidR="00AC7E59" w:rsidRPr="00F91122" w14:paraId="02CA17F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60C7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66778367</w:t>
            </w:r>
          </w:p>
        </w:tc>
      </w:tr>
      <w:tr w:rsidR="00AC7E59" w:rsidRPr="00F91122" w14:paraId="1073119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7131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967381621</w:t>
            </w:r>
          </w:p>
        </w:tc>
      </w:tr>
      <w:tr w:rsidR="00AC7E59" w:rsidRPr="00F91122" w14:paraId="55886E0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701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67452070</w:t>
            </w:r>
          </w:p>
        </w:tc>
      </w:tr>
      <w:tr w:rsidR="00AC7E59" w:rsidRPr="00F91122" w14:paraId="613BD59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1685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69341437</w:t>
            </w:r>
          </w:p>
        </w:tc>
      </w:tr>
      <w:tr w:rsidR="00AC7E59" w:rsidRPr="00F91122" w14:paraId="381AAF4D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E37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71973798</w:t>
            </w:r>
          </w:p>
        </w:tc>
      </w:tr>
      <w:tr w:rsidR="00AC7E59" w:rsidRPr="00F91122" w14:paraId="61426DD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3EC0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1829549</w:t>
            </w:r>
          </w:p>
        </w:tc>
      </w:tr>
      <w:tr w:rsidR="00AC7E59" w:rsidRPr="00F91122" w14:paraId="7F5C303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D561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2030885</w:t>
            </w:r>
          </w:p>
        </w:tc>
      </w:tr>
      <w:tr w:rsidR="00AC7E59" w:rsidRPr="00F91122" w14:paraId="647B318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22D2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2564017</w:t>
            </w:r>
          </w:p>
        </w:tc>
      </w:tr>
      <w:tr w:rsidR="00AC7E59" w:rsidRPr="00F91122" w14:paraId="3B6F473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79A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3360511</w:t>
            </w:r>
          </w:p>
        </w:tc>
      </w:tr>
      <w:tr w:rsidR="00AC7E59" w:rsidRPr="00F91122" w14:paraId="0A6684F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D0AD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3698559</w:t>
            </w:r>
          </w:p>
        </w:tc>
      </w:tr>
      <w:tr w:rsidR="00AC7E59" w:rsidRPr="00F91122" w14:paraId="647C8AD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8F3C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3968897</w:t>
            </w:r>
          </w:p>
        </w:tc>
      </w:tr>
      <w:tr w:rsidR="00AC7E59" w:rsidRPr="00F91122" w14:paraId="6CEDC4C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6E50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4007444</w:t>
            </w:r>
          </w:p>
        </w:tc>
      </w:tr>
      <w:tr w:rsidR="00AC7E59" w:rsidRPr="00F91122" w14:paraId="0AD669D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2710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4069175</w:t>
            </w:r>
          </w:p>
        </w:tc>
      </w:tr>
      <w:tr w:rsidR="00AC7E59" w:rsidRPr="00F91122" w14:paraId="296A6F6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635C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6005084</w:t>
            </w:r>
          </w:p>
        </w:tc>
      </w:tr>
      <w:tr w:rsidR="00AC7E59" w:rsidRPr="00F91122" w14:paraId="3CC1266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1C21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6772698</w:t>
            </w:r>
          </w:p>
        </w:tc>
      </w:tr>
      <w:tr w:rsidR="00AC7E59" w:rsidRPr="00F91122" w14:paraId="7A0E942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C3DE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7235152</w:t>
            </w:r>
          </w:p>
        </w:tc>
      </w:tr>
      <w:tr w:rsidR="00AC7E59" w:rsidRPr="00F91122" w14:paraId="28761D3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5F3C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7950999</w:t>
            </w:r>
          </w:p>
        </w:tc>
      </w:tr>
      <w:tr w:rsidR="00AC7E59" w:rsidRPr="00F91122" w14:paraId="55E303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CA85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9346284</w:t>
            </w:r>
          </w:p>
        </w:tc>
      </w:tr>
      <w:tr w:rsidR="00AC7E59" w:rsidRPr="00F91122" w14:paraId="4FCB48D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B9D3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91037961</w:t>
            </w:r>
          </w:p>
        </w:tc>
      </w:tr>
      <w:tr w:rsidR="00AC7E59" w:rsidRPr="00F91122" w14:paraId="111B48D7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5E4E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93126788</w:t>
            </w:r>
          </w:p>
        </w:tc>
      </w:tr>
      <w:tr w:rsidR="00AC7E59" w:rsidRPr="00F91122" w14:paraId="6E35207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6083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96428994</w:t>
            </w:r>
          </w:p>
        </w:tc>
      </w:tr>
      <w:tr w:rsidR="00AC7E59" w:rsidRPr="00F91122" w14:paraId="19D766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B0E7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98089494</w:t>
            </w:r>
          </w:p>
        </w:tc>
      </w:tr>
      <w:tr w:rsidR="00AC7E59" w:rsidRPr="00F91122" w14:paraId="26F2320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E3E1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99504741</w:t>
            </w:r>
          </w:p>
        </w:tc>
      </w:tr>
      <w:tr w:rsidR="00AC7E59" w:rsidRPr="00F91122" w14:paraId="5D0FCE8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73A9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0915644</w:t>
            </w:r>
          </w:p>
        </w:tc>
      </w:tr>
      <w:tr w:rsidR="00AC7E59" w:rsidRPr="00F91122" w14:paraId="787D048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408A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1350963</w:t>
            </w:r>
          </w:p>
        </w:tc>
      </w:tr>
      <w:tr w:rsidR="00AC7E59" w:rsidRPr="00F91122" w14:paraId="3D25477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36D4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2397009</w:t>
            </w:r>
          </w:p>
        </w:tc>
      </w:tr>
      <w:tr w:rsidR="00AC7E59" w:rsidRPr="00F91122" w14:paraId="5FAB772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2888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3736678</w:t>
            </w:r>
          </w:p>
        </w:tc>
      </w:tr>
      <w:tr w:rsidR="00AC7E59" w:rsidRPr="00F91122" w14:paraId="3C50A03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71F8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4190013</w:t>
            </w:r>
          </w:p>
        </w:tc>
      </w:tr>
      <w:tr w:rsidR="00AC7E59" w:rsidRPr="00F91122" w14:paraId="6F0A954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FE7B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4907671</w:t>
            </w:r>
          </w:p>
        </w:tc>
      </w:tr>
      <w:tr w:rsidR="00AC7E59" w:rsidRPr="00F91122" w14:paraId="4070BE9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EA23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8415023</w:t>
            </w:r>
          </w:p>
        </w:tc>
      </w:tr>
      <w:tr w:rsidR="00AC7E59" w:rsidRPr="00F91122" w14:paraId="74C98D0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D69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9845231</w:t>
            </w:r>
          </w:p>
        </w:tc>
      </w:tr>
      <w:tr w:rsidR="00AC7E59" w:rsidRPr="00F91122" w14:paraId="40ECF44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4855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0016555</w:t>
            </w:r>
          </w:p>
        </w:tc>
      </w:tr>
      <w:tr w:rsidR="00AC7E59" w:rsidRPr="00F91122" w14:paraId="4D35AC5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3801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010081099</w:t>
            </w:r>
          </w:p>
        </w:tc>
      </w:tr>
      <w:tr w:rsidR="00AC7E59" w:rsidRPr="00F91122" w14:paraId="6D3AFE99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1C2C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0801421</w:t>
            </w:r>
          </w:p>
        </w:tc>
      </w:tr>
      <w:tr w:rsidR="00AC7E59" w:rsidRPr="00F91122" w14:paraId="1CA295C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6226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2929272</w:t>
            </w:r>
          </w:p>
        </w:tc>
      </w:tr>
      <w:tr w:rsidR="00AC7E59" w:rsidRPr="00F91122" w14:paraId="72CA015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883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5136735</w:t>
            </w:r>
          </w:p>
        </w:tc>
      </w:tr>
      <w:tr w:rsidR="00AC7E59" w:rsidRPr="00F91122" w14:paraId="00F3B72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3976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8576274</w:t>
            </w:r>
          </w:p>
        </w:tc>
      </w:tr>
      <w:tr w:rsidR="00AC7E59" w:rsidRPr="00F91122" w14:paraId="7B0D7DE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685F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9263009</w:t>
            </w:r>
          </w:p>
        </w:tc>
      </w:tr>
      <w:tr w:rsidR="00AC7E59" w:rsidRPr="00F91122" w14:paraId="4A6CC98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3652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9466318</w:t>
            </w:r>
          </w:p>
        </w:tc>
      </w:tr>
      <w:tr w:rsidR="00AC7E59" w:rsidRPr="00F91122" w14:paraId="7ACA9DD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B647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22181482</w:t>
            </w:r>
          </w:p>
        </w:tc>
      </w:tr>
      <w:tr w:rsidR="00AC7E59" w:rsidRPr="00F91122" w14:paraId="7B65D21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7500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22569621</w:t>
            </w:r>
          </w:p>
        </w:tc>
      </w:tr>
      <w:tr w:rsidR="00AC7E59" w:rsidRPr="00F91122" w14:paraId="3FC726E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A9DD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23499417</w:t>
            </w:r>
          </w:p>
        </w:tc>
      </w:tr>
      <w:tr w:rsidR="00AC7E59" w:rsidRPr="00F91122" w14:paraId="666987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BB91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24206109</w:t>
            </w:r>
          </w:p>
        </w:tc>
      </w:tr>
      <w:tr w:rsidR="00AC7E59" w:rsidRPr="00F91122" w14:paraId="03E81BC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F276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31223130</w:t>
            </w:r>
          </w:p>
        </w:tc>
      </w:tr>
      <w:tr w:rsidR="00AC7E59" w:rsidRPr="00F91122" w14:paraId="7DA9521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F388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32263427</w:t>
            </w:r>
          </w:p>
        </w:tc>
      </w:tr>
      <w:tr w:rsidR="00AC7E59" w:rsidRPr="00F91122" w14:paraId="317BF3A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F005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33019173</w:t>
            </w:r>
          </w:p>
        </w:tc>
      </w:tr>
      <w:tr w:rsidR="00AC7E59" w:rsidRPr="00F91122" w14:paraId="60B0A94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FFBE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36146819</w:t>
            </w:r>
          </w:p>
        </w:tc>
      </w:tr>
      <w:tr w:rsidR="00AC7E59" w:rsidRPr="00F91122" w14:paraId="438B9FDA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A340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37691505</w:t>
            </w:r>
          </w:p>
        </w:tc>
      </w:tr>
      <w:tr w:rsidR="00AC7E59" w:rsidRPr="00F91122" w14:paraId="7BF6405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052D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41136564</w:t>
            </w:r>
          </w:p>
        </w:tc>
      </w:tr>
      <w:tr w:rsidR="00AC7E59" w:rsidRPr="00F91122" w14:paraId="0D4DC90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E51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44408008</w:t>
            </w:r>
          </w:p>
        </w:tc>
      </w:tr>
      <w:tr w:rsidR="00AC7E59" w:rsidRPr="00F91122" w14:paraId="75EF4D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6C20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44653672</w:t>
            </w:r>
          </w:p>
        </w:tc>
      </w:tr>
      <w:tr w:rsidR="00AC7E59" w:rsidRPr="00F91122" w14:paraId="65A5D96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6C7A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46357902</w:t>
            </w:r>
          </w:p>
        </w:tc>
      </w:tr>
      <w:tr w:rsidR="00AC7E59" w:rsidRPr="00F91122" w14:paraId="35F737A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179B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1366889</w:t>
            </w:r>
          </w:p>
        </w:tc>
      </w:tr>
      <w:tr w:rsidR="00AC7E59" w:rsidRPr="00F91122" w14:paraId="7C71659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EB0C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1616043</w:t>
            </w:r>
          </w:p>
        </w:tc>
      </w:tr>
      <w:tr w:rsidR="00AC7E59" w:rsidRPr="00F91122" w14:paraId="268081A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41A4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2389888</w:t>
            </w:r>
          </w:p>
        </w:tc>
      </w:tr>
      <w:tr w:rsidR="00AC7E59" w:rsidRPr="00F91122" w14:paraId="5A12159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A296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3934307</w:t>
            </w:r>
          </w:p>
        </w:tc>
      </w:tr>
      <w:tr w:rsidR="00AC7E59" w:rsidRPr="00F91122" w14:paraId="62EF1E4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2901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4709820</w:t>
            </w:r>
          </w:p>
        </w:tc>
      </w:tr>
      <w:tr w:rsidR="00AC7E59" w:rsidRPr="00F91122" w14:paraId="7D4A435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91B5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5124250</w:t>
            </w:r>
          </w:p>
        </w:tc>
      </w:tr>
      <w:tr w:rsidR="00AC7E59" w:rsidRPr="00F91122" w14:paraId="665F669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5B0E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7389601</w:t>
            </w:r>
          </w:p>
        </w:tc>
      </w:tr>
      <w:tr w:rsidR="00AC7E59" w:rsidRPr="00F91122" w14:paraId="37E2A57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00AF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7713172</w:t>
            </w:r>
          </w:p>
        </w:tc>
      </w:tr>
      <w:tr w:rsidR="00AC7E59" w:rsidRPr="00F91122" w14:paraId="2BC3A78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19A9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7939588</w:t>
            </w:r>
          </w:p>
        </w:tc>
      </w:tr>
      <w:tr w:rsidR="00AC7E59" w:rsidRPr="00F91122" w14:paraId="7471084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FEE9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8076732</w:t>
            </w:r>
          </w:p>
        </w:tc>
      </w:tr>
      <w:tr w:rsidR="00AC7E59" w:rsidRPr="00F91122" w14:paraId="63A73E43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8259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66949444</w:t>
            </w:r>
          </w:p>
        </w:tc>
      </w:tr>
      <w:tr w:rsidR="00AC7E59" w:rsidRPr="00F91122" w14:paraId="56CFD92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C8ED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067596079</w:t>
            </w:r>
          </w:p>
        </w:tc>
      </w:tr>
      <w:tr w:rsidR="00AC7E59" w:rsidRPr="00F91122" w14:paraId="2C0E71A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A258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67597097</w:t>
            </w:r>
          </w:p>
        </w:tc>
      </w:tr>
      <w:tr w:rsidR="00AC7E59" w:rsidRPr="00F91122" w14:paraId="2570B6B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AE3C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0558268</w:t>
            </w:r>
          </w:p>
        </w:tc>
      </w:tr>
      <w:tr w:rsidR="00AC7E59" w:rsidRPr="00F91122" w14:paraId="52F6B4C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E3C2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1062081</w:t>
            </w:r>
          </w:p>
        </w:tc>
      </w:tr>
      <w:tr w:rsidR="00AC7E59" w:rsidRPr="00F91122" w14:paraId="64F9144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2260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2290625</w:t>
            </w:r>
          </w:p>
        </w:tc>
      </w:tr>
      <w:tr w:rsidR="00AC7E59" w:rsidRPr="00F91122" w14:paraId="6D63977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B19A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2290727</w:t>
            </w:r>
          </w:p>
        </w:tc>
      </w:tr>
      <w:tr w:rsidR="00AC7E59" w:rsidRPr="00F91122" w14:paraId="205E2D3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6D03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2684865</w:t>
            </w:r>
          </w:p>
        </w:tc>
      </w:tr>
      <w:tr w:rsidR="00AC7E59" w:rsidRPr="00F91122" w14:paraId="37BDA5A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A488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4592748</w:t>
            </w:r>
          </w:p>
        </w:tc>
      </w:tr>
      <w:tr w:rsidR="00AC7E59" w:rsidRPr="00F91122" w14:paraId="5A80777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806F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4594893</w:t>
            </w:r>
          </w:p>
        </w:tc>
      </w:tr>
      <w:tr w:rsidR="00AC7E59" w:rsidRPr="00F91122" w14:paraId="34EA1A8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3F77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5631168</w:t>
            </w:r>
          </w:p>
        </w:tc>
      </w:tr>
      <w:tr w:rsidR="00AC7E59" w:rsidRPr="00F91122" w14:paraId="23963B8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875A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6246188</w:t>
            </w:r>
          </w:p>
        </w:tc>
      </w:tr>
      <w:tr w:rsidR="00AC7E59" w:rsidRPr="00F91122" w14:paraId="316E5F6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62B7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6286658</w:t>
            </w:r>
          </w:p>
        </w:tc>
      </w:tr>
      <w:tr w:rsidR="00AC7E59" w:rsidRPr="00F91122" w14:paraId="300AAF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DDC5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7760211</w:t>
            </w:r>
          </w:p>
        </w:tc>
      </w:tr>
      <w:tr w:rsidR="00AC7E59" w:rsidRPr="00F91122" w14:paraId="532D9FA1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530C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8469938</w:t>
            </w:r>
          </w:p>
        </w:tc>
      </w:tr>
      <w:tr w:rsidR="00AC7E59" w:rsidRPr="00F91122" w14:paraId="161AABB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1D30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81539167</w:t>
            </w:r>
          </w:p>
        </w:tc>
      </w:tr>
      <w:tr w:rsidR="00AC7E59" w:rsidRPr="00F91122" w14:paraId="645E690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92C1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83094903</w:t>
            </w:r>
          </w:p>
        </w:tc>
      </w:tr>
      <w:tr w:rsidR="00AC7E59" w:rsidRPr="00F91122" w14:paraId="6F01B6A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0A54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86549199</w:t>
            </w:r>
          </w:p>
        </w:tc>
      </w:tr>
      <w:tr w:rsidR="00AC7E59" w:rsidRPr="00F91122" w14:paraId="37D3851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8723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87267426</w:t>
            </w:r>
          </w:p>
        </w:tc>
      </w:tr>
      <w:tr w:rsidR="00AC7E59" w:rsidRPr="00F91122" w14:paraId="7951B27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4E77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89574896</w:t>
            </w:r>
          </w:p>
        </w:tc>
      </w:tr>
      <w:tr w:rsidR="00AC7E59" w:rsidRPr="00F91122" w14:paraId="4E8AA1D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7D24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95254367</w:t>
            </w:r>
          </w:p>
        </w:tc>
      </w:tr>
      <w:tr w:rsidR="00AC7E59" w:rsidRPr="00F91122" w14:paraId="776B6C2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0A4B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97077469</w:t>
            </w:r>
          </w:p>
        </w:tc>
      </w:tr>
      <w:tr w:rsidR="00AC7E59" w:rsidRPr="00F91122" w14:paraId="7E8B75F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1CB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99651039</w:t>
            </w:r>
          </w:p>
        </w:tc>
      </w:tr>
      <w:tr w:rsidR="00AC7E59" w:rsidRPr="00F91122" w14:paraId="17E6B92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A053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01482462</w:t>
            </w:r>
          </w:p>
        </w:tc>
      </w:tr>
      <w:tr w:rsidR="00AC7E59" w:rsidRPr="00F91122" w14:paraId="6BC3514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A643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02279279</w:t>
            </w:r>
          </w:p>
        </w:tc>
      </w:tr>
      <w:tr w:rsidR="00AC7E59" w:rsidRPr="00F91122" w14:paraId="472DD17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296B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04087068</w:t>
            </w:r>
          </w:p>
        </w:tc>
      </w:tr>
      <w:tr w:rsidR="00AC7E59" w:rsidRPr="00F91122" w14:paraId="2417028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97E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05578980</w:t>
            </w:r>
          </w:p>
        </w:tc>
      </w:tr>
      <w:tr w:rsidR="00AC7E59" w:rsidRPr="00F91122" w14:paraId="22EB791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8798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11995788</w:t>
            </w:r>
          </w:p>
        </w:tc>
      </w:tr>
      <w:tr w:rsidR="00AC7E59" w:rsidRPr="00F91122" w14:paraId="5076FF10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0B4D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18306118</w:t>
            </w:r>
          </w:p>
        </w:tc>
      </w:tr>
      <w:tr w:rsidR="00AC7E59" w:rsidRPr="00F91122" w14:paraId="7CD1C5C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3E9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19547012</w:t>
            </w:r>
          </w:p>
        </w:tc>
      </w:tr>
      <w:tr w:rsidR="00AC7E59" w:rsidRPr="00F91122" w14:paraId="438292E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DEC6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20777949</w:t>
            </w:r>
          </w:p>
        </w:tc>
      </w:tr>
      <w:tr w:rsidR="00AC7E59" w:rsidRPr="00F91122" w14:paraId="7118328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B0C0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22123002</w:t>
            </w:r>
          </w:p>
        </w:tc>
      </w:tr>
      <w:tr w:rsidR="00AC7E59" w:rsidRPr="00F91122" w14:paraId="6BE5719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7D07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124793146</w:t>
            </w:r>
          </w:p>
        </w:tc>
      </w:tr>
      <w:tr w:rsidR="00AC7E59" w:rsidRPr="00F91122" w14:paraId="0A34265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2D00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30624379</w:t>
            </w:r>
          </w:p>
        </w:tc>
      </w:tr>
      <w:tr w:rsidR="00AC7E59" w:rsidRPr="00F91122" w14:paraId="0194111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EAF9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32418681</w:t>
            </w:r>
          </w:p>
        </w:tc>
      </w:tr>
      <w:tr w:rsidR="00AC7E59" w:rsidRPr="00F91122" w14:paraId="2170B91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0B79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36708707</w:t>
            </w:r>
          </w:p>
        </w:tc>
      </w:tr>
      <w:tr w:rsidR="00AC7E59" w:rsidRPr="00F91122" w14:paraId="77FEDEA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A398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39646309</w:t>
            </w:r>
          </w:p>
        </w:tc>
      </w:tr>
      <w:tr w:rsidR="00AC7E59" w:rsidRPr="00F91122" w14:paraId="78AEFC5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FA73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0236529</w:t>
            </w:r>
          </w:p>
        </w:tc>
      </w:tr>
      <w:tr w:rsidR="00AC7E59" w:rsidRPr="00F91122" w14:paraId="64CC39E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460A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0486808</w:t>
            </w:r>
          </w:p>
        </w:tc>
      </w:tr>
      <w:tr w:rsidR="00AC7E59" w:rsidRPr="00F91122" w14:paraId="29B9A92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7753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1881270</w:t>
            </w:r>
          </w:p>
        </w:tc>
      </w:tr>
      <w:tr w:rsidR="00AC7E59" w:rsidRPr="00F91122" w14:paraId="5117245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C4BD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4037523</w:t>
            </w:r>
          </w:p>
        </w:tc>
      </w:tr>
      <w:tr w:rsidR="00AC7E59" w:rsidRPr="00F91122" w14:paraId="4697A27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918C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7184671</w:t>
            </w:r>
          </w:p>
        </w:tc>
      </w:tr>
      <w:tr w:rsidR="00AC7E59" w:rsidRPr="00F91122" w14:paraId="1FC8C5F3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FAC7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7701674</w:t>
            </w:r>
          </w:p>
        </w:tc>
      </w:tr>
      <w:tr w:rsidR="00AC7E59" w:rsidRPr="00F91122" w14:paraId="70C1A40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EB7E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8728985</w:t>
            </w:r>
          </w:p>
        </w:tc>
      </w:tr>
      <w:tr w:rsidR="00AC7E59" w:rsidRPr="00F91122" w14:paraId="3BFEA62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DB61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51314202</w:t>
            </w:r>
          </w:p>
        </w:tc>
      </w:tr>
      <w:tr w:rsidR="00AC7E59" w:rsidRPr="00F91122" w14:paraId="5889C62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A242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53095883</w:t>
            </w:r>
          </w:p>
        </w:tc>
      </w:tr>
      <w:tr w:rsidR="00AC7E59" w:rsidRPr="00F91122" w14:paraId="333B523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3CC2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53238483</w:t>
            </w:r>
          </w:p>
        </w:tc>
      </w:tr>
      <w:tr w:rsidR="00AC7E59" w:rsidRPr="00F91122" w14:paraId="55FB731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E4A0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53393980</w:t>
            </w:r>
          </w:p>
        </w:tc>
      </w:tr>
      <w:tr w:rsidR="00AC7E59" w:rsidRPr="00F91122" w14:paraId="2F5C7E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A42A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53741911</w:t>
            </w:r>
          </w:p>
        </w:tc>
      </w:tr>
      <w:tr w:rsidR="00AC7E59" w:rsidRPr="00F91122" w14:paraId="212DC74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7636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58822045</w:t>
            </w:r>
          </w:p>
        </w:tc>
      </w:tr>
      <w:tr w:rsidR="00AC7E59" w:rsidRPr="00F91122" w14:paraId="41B019A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2CC9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63045142</w:t>
            </w:r>
          </w:p>
        </w:tc>
      </w:tr>
      <w:tr w:rsidR="00AC7E59" w:rsidRPr="00F91122" w14:paraId="6C8F316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59A5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67325490</w:t>
            </w:r>
          </w:p>
        </w:tc>
      </w:tr>
      <w:tr w:rsidR="00AC7E59" w:rsidRPr="00F91122" w14:paraId="0B1AD54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6496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70022268</w:t>
            </w:r>
          </w:p>
        </w:tc>
      </w:tr>
      <w:tr w:rsidR="00AC7E59" w:rsidRPr="00F91122" w14:paraId="03401A6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5BF7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73886188</w:t>
            </w:r>
          </w:p>
        </w:tc>
      </w:tr>
      <w:tr w:rsidR="00AC7E59" w:rsidRPr="00F91122" w14:paraId="0282554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245F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78305136</w:t>
            </w:r>
          </w:p>
        </w:tc>
      </w:tr>
      <w:tr w:rsidR="00AC7E59" w:rsidRPr="00F91122" w14:paraId="7E61D38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E085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90237233</w:t>
            </w:r>
          </w:p>
        </w:tc>
      </w:tr>
      <w:tr w:rsidR="00AC7E59" w:rsidRPr="00F91122" w14:paraId="24F3337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C090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93054289</w:t>
            </w:r>
          </w:p>
        </w:tc>
      </w:tr>
      <w:tr w:rsidR="00AC7E59" w:rsidRPr="00F91122" w14:paraId="2D9BA303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A924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98073675</w:t>
            </w:r>
          </w:p>
        </w:tc>
      </w:tr>
      <w:tr w:rsidR="00AC7E59" w:rsidRPr="00F91122" w14:paraId="3A6A038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97A6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99854867</w:t>
            </w:r>
          </w:p>
        </w:tc>
      </w:tr>
      <w:tr w:rsidR="00AC7E59" w:rsidRPr="00F91122" w14:paraId="697CF57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750A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03888545</w:t>
            </w:r>
          </w:p>
        </w:tc>
      </w:tr>
      <w:tr w:rsidR="00AC7E59" w:rsidRPr="00F91122" w14:paraId="11D6AF3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2EE2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05242401</w:t>
            </w:r>
          </w:p>
        </w:tc>
      </w:tr>
      <w:tr w:rsidR="00AC7E59" w:rsidRPr="00F91122" w14:paraId="306A889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CF6F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08954122</w:t>
            </w:r>
          </w:p>
        </w:tc>
      </w:tr>
      <w:tr w:rsidR="00AC7E59" w:rsidRPr="00F91122" w14:paraId="39DAAF7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5F6D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12037890</w:t>
            </w:r>
          </w:p>
        </w:tc>
      </w:tr>
      <w:tr w:rsidR="00AC7E59" w:rsidRPr="00F91122" w14:paraId="63B691C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9D4D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216256983</w:t>
            </w:r>
          </w:p>
        </w:tc>
      </w:tr>
      <w:tr w:rsidR="00AC7E59" w:rsidRPr="00F91122" w14:paraId="0824CAC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31AB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26913156</w:t>
            </w:r>
          </w:p>
        </w:tc>
      </w:tr>
      <w:tr w:rsidR="00AC7E59" w:rsidRPr="00F91122" w14:paraId="6D98703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313B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29757033</w:t>
            </w:r>
          </w:p>
        </w:tc>
      </w:tr>
      <w:tr w:rsidR="00AC7E59" w:rsidRPr="00F91122" w14:paraId="51930CB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660F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30977503</w:t>
            </w:r>
          </w:p>
        </w:tc>
      </w:tr>
      <w:tr w:rsidR="00AC7E59" w:rsidRPr="00F91122" w14:paraId="6462FB0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AD32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36415831</w:t>
            </w:r>
          </w:p>
        </w:tc>
      </w:tr>
      <w:tr w:rsidR="00AC7E59" w:rsidRPr="00F91122" w14:paraId="461F36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5D59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38894987</w:t>
            </w:r>
          </w:p>
        </w:tc>
      </w:tr>
      <w:tr w:rsidR="00AC7E59" w:rsidRPr="00F91122" w14:paraId="67A0CE9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CAA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40458690</w:t>
            </w:r>
          </w:p>
        </w:tc>
      </w:tr>
      <w:tr w:rsidR="00AC7E59" w:rsidRPr="00F91122" w14:paraId="203D17C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3172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41439385</w:t>
            </w:r>
          </w:p>
        </w:tc>
      </w:tr>
      <w:tr w:rsidR="00AC7E59" w:rsidRPr="00F91122" w14:paraId="3C43C835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50AF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41830453</w:t>
            </w:r>
          </w:p>
        </w:tc>
      </w:tr>
      <w:tr w:rsidR="00AC7E59" w:rsidRPr="00F91122" w14:paraId="1889B4F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45E7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44424814</w:t>
            </w:r>
          </w:p>
        </w:tc>
      </w:tr>
      <w:tr w:rsidR="00AC7E59" w:rsidRPr="00F91122" w14:paraId="0EDC13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FE2C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45476879</w:t>
            </w:r>
          </w:p>
        </w:tc>
      </w:tr>
      <w:tr w:rsidR="00AC7E59" w:rsidRPr="00F91122" w14:paraId="6E5922D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D92E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46862665</w:t>
            </w:r>
          </w:p>
        </w:tc>
      </w:tr>
      <w:tr w:rsidR="00AC7E59" w:rsidRPr="00F91122" w14:paraId="622794C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9C50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51410889</w:t>
            </w:r>
          </w:p>
        </w:tc>
      </w:tr>
      <w:tr w:rsidR="00AC7E59" w:rsidRPr="00F91122" w14:paraId="241BAD5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4436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56856623</w:t>
            </w:r>
          </w:p>
        </w:tc>
      </w:tr>
      <w:tr w:rsidR="00AC7E59" w:rsidRPr="00F91122" w14:paraId="1002781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5253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58079375</w:t>
            </w:r>
          </w:p>
        </w:tc>
      </w:tr>
      <w:tr w:rsidR="00AC7E59" w:rsidRPr="00F91122" w14:paraId="23F8C0A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4F50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60779301</w:t>
            </w:r>
          </w:p>
        </w:tc>
      </w:tr>
      <w:tr w:rsidR="00AC7E59" w:rsidRPr="00F91122" w14:paraId="2EFFB95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34F2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66339757</w:t>
            </w:r>
          </w:p>
        </w:tc>
      </w:tr>
      <w:tr w:rsidR="00AC7E59" w:rsidRPr="00F91122" w14:paraId="0E0EB1F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657B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70284586</w:t>
            </w:r>
          </w:p>
        </w:tc>
      </w:tr>
      <w:tr w:rsidR="00AC7E59" w:rsidRPr="00F91122" w14:paraId="282330F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D041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74359445</w:t>
            </w:r>
          </w:p>
        </w:tc>
      </w:tr>
      <w:tr w:rsidR="00AC7E59" w:rsidRPr="00F91122" w14:paraId="2C44E39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A2D3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82449832</w:t>
            </w:r>
          </w:p>
        </w:tc>
      </w:tr>
      <w:tr w:rsidR="00AC7E59" w:rsidRPr="00F91122" w14:paraId="26D977D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B8DB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93271363</w:t>
            </w:r>
          </w:p>
        </w:tc>
      </w:tr>
      <w:tr w:rsidR="00AC7E59" w:rsidRPr="00F91122" w14:paraId="1A58159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7F17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98300523</w:t>
            </w:r>
          </w:p>
        </w:tc>
      </w:tr>
      <w:tr w:rsidR="00AC7E59" w:rsidRPr="00F91122" w14:paraId="179A8959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0F8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98735028</w:t>
            </w:r>
          </w:p>
        </w:tc>
      </w:tr>
      <w:tr w:rsidR="00AC7E59" w:rsidRPr="00F91122" w14:paraId="267A77F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3C85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06662269</w:t>
            </w:r>
          </w:p>
        </w:tc>
      </w:tr>
      <w:tr w:rsidR="00AC7E59" w:rsidRPr="00F91122" w14:paraId="759C0C3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A2D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08373670</w:t>
            </w:r>
          </w:p>
        </w:tc>
      </w:tr>
      <w:tr w:rsidR="00AC7E59" w:rsidRPr="00F91122" w14:paraId="0569F4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D14F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10676587</w:t>
            </w:r>
          </w:p>
        </w:tc>
      </w:tr>
      <w:tr w:rsidR="00AC7E59" w:rsidRPr="00F91122" w14:paraId="3E6737C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FBD1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16291143</w:t>
            </w:r>
          </w:p>
        </w:tc>
      </w:tr>
      <w:tr w:rsidR="00AC7E59" w:rsidRPr="00F91122" w14:paraId="7250AE6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3041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17270614</w:t>
            </w:r>
          </w:p>
        </w:tc>
      </w:tr>
      <w:tr w:rsidR="00AC7E59" w:rsidRPr="00F91122" w14:paraId="7D3E561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0CE7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17651948</w:t>
            </w:r>
          </w:p>
        </w:tc>
      </w:tr>
      <w:tr w:rsidR="00AC7E59" w:rsidRPr="00F91122" w14:paraId="0C345C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AAC6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21326270</w:t>
            </w:r>
          </w:p>
        </w:tc>
      </w:tr>
      <w:tr w:rsidR="00AC7E59" w:rsidRPr="00F91122" w14:paraId="38435F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EFAA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24221372</w:t>
            </w:r>
          </w:p>
        </w:tc>
      </w:tr>
      <w:tr w:rsidR="00AC7E59" w:rsidRPr="00F91122" w14:paraId="4173D5F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28BA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325391279</w:t>
            </w:r>
          </w:p>
        </w:tc>
      </w:tr>
      <w:tr w:rsidR="00AC7E59" w:rsidRPr="00F91122" w14:paraId="0FB514B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33D5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28123680</w:t>
            </w:r>
          </w:p>
        </w:tc>
      </w:tr>
      <w:tr w:rsidR="00AC7E59" w:rsidRPr="00F91122" w14:paraId="3A7AFC5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774D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35462562</w:t>
            </w:r>
          </w:p>
        </w:tc>
      </w:tr>
      <w:tr w:rsidR="00AC7E59" w:rsidRPr="00F91122" w14:paraId="1B81E05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0002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43381432</w:t>
            </w:r>
          </w:p>
        </w:tc>
      </w:tr>
      <w:tr w:rsidR="00AC7E59" w:rsidRPr="00F91122" w14:paraId="00C2705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8F24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43531413</w:t>
            </w:r>
          </w:p>
        </w:tc>
      </w:tr>
      <w:tr w:rsidR="00AC7E59" w:rsidRPr="00F91122" w14:paraId="2AF485E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DAE4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47097104</w:t>
            </w:r>
          </w:p>
        </w:tc>
      </w:tr>
      <w:tr w:rsidR="00AC7E59" w:rsidRPr="00F91122" w14:paraId="642DA67B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1001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49776869</w:t>
            </w:r>
          </w:p>
        </w:tc>
      </w:tr>
      <w:tr w:rsidR="00AC7E59" w:rsidRPr="00F91122" w14:paraId="5364CF6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8B00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50155789</w:t>
            </w:r>
          </w:p>
        </w:tc>
      </w:tr>
      <w:tr w:rsidR="00AC7E59" w:rsidRPr="00F91122" w14:paraId="63BE5D9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4C53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70477403</w:t>
            </w:r>
          </w:p>
        </w:tc>
      </w:tr>
      <w:tr w:rsidR="00AC7E59" w:rsidRPr="00F91122" w14:paraId="7BB0D98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953C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75895633</w:t>
            </w:r>
          </w:p>
        </w:tc>
      </w:tr>
      <w:tr w:rsidR="00AC7E59" w:rsidRPr="00F91122" w14:paraId="795BF9A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60C2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75895852</w:t>
            </w:r>
          </w:p>
        </w:tc>
      </w:tr>
      <w:tr w:rsidR="00AC7E59" w:rsidRPr="00F91122" w14:paraId="2A5489D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6115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77036890</w:t>
            </w:r>
          </w:p>
        </w:tc>
      </w:tr>
      <w:tr w:rsidR="00AC7E59" w:rsidRPr="00F91122" w14:paraId="769DB74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8659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77380736</w:t>
            </w:r>
          </w:p>
        </w:tc>
      </w:tr>
      <w:tr w:rsidR="00AC7E59" w:rsidRPr="00F91122" w14:paraId="6AA67B8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C265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86727829</w:t>
            </w:r>
          </w:p>
        </w:tc>
      </w:tr>
      <w:tr w:rsidR="00AC7E59" w:rsidRPr="00F91122" w14:paraId="5DEF3D9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E4AF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89434110</w:t>
            </w:r>
          </w:p>
        </w:tc>
      </w:tr>
      <w:tr w:rsidR="00AC7E59" w:rsidRPr="00F91122" w14:paraId="2C497C9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AFC2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90933540</w:t>
            </w:r>
          </w:p>
        </w:tc>
      </w:tr>
      <w:tr w:rsidR="00AC7E59" w:rsidRPr="00F91122" w14:paraId="57597D8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DFE8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94707573</w:t>
            </w:r>
          </w:p>
        </w:tc>
      </w:tr>
      <w:tr w:rsidR="00AC7E59" w:rsidRPr="00F91122" w14:paraId="60FAE14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21F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97346626</w:t>
            </w:r>
          </w:p>
        </w:tc>
      </w:tr>
      <w:tr w:rsidR="00AC7E59" w:rsidRPr="00F91122" w14:paraId="4CF447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21B0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00061178</w:t>
            </w:r>
          </w:p>
        </w:tc>
      </w:tr>
      <w:tr w:rsidR="00AC7E59" w:rsidRPr="00F91122" w14:paraId="2F76400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C069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07994366</w:t>
            </w:r>
          </w:p>
        </w:tc>
      </w:tr>
      <w:tr w:rsidR="00AC7E59" w:rsidRPr="00F91122" w14:paraId="712AF5C5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4011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08430282</w:t>
            </w:r>
          </w:p>
        </w:tc>
      </w:tr>
      <w:tr w:rsidR="00AC7E59" w:rsidRPr="00F91122" w14:paraId="22A60B6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370A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10709774</w:t>
            </w:r>
          </w:p>
        </w:tc>
      </w:tr>
      <w:tr w:rsidR="00AC7E59" w:rsidRPr="00F91122" w14:paraId="139759A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FC8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11239173</w:t>
            </w:r>
          </w:p>
        </w:tc>
      </w:tr>
      <w:tr w:rsidR="00AC7E59" w:rsidRPr="00F91122" w14:paraId="7E474BF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66AA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16624695</w:t>
            </w:r>
          </w:p>
        </w:tc>
      </w:tr>
      <w:tr w:rsidR="00AC7E59" w:rsidRPr="00F91122" w14:paraId="3BE0C26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AD3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30084181</w:t>
            </w:r>
          </w:p>
        </w:tc>
      </w:tr>
      <w:tr w:rsidR="00AC7E59" w:rsidRPr="00F91122" w14:paraId="54F74E6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EAFB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31026079</w:t>
            </w:r>
          </w:p>
        </w:tc>
      </w:tr>
      <w:tr w:rsidR="00AC7E59" w:rsidRPr="00F91122" w14:paraId="241AD6F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7A03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31417008</w:t>
            </w:r>
          </w:p>
        </w:tc>
      </w:tr>
      <w:tr w:rsidR="00AC7E59" w:rsidRPr="00F91122" w14:paraId="3984FA8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5B24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32564324</w:t>
            </w:r>
          </w:p>
        </w:tc>
      </w:tr>
      <w:tr w:rsidR="00AC7E59" w:rsidRPr="00F91122" w14:paraId="37EC42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BD16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37982201</w:t>
            </w:r>
          </w:p>
        </w:tc>
      </w:tr>
      <w:tr w:rsidR="00AC7E59" w:rsidRPr="00F91122" w14:paraId="080163D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EF7B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46108616</w:t>
            </w:r>
          </w:p>
        </w:tc>
      </w:tr>
      <w:tr w:rsidR="00AC7E59" w:rsidRPr="00F91122" w14:paraId="3A6889F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F486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64086068</w:t>
            </w:r>
          </w:p>
        </w:tc>
      </w:tr>
      <w:tr w:rsidR="00AC7E59" w:rsidRPr="00F91122" w14:paraId="12634F3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131E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465057784</w:t>
            </w:r>
          </w:p>
        </w:tc>
      </w:tr>
      <w:tr w:rsidR="00AC7E59" w:rsidRPr="00F91122" w14:paraId="48B6477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2DFF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70679893</w:t>
            </w:r>
          </w:p>
        </w:tc>
      </w:tr>
      <w:tr w:rsidR="00AC7E59" w:rsidRPr="00F91122" w14:paraId="4C359AE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17AE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72048744</w:t>
            </w:r>
          </w:p>
        </w:tc>
      </w:tr>
      <w:tr w:rsidR="00AC7E59" w:rsidRPr="00F91122" w14:paraId="37A5A509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3A03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0157240</w:t>
            </w:r>
          </w:p>
        </w:tc>
      </w:tr>
      <w:tr w:rsidR="00AC7E59" w:rsidRPr="00F91122" w14:paraId="21661AF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9224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1512249</w:t>
            </w:r>
          </w:p>
        </w:tc>
      </w:tr>
      <w:tr w:rsidR="00AC7E59" w:rsidRPr="00F91122" w14:paraId="49ED4B4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4A57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2463118</w:t>
            </w:r>
          </w:p>
        </w:tc>
      </w:tr>
      <w:tr w:rsidR="00AC7E59" w:rsidRPr="00F91122" w14:paraId="24B8AD2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DDCB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4212884</w:t>
            </w:r>
          </w:p>
        </w:tc>
      </w:tr>
      <w:tr w:rsidR="00AC7E59" w:rsidRPr="00F91122" w14:paraId="13CC91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84B4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4214231</w:t>
            </w:r>
          </w:p>
        </w:tc>
      </w:tr>
      <w:tr w:rsidR="00AC7E59" w:rsidRPr="00F91122" w14:paraId="3F8E6AF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88EE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6922552</w:t>
            </w:r>
          </w:p>
        </w:tc>
      </w:tr>
      <w:tr w:rsidR="00AC7E59" w:rsidRPr="00F91122" w14:paraId="5C5BBFC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9562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7875866</w:t>
            </w:r>
          </w:p>
        </w:tc>
      </w:tr>
      <w:tr w:rsidR="00AC7E59" w:rsidRPr="00F91122" w14:paraId="18A37B4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947C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516528669</w:t>
            </w:r>
          </w:p>
        </w:tc>
      </w:tr>
      <w:tr w:rsidR="00AC7E59" w:rsidRPr="00F91122" w14:paraId="1A9FF08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C3DE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522023819</w:t>
            </w:r>
          </w:p>
        </w:tc>
      </w:tr>
      <w:tr w:rsidR="00AC7E59" w:rsidRPr="00F91122" w14:paraId="148584C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C5A6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535160546</w:t>
            </w:r>
          </w:p>
        </w:tc>
      </w:tr>
      <w:tr w:rsidR="00AC7E59" w:rsidRPr="00F91122" w14:paraId="52B4930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2975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537081954</w:t>
            </w:r>
          </w:p>
        </w:tc>
      </w:tr>
      <w:tr w:rsidR="00AC7E59" w:rsidRPr="00F91122" w14:paraId="1E24BFB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A97F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538263980</w:t>
            </w:r>
          </w:p>
        </w:tc>
      </w:tr>
      <w:tr w:rsidR="00AC7E59" w:rsidRPr="00F91122" w14:paraId="18024CD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A9E9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598895366</w:t>
            </w:r>
          </w:p>
        </w:tc>
      </w:tr>
      <w:tr w:rsidR="00AC7E59" w:rsidRPr="00F91122" w14:paraId="0A1A5F5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B7D8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01149468</w:t>
            </w:r>
          </w:p>
        </w:tc>
      </w:tr>
      <w:tr w:rsidR="00AC7E59" w:rsidRPr="00F91122" w14:paraId="2B2A7F6D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9075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20285363</w:t>
            </w:r>
          </w:p>
        </w:tc>
      </w:tr>
      <w:tr w:rsidR="00AC7E59" w:rsidRPr="00F91122" w14:paraId="4B1AEF2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739A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24020629</w:t>
            </w:r>
          </w:p>
        </w:tc>
      </w:tr>
      <w:tr w:rsidR="00AC7E59" w:rsidRPr="00F91122" w14:paraId="773DA4A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60D0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25272499</w:t>
            </w:r>
          </w:p>
        </w:tc>
      </w:tr>
      <w:tr w:rsidR="00AC7E59" w:rsidRPr="00F91122" w14:paraId="317504A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3350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30033458</w:t>
            </w:r>
          </w:p>
        </w:tc>
      </w:tr>
      <w:tr w:rsidR="00AC7E59" w:rsidRPr="00F91122" w14:paraId="5795EB0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0A20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30426298</w:t>
            </w:r>
          </w:p>
        </w:tc>
      </w:tr>
      <w:tr w:rsidR="00AC7E59" w:rsidRPr="00F91122" w14:paraId="632593D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6FDD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30889881</w:t>
            </w:r>
          </w:p>
        </w:tc>
      </w:tr>
      <w:tr w:rsidR="00AC7E59" w:rsidRPr="00F91122" w14:paraId="1F1279B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6BFA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32728344</w:t>
            </w:r>
          </w:p>
        </w:tc>
      </w:tr>
      <w:tr w:rsidR="00AC7E59" w:rsidRPr="00F91122" w14:paraId="52119C6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4A02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38034195</w:t>
            </w:r>
          </w:p>
        </w:tc>
      </w:tr>
      <w:tr w:rsidR="00AC7E59" w:rsidRPr="00F91122" w14:paraId="667E252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96B1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39344602</w:t>
            </w:r>
          </w:p>
        </w:tc>
      </w:tr>
      <w:tr w:rsidR="00AC7E59" w:rsidRPr="00F91122" w14:paraId="44CEDFF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3195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57894984</w:t>
            </w:r>
          </w:p>
        </w:tc>
      </w:tr>
      <w:tr w:rsidR="00AC7E59" w:rsidRPr="00F91122" w14:paraId="27128BA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3C32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0710926</w:t>
            </w:r>
          </w:p>
        </w:tc>
      </w:tr>
      <w:tr w:rsidR="00AC7E59" w:rsidRPr="00F91122" w14:paraId="08A7139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37EE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1164780</w:t>
            </w:r>
          </w:p>
        </w:tc>
      </w:tr>
      <w:tr w:rsidR="00AC7E59" w:rsidRPr="00F91122" w14:paraId="34D3693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86FB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1283061</w:t>
            </w:r>
          </w:p>
        </w:tc>
      </w:tr>
      <w:tr w:rsidR="00AC7E59" w:rsidRPr="00F91122" w14:paraId="25D44ED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9699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4661584</w:t>
            </w:r>
          </w:p>
        </w:tc>
      </w:tr>
      <w:tr w:rsidR="00AC7E59" w:rsidRPr="00F91122" w14:paraId="58B2099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1ACE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775303000</w:t>
            </w:r>
          </w:p>
        </w:tc>
      </w:tr>
      <w:tr w:rsidR="00AC7E59" w:rsidRPr="00F91122" w14:paraId="1E7F8DE0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75F4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6077675</w:t>
            </w:r>
          </w:p>
        </w:tc>
      </w:tr>
      <w:tr w:rsidR="00AC7E59" w:rsidRPr="00F91122" w14:paraId="2A5B59F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284B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7284512</w:t>
            </w:r>
          </w:p>
        </w:tc>
      </w:tr>
      <w:tr w:rsidR="00AC7E59" w:rsidRPr="00F91122" w14:paraId="02D6D38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75CF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7798491</w:t>
            </w:r>
          </w:p>
        </w:tc>
      </w:tr>
      <w:tr w:rsidR="00AC7E59" w:rsidRPr="00F91122" w14:paraId="0AB29B3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D29A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7999770</w:t>
            </w:r>
          </w:p>
        </w:tc>
      </w:tr>
      <w:tr w:rsidR="00AC7E59" w:rsidRPr="00F91122" w14:paraId="023F078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997B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8362933</w:t>
            </w:r>
          </w:p>
        </w:tc>
      </w:tr>
      <w:tr w:rsidR="00AC7E59" w:rsidRPr="00F91122" w14:paraId="63B5639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09F2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80621392</w:t>
            </w:r>
          </w:p>
        </w:tc>
      </w:tr>
      <w:tr w:rsidR="00AC7E59" w:rsidRPr="00F91122" w14:paraId="400F30E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A244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81026291</w:t>
            </w:r>
          </w:p>
        </w:tc>
      </w:tr>
      <w:tr w:rsidR="00AC7E59" w:rsidRPr="00F91122" w14:paraId="016AE2A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4F29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83202305</w:t>
            </w:r>
          </w:p>
        </w:tc>
      </w:tr>
      <w:tr w:rsidR="00AC7E59" w:rsidRPr="00F91122" w14:paraId="09CDF47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4B2D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83919854</w:t>
            </w:r>
          </w:p>
        </w:tc>
      </w:tr>
      <w:tr w:rsidR="00AC7E59" w:rsidRPr="00F91122" w14:paraId="2CCE356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76EB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829439330</w:t>
            </w:r>
          </w:p>
        </w:tc>
      </w:tr>
      <w:tr w:rsidR="00AC7E59" w:rsidRPr="00F91122" w14:paraId="141800E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34D4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851345070</w:t>
            </w:r>
          </w:p>
        </w:tc>
      </w:tr>
      <w:tr w:rsidR="00AC7E59" w:rsidRPr="00F91122" w14:paraId="1F6179D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821B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852003032</w:t>
            </w:r>
          </w:p>
        </w:tc>
      </w:tr>
      <w:tr w:rsidR="00AC7E59" w:rsidRPr="00F91122" w14:paraId="08446E0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BEE5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869686281</w:t>
            </w:r>
          </w:p>
        </w:tc>
      </w:tr>
      <w:tr w:rsidR="00AC7E59" w:rsidRPr="00F91122" w14:paraId="730B6B8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CFEE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944123563</w:t>
            </w:r>
          </w:p>
        </w:tc>
      </w:tr>
      <w:tr w:rsidR="00AC7E59" w:rsidRPr="00F91122" w14:paraId="27270237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A3B0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944327984</w:t>
            </w:r>
          </w:p>
        </w:tc>
      </w:tr>
      <w:tr w:rsidR="00AC7E59" w:rsidRPr="00F91122" w14:paraId="168ECE3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CB1D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952770736</w:t>
            </w:r>
          </w:p>
        </w:tc>
      </w:tr>
      <w:tr w:rsidR="00AC7E59" w:rsidRPr="00F91122" w14:paraId="3AA59E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8B57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953138799</w:t>
            </w:r>
          </w:p>
        </w:tc>
      </w:tr>
      <w:tr w:rsidR="00AC7E59" w:rsidRPr="00F91122" w14:paraId="3BFDB33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FDEA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953984248</w:t>
            </w:r>
          </w:p>
        </w:tc>
      </w:tr>
      <w:tr w:rsidR="00AC7E59" w:rsidRPr="00F91122" w14:paraId="2B6413A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20DB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954818258</w:t>
            </w:r>
          </w:p>
        </w:tc>
      </w:tr>
      <w:tr w:rsidR="00AC7E59" w:rsidRPr="00F91122" w14:paraId="51C3AC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3753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268305163</w:t>
            </w:r>
          </w:p>
        </w:tc>
      </w:tr>
      <w:tr w:rsidR="00AC7E59" w:rsidRPr="00F91122" w14:paraId="05CCE72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EFA8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348050470</w:t>
            </w:r>
          </w:p>
        </w:tc>
      </w:tr>
      <w:tr w:rsidR="00AC7E59" w:rsidRPr="00F91122" w14:paraId="63CFF17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C972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388813658</w:t>
            </w:r>
          </w:p>
        </w:tc>
      </w:tr>
      <w:tr w:rsidR="00AC7E59" w:rsidRPr="00F91122" w14:paraId="543B6CD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009F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398377235</w:t>
            </w:r>
          </w:p>
        </w:tc>
      </w:tr>
      <w:tr w:rsidR="00AC7E59" w:rsidRPr="00F91122" w14:paraId="284A652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AAC8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407614603</w:t>
            </w:r>
          </w:p>
        </w:tc>
      </w:tr>
      <w:tr w:rsidR="00AC7E59" w:rsidRPr="00F91122" w14:paraId="2365FC9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7716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409113681</w:t>
            </w:r>
          </w:p>
        </w:tc>
      </w:tr>
      <w:tr w:rsidR="00AC7E59" w:rsidRPr="00F91122" w14:paraId="34DDE19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72E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410704882</w:t>
            </w:r>
          </w:p>
        </w:tc>
      </w:tr>
      <w:tr w:rsidR="00AC7E59" w:rsidRPr="00F91122" w14:paraId="4EC643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3782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05411068</w:t>
            </w:r>
          </w:p>
        </w:tc>
      </w:tr>
      <w:tr w:rsidR="00AC7E59" w:rsidRPr="00F91122" w14:paraId="2F2A9BC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7711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08460163</w:t>
            </w:r>
          </w:p>
        </w:tc>
      </w:tr>
      <w:tr w:rsidR="00AC7E59" w:rsidRPr="00F91122" w14:paraId="1AC237EF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811D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08579337</w:t>
            </w:r>
          </w:p>
        </w:tc>
      </w:tr>
      <w:tr w:rsidR="00AC7E59" w:rsidRPr="00F91122" w14:paraId="1F96258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88DD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09702026</w:t>
            </w:r>
          </w:p>
        </w:tc>
      </w:tr>
      <w:tr w:rsidR="00AC7E59" w:rsidRPr="00F91122" w14:paraId="4977A77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B981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2509779980</w:t>
            </w:r>
          </w:p>
        </w:tc>
      </w:tr>
      <w:tr w:rsidR="00AC7E59" w:rsidRPr="00F91122" w14:paraId="7DEB0F2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F6D2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0528239</w:t>
            </w:r>
          </w:p>
        </w:tc>
      </w:tr>
      <w:tr w:rsidR="00AC7E59" w:rsidRPr="00F91122" w14:paraId="3CAC6CE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0A4B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2426959</w:t>
            </w:r>
          </w:p>
        </w:tc>
      </w:tr>
      <w:tr w:rsidR="00AC7E59" w:rsidRPr="00F91122" w14:paraId="6820936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9D08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2774708</w:t>
            </w:r>
          </w:p>
        </w:tc>
      </w:tr>
      <w:tr w:rsidR="00AC7E59" w:rsidRPr="00F91122" w14:paraId="15A6176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35BD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3981819</w:t>
            </w:r>
          </w:p>
        </w:tc>
      </w:tr>
      <w:tr w:rsidR="00AC7E59" w:rsidRPr="00F91122" w14:paraId="6924285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C7FE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4523331</w:t>
            </w:r>
          </w:p>
        </w:tc>
      </w:tr>
      <w:tr w:rsidR="00AC7E59" w:rsidRPr="00F91122" w14:paraId="10A20E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DA1B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4735286</w:t>
            </w:r>
          </w:p>
        </w:tc>
      </w:tr>
      <w:tr w:rsidR="00AC7E59" w:rsidRPr="00F91122" w14:paraId="225FBC7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4F09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5637646</w:t>
            </w:r>
          </w:p>
        </w:tc>
      </w:tr>
      <w:tr w:rsidR="00AC7E59" w:rsidRPr="00F91122" w14:paraId="0C07691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EA7C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6001785</w:t>
            </w:r>
          </w:p>
        </w:tc>
      </w:tr>
      <w:tr w:rsidR="00AC7E59" w:rsidRPr="00F91122" w14:paraId="414D565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865F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6138547</w:t>
            </w:r>
          </w:p>
        </w:tc>
      </w:tr>
      <w:tr w:rsidR="00AC7E59" w:rsidRPr="00F91122" w14:paraId="426B080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5AFE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6672976</w:t>
            </w:r>
          </w:p>
        </w:tc>
      </w:tr>
      <w:tr w:rsidR="00AC7E59" w:rsidRPr="00F91122" w14:paraId="0F744FA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F510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6965467</w:t>
            </w:r>
          </w:p>
        </w:tc>
      </w:tr>
      <w:tr w:rsidR="00AC7E59" w:rsidRPr="00F91122" w14:paraId="7016B04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FEEB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7707201</w:t>
            </w:r>
          </w:p>
        </w:tc>
      </w:tr>
      <w:tr w:rsidR="00AC7E59" w:rsidRPr="00F91122" w14:paraId="0DB19F34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5C2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8695557</w:t>
            </w:r>
          </w:p>
        </w:tc>
      </w:tr>
      <w:tr w:rsidR="00AC7E59" w:rsidRPr="00F91122" w14:paraId="035DFF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5572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8877164</w:t>
            </w:r>
          </w:p>
        </w:tc>
      </w:tr>
      <w:tr w:rsidR="00AC7E59" w:rsidRPr="00F91122" w14:paraId="3484FD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3A3F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8946026</w:t>
            </w:r>
          </w:p>
        </w:tc>
      </w:tr>
      <w:tr w:rsidR="00AC7E59" w:rsidRPr="00F91122" w14:paraId="5018DF0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6B8B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9335693</w:t>
            </w:r>
          </w:p>
        </w:tc>
      </w:tr>
      <w:tr w:rsidR="00AC7E59" w:rsidRPr="00F91122" w14:paraId="7FB81F6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00EE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9536267</w:t>
            </w:r>
          </w:p>
        </w:tc>
      </w:tr>
      <w:tr w:rsidR="00AC7E59" w:rsidRPr="00F91122" w14:paraId="68FACB5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8FBA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9891592</w:t>
            </w:r>
          </w:p>
        </w:tc>
      </w:tr>
      <w:tr w:rsidR="00AC7E59" w:rsidRPr="00F91122" w14:paraId="3B184B7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6F59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0059971</w:t>
            </w:r>
          </w:p>
        </w:tc>
      </w:tr>
      <w:tr w:rsidR="00AC7E59" w:rsidRPr="00F91122" w14:paraId="2A0E93E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300B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0388537</w:t>
            </w:r>
          </w:p>
        </w:tc>
      </w:tr>
      <w:tr w:rsidR="00AC7E59" w:rsidRPr="00F91122" w14:paraId="0F046F9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D5D6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0843664</w:t>
            </w:r>
          </w:p>
        </w:tc>
      </w:tr>
      <w:tr w:rsidR="00AC7E59" w:rsidRPr="00F91122" w14:paraId="19649C1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9B86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1152857</w:t>
            </w:r>
          </w:p>
        </w:tc>
      </w:tr>
      <w:tr w:rsidR="00AC7E59" w:rsidRPr="00F91122" w14:paraId="510E567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3FE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1245368</w:t>
            </w:r>
          </w:p>
        </w:tc>
      </w:tr>
      <w:tr w:rsidR="00AC7E59" w:rsidRPr="00F91122" w14:paraId="0D77E15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8EE3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1741868</w:t>
            </w:r>
          </w:p>
        </w:tc>
      </w:tr>
      <w:tr w:rsidR="00AC7E59" w:rsidRPr="00F91122" w14:paraId="62C424D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D92C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1823067</w:t>
            </w:r>
          </w:p>
        </w:tc>
      </w:tr>
      <w:tr w:rsidR="00AC7E59" w:rsidRPr="00F91122" w14:paraId="6AC89D9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662C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2324169</w:t>
            </w:r>
          </w:p>
        </w:tc>
      </w:tr>
      <w:tr w:rsidR="00AC7E59" w:rsidRPr="00F91122" w14:paraId="39356E0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1E11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3679548</w:t>
            </w:r>
          </w:p>
        </w:tc>
      </w:tr>
      <w:tr w:rsidR="00AC7E59" w:rsidRPr="00F91122" w14:paraId="0CC96FF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BA6C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6212556</w:t>
            </w:r>
          </w:p>
        </w:tc>
      </w:tr>
      <w:tr w:rsidR="00AC7E59" w:rsidRPr="00F91122" w14:paraId="74404D2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92A8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31393319</w:t>
            </w:r>
          </w:p>
        </w:tc>
      </w:tr>
      <w:tr w:rsidR="00AC7E59" w:rsidRPr="00F91122" w14:paraId="1B8DDE0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DF85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35785097</w:t>
            </w:r>
          </w:p>
        </w:tc>
      </w:tr>
      <w:tr w:rsidR="00AC7E59" w:rsidRPr="00F91122" w14:paraId="00F9F8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B8F0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2536951133</w:t>
            </w:r>
          </w:p>
        </w:tc>
      </w:tr>
      <w:tr w:rsidR="00AC7E59" w:rsidRPr="00F91122" w14:paraId="7AC8809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899F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38392298</w:t>
            </w:r>
          </w:p>
        </w:tc>
      </w:tr>
      <w:tr w:rsidR="00AC7E59" w:rsidRPr="00F91122" w14:paraId="49F545A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AD61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0006505</w:t>
            </w:r>
          </w:p>
        </w:tc>
      </w:tr>
      <w:tr w:rsidR="00AC7E59" w:rsidRPr="00F91122" w14:paraId="2941BFB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D917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2236210</w:t>
            </w:r>
          </w:p>
        </w:tc>
      </w:tr>
      <w:tr w:rsidR="00AC7E59" w:rsidRPr="00F91122" w14:paraId="444CDF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3DE1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4833878</w:t>
            </w:r>
          </w:p>
        </w:tc>
      </w:tr>
      <w:tr w:rsidR="00AC7E59" w:rsidRPr="00F91122" w14:paraId="3490F44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B40C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5730500</w:t>
            </w:r>
          </w:p>
        </w:tc>
      </w:tr>
      <w:tr w:rsidR="00AC7E59" w:rsidRPr="00F91122" w14:paraId="654C23A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8F7E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6544705</w:t>
            </w:r>
          </w:p>
        </w:tc>
      </w:tr>
      <w:tr w:rsidR="00AC7E59" w:rsidRPr="00F91122" w14:paraId="716277A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08E5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7882387</w:t>
            </w:r>
          </w:p>
        </w:tc>
      </w:tr>
      <w:tr w:rsidR="00AC7E59" w:rsidRPr="00F91122" w14:paraId="3B55887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6054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8274122</w:t>
            </w:r>
          </w:p>
        </w:tc>
      </w:tr>
      <w:tr w:rsidR="00AC7E59" w:rsidRPr="00F91122" w14:paraId="481237A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18A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8845381</w:t>
            </w:r>
          </w:p>
        </w:tc>
      </w:tr>
      <w:tr w:rsidR="00AC7E59" w:rsidRPr="00F91122" w14:paraId="35E627D2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E314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50710106</w:t>
            </w:r>
          </w:p>
        </w:tc>
      </w:tr>
      <w:tr w:rsidR="00AC7E59" w:rsidRPr="00F91122" w14:paraId="63CBAD2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27CD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51048834</w:t>
            </w:r>
          </w:p>
        </w:tc>
      </w:tr>
      <w:tr w:rsidR="00AC7E59" w:rsidRPr="00F91122" w14:paraId="28CD346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F813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52576849</w:t>
            </w:r>
          </w:p>
        </w:tc>
      </w:tr>
      <w:tr w:rsidR="00AC7E59" w:rsidRPr="00F91122" w14:paraId="29B2FCE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1602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53774068</w:t>
            </w:r>
          </w:p>
        </w:tc>
      </w:tr>
      <w:tr w:rsidR="00AC7E59" w:rsidRPr="00F91122" w14:paraId="14D2EC6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E0FD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54244177</w:t>
            </w:r>
          </w:p>
        </w:tc>
      </w:tr>
      <w:tr w:rsidR="00AC7E59" w:rsidRPr="00F91122" w14:paraId="67ACD3E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4B6F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57624238</w:t>
            </w:r>
          </w:p>
        </w:tc>
      </w:tr>
      <w:tr w:rsidR="00AC7E59" w:rsidRPr="00F91122" w14:paraId="5C9FC69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98C7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3089458</w:t>
            </w:r>
          </w:p>
        </w:tc>
      </w:tr>
      <w:tr w:rsidR="00AC7E59" w:rsidRPr="00F91122" w14:paraId="27AF995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282C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3477401</w:t>
            </w:r>
          </w:p>
        </w:tc>
      </w:tr>
      <w:tr w:rsidR="00AC7E59" w:rsidRPr="00F91122" w14:paraId="314D1D6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A1CB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4862066</w:t>
            </w:r>
          </w:p>
        </w:tc>
      </w:tr>
      <w:tr w:rsidR="00AC7E59" w:rsidRPr="00F91122" w14:paraId="4E612DA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CFE3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5572074</w:t>
            </w:r>
          </w:p>
        </w:tc>
      </w:tr>
      <w:tr w:rsidR="00AC7E59" w:rsidRPr="00F91122" w14:paraId="615D490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0C61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5576012</w:t>
            </w:r>
          </w:p>
        </w:tc>
      </w:tr>
      <w:tr w:rsidR="00AC7E59" w:rsidRPr="00F91122" w14:paraId="77D47E5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8AE5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9519302</w:t>
            </w:r>
          </w:p>
        </w:tc>
      </w:tr>
      <w:tr w:rsidR="00AC7E59" w:rsidRPr="00F91122" w14:paraId="48A077B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FC7C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9928787</w:t>
            </w:r>
          </w:p>
        </w:tc>
      </w:tr>
      <w:tr w:rsidR="00AC7E59" w:rsidRPr="00F91122" w14:paraId="313D7CF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D471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70950553</w:t>
            </w:r>
          </w:p>
        </w:tc>
      </w:tr>
      <w:tr w:rsidR="00AC7E59" w:rsidRPr="00F91122" w14:paraId="5ABF64A7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F3B3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72209789</w:t>
            </w:r>
          </w:p>
        </w:tc>
      </w:tr>
      <w:tr w:rsidR="00AC7E59" w:rsidRPr="00F91122" w14:paraId="3FFFD39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532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80689582</w:t>
            </w:r>
          </w:p>
        </w:tc>
      </w:tr>
      <w:tr w:rsidR="00AC7E59" w:rsidRPr="00F91122" w14:paraId="6AB31D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6115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84680938</w:t>
            </w:r>
          </w:p>
        </w:tc>
      </w:tr>
      <w:tr w:rsidR="00AC7E59" w:rsidRPr="00F91122" w14:paraId="4F81DC8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939F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84950757</w:t>
            </w:r>
          </w:p>
        </w:tc>
      </w:tr>
      <w:tr w:rsidR="00AC7E59" w:rsidRPr="00F91122" w14:paraId="4A346D5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5DD3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04693242</w:t>
            </w:r>
          </w:p>
        </w:tc>
      </w:tr>
      <w:tr w:rsidR="00AC7E59" w:rsidRPr="00F91122" w14:paraId="0B0CAF8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3345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25390995</w:t>
            </w:r>
          </w:p>
        </w:tc>
      </w:tr>
      <w:tr w:rsidR="00AC7E59" w:rsidRPr="00F91122" w14:paraId="4E3856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581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26635166</w:t>
            </w:r>
          </w:p>
        </w:tc>
      </w:tr>
      <w:tr w:rsidR="00AC7E59" w:rsidRPr="00F91122" w14:paraId="693E820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574C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2647315051</w:t>
            </w:r>
          </w:p>
        </w:tc>
      </w:tr>
      <w:tr w:rsidR="00AC7E59" w:rsidRPr="00F91122" w14:paraId="2E5E0A0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E870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47372959</w:t>
            </w:r>
          </w:p>
        </w:tc>
      </w:tr>
      <w:tr w:rsidR="00AC7E59" w:rsidRPr="00F91122" w14:paraId="27561E7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29DA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48415025</w:t>
            </w:r>
          </w:p>
        </w:tc>
      </w:tr>
      <w:tr w:rsidR="00AC7E59" w:rsidRPr="00F91122" w14:paraId="480FEA3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B10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55976423</w:t>
            </w:r>
          </w:p>
        </w:tc>
      </w:tr>
      <w:tr w:rsidR="00AC7E59" w:rsidRPr="00F91122" w14:paraId="2CD45DD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A55A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72574807</w:t>
            </w:r>
          </w:p>
        </w:tc>
      </w:tr>
      <w:tr w:rsidR="00AC7E59" w:rsidRPr="00F91122" w14:paraId="1BE9535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155E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72701855</w:t>
            </w:r>
          </w:p>
        </w:tc>
      </w:tr>
      <w:tr w:rsidR="00AC7E59" w:rsidRPr="00F91122" w14:paraId="0582AF1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FE57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75175697</w:t>
            </w:r>
          </w:p>
        </w:tc>
      </w:tr>
      <w:tr w:rsidR="00AC7E59" w:rsidRPr="00F91122" w14:paraId="188F408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2F8C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79840418</w:t>
            </w:r>
          </w:p>
        </w:tc>
      </w:tr>
      <w:tr w:rsidR="00AC7E59" w:rsidRPr="00F91122" w14:paraId="14AE5393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AC75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05934524</w:t>
            </w:r>
          </w:p>
        </w:tc>
      </w:tr>
      <w:tr w:rsidR="00AC7E59" w:rsidRPr="00F91122" w14:paraId="7D3A932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8ED0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10575024</w:t>
            </w:r>
          </w:p>
        </w:tc>
      </w:tr>
      <w:tr w:rsidR="00AC7E59" w:rsidRPr="00F91122" w14:paraId="6471FB2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BA55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28503105</w:t>
            </w:r>
          </w:p>
        </w:tc>
      </w:tr>
      <w:tr w:rsidR="00AC7E59" w:rsidRPr="00F91122" w14:paraId="003BF97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CE22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31537162</w:t>
            </w:r>
          </w:p>
        </w:tc>
      </w:tr>
      <w:tr w:rsidR="00AC7E59" w:rsidRPr="00F91122" w14:paraId="36C5E3A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DE5C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32731958</w:t>
            </w:r>
          </w:p>
        </w:tc>
      </w:tr>
      <w:tr w:rsidR="00AC7E59" w:rsidRPr="00F91122" w14:paraId="39F6D6A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C7C3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33154163</w:t>
            </w:r>
          </w:p>
        </w:tc>
      </w:tr>
      <w:tr w:rsidR="00AC7E59" w:rsidRPr="00F91122" w14:paraId="1EC40FC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66C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33396199</w:t>
            </w:r>
          </w:p>
        </w:tc>
      </w:tr>
      <w:tr w:rsidR="00AC7E59" w:rsidRPr="00F91122" w14:paraId="5BA930E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DD2B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35076069</w:t>
            </w:r>
          </w:p>
        </w:tc>
      </w:tr>
      <w:tr w:rsidR="00AC7E59" w:rsidRPr="00F91122" w14:paraId="688CD87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7301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48286501</w:t>
            </w:r>
          </w:p>
        </w:tc>
      </w:tr>
      <w:tr w:rsidR="00AC7E59" w:rsidRPr="00F91122" w14:paraId="1C452AE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84B1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51119144</w:t>
            </w:r>
          </w:p>
        </w:tc>
      </w:tr>
      <w:tr w:rsidR="00AC7E59" w:rsidRPr="00F91122" w14:paraId="2D14FB5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C152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53153100</w:t>
            </w:r>
          </w:p>
        </w:tc>
      </w:tr>
      <w:tr w:rsidR="00AC7E59" w:rsidRPr="00F91122" w14:paraId="209BA3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C42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97240956</w:t>
            </w:r>
          </w:p>
        </w:tc>
      </w:tr>
      <w:tr w:rsidR="00AC7E59" w:rsidRPr="00F91122" w14:paraId="5A543F7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662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98388229</w:t>
            </w:r>
          </w:p>
        </w:tc>
      </w:tr>
      <w:tr w:rsidR="00AC7E59" w:rsidRPr="00F91122" w14:paraId="216D5E8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388A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802551986</w:t>
            </w:r>
          </w:p>
        </w:tc>
      </w:tr>
      <w:tr w:rsidR="00AC7E59" w:rsidRPr="00F91122" w14:paraId="5EF3AC67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F68C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857010239</w:t>
            </w:r>
          </w:p>
        </w:tc>
      </w:tr>
      <w:tr w:rsidR="00AC7E59" w:rsidRPr="00F91122" w14:paraId="6FAC393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9CD0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867796410</w:t>
            </w:r>
          </w:p>
        </w:tc>
      </w:tr>
      <w:tr w:rsidR="00AC7E59" w:rsidRPr="00F91122" w14:paraId="56803B0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B2C5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903955578</w:t>
            </w:r>
          </w:p>
        </w:tc>
      </w:tr>
      <w:tr w:rsidR="00AC7E59" w:rsidRPr="00F91122" w14:paraId="3E91A34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645D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960176274</w:t>
            </w:r>
          </w:p>
        </w:tc>
      </w:tr>
      <w:tr w:rsidR="00AC7E59" w:rsidRPr="00F91122" w14:paraId="223BD13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14BF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972649115</w:t>
            </w:r>
          </w:p>
        </w:tc>
      </w:tr>
      <w:tr w:rsidR="00AC7E59" w:rsidRPr="00F91122" w14:paraId="6A5B875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520E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013740277</w:t>
            </w:r>
          </w:p>
        </w:tc>
      </w:tr>
      <w:tr w:rsidR="00AC7E59" w:rsidRPr="00F91122" w14:paraId="45645AE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5185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101485480</w:t>
            </w:r>
          </w:p>
        </w:tc>
      </w:tr>
      <w:tr w:rsidR="00AC7E59" w:rsidRPr="00F91122" w14:paraId="279D9A0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F8BA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104526251</w:t>
            </w:r>
          </w:p>
        </w:tc>
      </w:tr>
      <w:tr w:rsidR="00AC7E59" w:rsidRPr="00F91122" w14:paraId="58B690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ACAE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162439181</w:t>
            </w:r>
          </w:p>
        </w:tc>
      </w:tr>
      <w:tr w:rsidR="00AC7E59" w:rsidRPr="00F91122" w14:paraId="632DA10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4577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3181990754</w:t>
            </w:r>
          </w:p>
        </w:tc>
      </w:tr>
      <w:tr w:rsidR="00AC7E59" w:rsidRPr="00F91122" w14:paraId="1CA3349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6F64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184855784</w:t>
            </w:r>
          </w:p>
        </w:tc>
      </w:tr>
      <w:tr w:rsidR="00AC7E59" w:rsidRPr="00F91122" w14:paraId="6634954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4AE0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185590153</w:t>
            </w:r>
          </w:p>
        </w:tc>
      </w:tr>
      <w:tr w:rsidR="00AC7E59" w:rsidRPr="00F91122" w14:paraId="38AE66F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FF6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195452491</w:t>
            </w:r>
          </w:p>
        </w:tc>
      </w:tr>
      <w:tr w:rsidR="00AC7E59" w:rsidRPr="00F91122" w14:paraId="2E8F126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07B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09727232</w:t>
            </w:r>
          </w:p>
        </w:tc>
      </w:tr>
      <w:tr w:rsidR="00AC7E59" w:rsidRPr="00F91122" w14:paraId="49D71754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1FB6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10669313</w:t>
            </w:r>
          </w:p>
        </w:tc>
      </w:tr>
      <w:tr w:rsidR="00AC7E59" w:rsidRPr="00F91122" w14:paraId="2B2FD89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6DB1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20877510</w:t>
            </w:r>
          </w:p>
        </w:tc>
      </w:tr>
      <w:tr w:rsidR="00AC7E59" w:rsidRPr="00F91122" w14:paraId="03E916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4435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66687897</w:t>
            </w:r>
          </w:p>
        </w:tc>
      </w:tr>
      <w:tr w:rsidR="00AC7E59" w:rsidRPr="00F91122" w14:paraId="6AD9EE9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29C7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0304731</w:t>
            </w:r>
          </w:p>
        </w:tc>
      </w:tr>
      <w:tr w:rsidR="00AC7E59" w:rsidRPr="00F91122" w14:paraId="2ABBCAC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374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3676434</w:t>
            </w:r>
          </w:p>
        </w:tc>
      </w:tr>
      <w:tr w:rsidR="00AC7E59" w:rsidRPr="00F91122" w14:paraId="540ACDD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FD21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8713578</w:t>
            </w:r>
          </w:p>
        </w:tc>
      </w:tr>
      <w:tr w:rsidR="00AC7E59" w:rsidRPr="00F91122" w14:paraId="0EA05FF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767A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8879220</w:t>
            </w:r>
          </w:p>
        </w:tc>
      </w:tr>
      <w:tr w:rsidR="00AC7E59" w:rsidRPr="00F91122" w14:paraId="2283BC1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E489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9010650</w:t>
            </w:r>
          </w:p>
        </w:tc>
      </w:tr>
      <w:tr w:rsidR="00AC7E59" w:rsidRPr="00F91122" w14:paraId="0258ED9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3CC7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9121590</w:t>
            </w:r>
          </w:p>
        </w:tc>
      </w:tr>
      <w:tr w:rsidR="00AC7E59" w:rsidRPr="00F91122" w14:paraId="6A7EF21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EADD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9460875</w:t>
            </w:r>
          </w:p>
        </w:tc>
      </w:tr>
      <w:tr w:rsidR="00AC7E59" w:rsidRPr="00F91122" w14:paraId="5D45784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AFC1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9554861</w:t>
            </w:r>
          </w:p>
        </w:tc>
      </w:tr>
      <w:tr w:rsidR="00AC7E59" w:rsidRPr="00F91122" w14:paraId="0984C21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46D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9654488</w:t>
            </w:r>
          </w:p>
        </w:tc>
      </w:tr>
      <w:tr w:rsidR="00AC7E59" w:rsidRPr="00F91122" w14:paraId="0B61153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6810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9736391</w:t>
            </w:r>
          </w:p>
        </w:tc>
      </w:tr>
      <w:tr w:rsidR="00AC7E59" w:rsidRPr="00F91122" w14:paraId="4986FF6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74B0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012312</w:t>
            </w:r>
          </w:p>
        </w:tc>
      </w:tr>
      <w:tr w:rsidR="00AC7E59" w:rsidRPr="00F91122" w14:paraId="6C46EEA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1B9E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061622</w:t>
            </w:r>
          </w:p>
        </w:tc>
      </w:tr>
      <w:tr w:rsidR="00AC7E59" w:rsidRPr="00F91122" w14:paraId="057365A3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E349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476675</w:t>
            </w:r>
          </w:p>
        </w:tc>
      </w:tr>
      <w:tr w:rsidR="00AC7E59" w:rsidRPr="00F91122" w14:paraId="4EA643F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ED24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532250</w:t>
            </w:r>
          </w:p>
        </w:tc>
      </w:tr>
      <w:tr w:rsidR="00AC7E59" w:rsidRPr="00F91122" w14:paraId="388F1DA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92CF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763530</w:t>
            </w:r>
          </w:p>
        </w:tc>
      </w:tr>
      <w:tr w:rsidR="00AC7E59" w:rsidRPr="00F91122" w14:paraId="7292291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2722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847745</w:t>
            </w:r>
          </w:p>
        </w:tc>
      </w:tr>
      <w:tr w:rsidR="00AC7E59" w:rsidRPr="00F91122" w14:paraId="7ADA676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053C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873295</w:t>
            </w:r>
          </w:p>
        </w:tc>
      </w:tr>
      <w:tr w:rsidR="00AC7E59" w:rsidRPr="00F91122" w14:paraId="1A5E7DB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D0B1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982398</w:t>
            </w:r>
          </w:p>
        </w:tc>
      </w:tr>
      <w:tr w:rsidR="00AC7E59" w:rsidRPr="00F91122" w14:paraId="534650E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AB17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1326079</w:t>
            </w:r>
          </w:p>
        </w:tc>
      </w:tr>
      <w:tr w:rsidR="00AC7E59" w:rsidRPr="00F91122" w14:paraId="2FDF02B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BB79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1517417</w:t>
            </w:r>
          </w:p>
        </w:tc>
      </w:tr>
      <w:tr w:rsidR="00AC7E59" w:rsidRPr="00F91122" w14:paraId="44F1D89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8A8D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1711009</w:t>
            </w:r>
          </w:p>
        </w:tc>
      </w:tr>
      <w:tr w:rsidR="00AC7E59" w:rsidRPr="00F91122" w14:paraId="2AC7E53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F9B5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1766561</w:t>
            </w:r>
          </w:p>
        </w:tc>
      </w:tr>
      <w:tr w:rsidR="00AC7E59" w:rsidRPr="00F91122" w14:paraId="25CE418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19C8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2095451</w:t>
            </w:r>
          </w:p>
        </w:tc>
      </w:tr>
      <w:tr w:rsidR="00AC7E59" w:rsidRPr="00F91122" w14:paraId="3097AA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3CBA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3292202049</w:t>
            </w:r>
          </w:p>
        </w:tc>
      </w:tr>
      <w:tr w:rsidR="00AC7E59" w:rsidRPr="00F91122" w14:paraId="66E765C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8F76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2347188</w:t>
            </w:r>
          </w:p>
        </w:tc>
      </w:tr>
      <w:tr w:rsidR="00AC7E59" w:rsidRPr="00F91122" w14:paraId="54A5C7F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89B2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3279942</w:t>
            </w:r>
          </w:p>
        </w:tc>
      </w:tr>
      <w:tr w:rsidR="00AC7E59" w:rsidRPr="00F91122" w14:paraId="13E30528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4440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3463256</w:t>
            </w:r>
          </w:p>
        </w:tc>
      </w:tr>
      <w:tr w:rsidR="00AC7E59" w:rsidRPr="00F91122" w14:paraId="2DCB8C0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99AF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3661037</w:t>
            </w:r>
          </w:p>
        </w:tc>
      </w:tr>
      <w:tr w:rsidR="00AC7E59" w:rsidRPr="00F91122" w14:paraId="1B009B8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740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4162239</w:t>
            </w:r>
          </w:p>
        </w:tc>
      </w:tr>
      <w:tr w:rsidR="00AC7E59" w:rsidRPr="00F91122" w14:paraId="25CF57E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B476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4245754</w:t>
            </w:r>
          </w:p>
        </w:tc>
      </w:tr>
      <w:tr w:rsidR="00AC7E59" w:rsidRPr="00F91122" w14:paraId="48FDBD7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CA4D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4696003</w:t>
            </w:r>
          </w:p>
        </w:tc>
      </w:tr>
      <w:tr w:rsidR="00AC7E59" w:rsidRPr="00F91122" w14:paraId="295A930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A542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5022881</w:t>
            </w:r>
          </w:p>
        </w:tc>
      </w:tr>
      <w:tr w:rsidR="00AC7E59" w:rsidRPr="00F91122" w14:paraId="1291C64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7B5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5543339</w:t>
            </w:r>
          </w:p>
        </w:tc>
      </w:tr>
      <w:tr w:rsidR="00AC7E59" w:rsidRPr="00F91122" w14:paraId="374068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F709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5677572</w:t>
            </w:r>
          </w:p>
        </w:tc>
      </w:tr>
      <w:tr w:rsidR="00AC7E59" w:rsidRPr="00F91122" w14:paraId="435A5E7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FFB5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5683491</w:t>
            </w:r>
          </w:p>
        </w:tc>
      </w:tr>
      <w:tr w:rsidR="00AC7E59" w:rsidRPr="00F91122" w14:paraId="6D67096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80DD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6276390</w:t>
            </w:r>
          </w:p>
        </w:tc>
      </w:tr>
      <w:tr w:rsidR="00AC7E59" w:rsidRPr="00F91122" w14:paraId="593F235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0A5A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6445675</w:t>
            </w:r>
          </w:p>
        </w:tc>
      </w:tr>
      <w:tr w:rsidR="00AC7E59" w:rsidRPr="00F91122" w14:paraId="4961BC0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CE67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7612339</w:t>
            </w:r>
          </w:p>
        </w:tc>
      </w:tr>
      <w:tr w:rsidR="00AC7E59" w:rsidRPr="00F91122" w14:paraId="1FD6824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7CBE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7636011</w:t>
            </w:r>
          </w:p>
        </w:tc>
      </w:tr>
      <w:tr w:rsidR="00AC7E59" w:rsidRPr="00F91122" w14:paraId="5571B6F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0FFC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8888900</w:t>
            </w:r>
          </w:p>
        </w:tc>
      </w:tr>
      <w:tr w:rsidR="00AC7E59" w:rsidRPr="00F91122" w14:paraId="50CF2C08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5A9C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9105919</w:t>
            </w:r>
          </w:p>
        </w:tc>
      </w:tr>
      <w:tr w:rsidR="00AC7E59" w:rsidRPr="00F91122" w14:paraId="3F2B995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9089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9134100</w:t>
            </w:r>
          </w:p>
        </w:tc>
      </w:tr>
      <w:tr w:rsidR="00AC7E59" w:rsidRPr="00F91122" w14:paraId="1A13FEE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59A1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9421817</w:t>
            </w:r>
          </w:p>
        </w:tc>
      </w:tr>
      <w:tr w:rsidR="00AC7E59" w:rsidRPr="00F91122" w14:paraId="66BACC0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79CE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9624148</w:t>
            </w:r>
          </w:p>
        </w:tc>
      </w:tr>
      <w:tr w:rsidR="00AC7E59" w:rsidRPr="00F91122" w14:paraId="33D17C3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1929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9798750</w:t>
            </w:r>
          </w:p>
        </w:tc>
      </w:tr>
      <w:tr w:rsidR="00AC7E59" w:rsidRPr="00F91122" w14:paraId="020668F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7A0F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0215213</w:t>
            </w:r>
          </w:p>
        </w:tc>
      </w:tr>
      <w:tr w:rsidR="00AC7E59" w:rsidRPr="00F91122" w14:paraId="6D06315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67C2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1305664</w:t>
            </w:r>
          </w:p>
        </w:tc>
      </w:tr>
      <w:tr w:rsidR="00AC7E59" w:rsidRPr="00F91122" w14:paraId="6EDD447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F14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1463800</w:t>
            </w:r>
          </w:p>
        </w:tc>
      </w:tr>
      <w:tr w:rsidR="00AC7E59" w:rsidRPr="00F91122" w14:paraId="302A279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8A62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2090907</w:t>
            </w:r>
          </w:p>
        </w:tc>
      </w:tr>
      <w:tr w:rsidR="00AC7E59" w:rsidRPr="00F91122" w14:paraId="67BC743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E93E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2257712</w:t>
            </w:r>
          </w:p>
        </w:tc>
      </w:tr>
      <w:tr w:rsidR="00AC7E59" w:rsidRPr="00F91122" w14:paraId="2B327CA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3020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2551956</w:t>
            </w:r>
          </w:p>
        </w:tc>
      </w:tr>
      <w:tr w:rsidR="00AC7E59" w:rsidRPr="00F91122" w14:paraId="66F9EA5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5A50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2844486</w:t>
            </w:r>
          </w:p>
        </w:tc>
      </w:tr>
      <w:tr w:rsidR="00AC7E59" w:rsidRPr="00F91122" w14:paraId="67C90D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101A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3284055</w:t>
            </w:r>
          </w:p>
        </w:tc>
      </w:tr>
      <w:tr w:rsidR="00AC7E59" w:rsidRPr="00F91122" w14:paraId="233417E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9C8A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3453267</w:t>
            </w:r>
          </w:p>
        </w:tc>
      </w:tr>
      <w:tr w:rsidR="00AC7E59" w:rsidRPr="00F91122" w14:paraId="628467A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67D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3303602865</w:t>
            </w:r>
          </w:p>
        </w:tc>
      </w:tr>
      <w:tr w:rsidR="00AC7E59" w:rsidRPr="00F91122" w14:paraId="291D471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A1A3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3613744</w:t>
            </w:r>
          </w:p>
        </w:tc>
      </w:tr>
      <w:tr w:rsidR="00AC7E59" w:rsidRPr="00F91122" w14:paraId="3773A49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D084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3857016</w:t>
            </w:r>
          </w:p>
        </w:tc>
      </w:tr>
      <w:tr w:rsidR="00AC7E59" w:rsidRPr="00F91122" w14:paraId="6661673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D5CE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3883274</w:t>
            </w:r>
          </w:p>
        </w:tc>
      </w:tr>
      <w:tr w:rsidR="00AC7E59" w:rsidRPr="00F91122" w14:paraId="487123E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1F21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4453194</w:t>
            </w:r>
          </w:p>
        </w:tc>
      </w:tr>
      <w:tr w:rsidR="00AC7E59" w:rsidRPr="00F91122" w14:paraId="19EC16D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B8D6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4735657</w:t>
            </w:r>
          </w:p>
        </w:tc>
      </w:tr>
      <w:tr w:rsidR="00AC7E59" w:rsidRPr="00F91122" w14:paraId="0F82657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3E91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5165249</w:t>
            </w:r>
          </w:p>
        </w:tc>
      </w:tr>
      <w:tr w:rsidR="00AC7E59" w:rsidRPr="00F91122" w14:paraId="6B1CCD7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C142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5203406</w:t>
            </w:r>
          </w:p>
        </w:tc>
      </w:tr>
      <w:tr w:rsidR="00AC7E59" w:rsidRPr="00F91122" w14:paraId="2FCF033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23C4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5708281</w:t>
            </w:r>
          </w:p>
        </w:tc>
      </w:tr>
      <w:tr w:rsidR="00AC7E59" w:rsidRPr="00F91122" w14:paraId="184325D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A971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6062031</w:t>
            </w:r>
          </w:p>
        </w:tc>
      </w:tr>
      <w:tr w:rsidR="00AC7E59" w:rsidRPr="00F91122" w14:paraId="6DD8CB1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FBD2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7021237</w:t>
            </w:r>
          </w:p>
        </w:tc>
      </w:tr>
      <w:tr w:rsidR="00AC7E59" w:rsidRPr="00F91122" w14:paraId="2BDD480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46B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7705220</w:t>
            </w:r>
          </w:p>
        </w:tc>
      </w:tr>
      <w:tr w:rsidR="00AC7E59" w:rsidRPr="00F91122" w14:paraId="044BCD2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101B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7919367</w:t>
            </w:r>
          </w:p>
        </w:tc>
      </w:tr>
      <w:tr w:rsidR="00AC7E59" w:rsidRPr="00F91122" w14:paraId="5E74213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94A4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8042158</w:t>
            </w:r>
          </w:p>
        </w:tc>
      </w:tr>
      <w:tr w:rsidR="00AC7E59" w:rsidRPr="00F91122" w14:paraId="46A2F26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C4D6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8684829</w:t>
            </w:r>
          </w:p>
        </w:tc>
      </w:tr>
      <w:tr w:rsidR="00AC7E59" w:rsidRPr="00F91122" w14:paraId="0809C1A6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A9F9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8840078</w:t>
            </w:r>
          </w:p>
        </w:tc>
      </w:tr>
      <w:tr w:rsidR="00AC7E59" w:rsidRPr="00F91122" w14:paraId="0BCED11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6A39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8867545</w:t>
            </w:r>
          </w:p>
        </w:tc>
      </w:tr>
      <w:tr w:rsidR="00AC7E59" w:rsidRPr="00F91122" w14:paraId="3F618B9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8354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8877326</w:t>
            </w:r>
          </w:p>
        </w:tc>
      </w:tr>
      <w:tr w:rsidR="00AC7E59" w:rsidRPr="00F91122" w14:paraId="0CAB1F0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3DCD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9211794</w:t>
            </w:r>
          </w:p>
        </w:tc>
      </w:tr>
      <w:tr w:rsidR="00AC7E59" w:rsidRPr="00F91122" w14:paraId="70A0092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25F5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9457844</w:t>
            </w:r>
          </w:p>
        </w:tc>
      </w:tr>
      <w:tr w:rsidR="00AC7E59" w:rsidRPr="00F91122" w14:paraId="0C042C9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C361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9930354</w:t>
            </w:r>
          </w:p>
        </w:tc>
      </w:tr>
      <w:tr w:rsidR="00AC7E59" w:rsidRPr="00F91122" w14:paraId="05CED34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F1F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0390468</w:t>
            </w:r>
          </w:p>
        </w:tc>
      </w:tr>
      <w:tr w:rsidR="00AC7E59" w:rsidRPr="00F91122" w14:paraId="02AA007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B723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0719773</w:t>
            </w:r>
          </w:p>
        </w:tc>
      </w:tr>
      <w:tr w:rsidR="00AC7E59" w:rsidRPr="00F91122" w14:paraId="04488FF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00C6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1209964</w:t>
            </w:r>
          </w:p>
        </w:tc>
      </w:tr>
      <w:tr w:rsidR="00AC7E59" w:rsidRPr="00F91122" w14:paraId="1873070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8626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1456034</w:t>
            </w:r>
          </w:p>
        </w:tc>
      </w:tr>
      <w:tr w:rsidR="00AC7E59" w:rsidRPr="00F91122" w14:paraId="6D76090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208B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1669213</w:t>
            </w:r>
          </w:p>
        </w:tc>
      </w:tr>
      <w:tr w:rsidR="00AC7E59" w:rsidRPr="00F91122" w14:paraId="5817DC2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577F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5797261</w:t>
            </w:r>
          </w:p>
        </w:tc>
      </w:tr>
      <w:tr w:rsidR="00AC7E59" w:rsidRPr="00F91122" w14:paraId="48203DA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692F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5959051</w:t>
            </w:r>
          </w:p>
        </w:tc>
      </w:tr>
      <w:tr w:rsidR="00AC7E59" w:rsidRPr="00F91122" w14:paraId="6ABD087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9430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6642960</w:t>
            </w:r>
          </w:p>
        </w:tc>
      </w:tr>
      <w:tr w:rsidR="00AC7E59" w:rsidRPr="00F91122" w14:paraId="72A91202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B459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6655320</w:t>
            </w:r>
          </w:p>
        </w:tc>
      </w:tr>
      <w:tr w:rsidR="00AC7E59" w:rsidRPr="00F91122" w14:paraId="2E36C72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4CF6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7707224</w:t>
            </w:r>
          </w:p>
        </w:tc>
      </w:tr>
      <w:tr w:rsidR="00AC7E59" w:rsidRPr="00F91122" w14:paraId="587073D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2868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3318230597</w:t>
            </w:r>
          </w:p>
        </w:tc>
      </w:tr>
      <w:tr w:rsidR="00AC7E59" w:rsidRPr="00F91122" w14:paraId="0EC06C1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9B84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8922623</w:t>
            </w:r>
          </w:p>
        </w:tc>
      </w:tr>
      <w:tr w:rsidR="00AC7E59" w:rsidRPr="00F91122" w14:paraId="704154A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E990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9073510</w:t>
            </w:r>
          </w:p>
        </w:tc>
      </w:tr>
      <w:tr w:rsidR="00AC7E59" w:rsidRPr="00F91122" w14:paraId="153FED6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9132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9556249</w:t>
            </w:r>
          </w:p>
        </w:tc>
      </w:tr>
      <w:tr w:rsidR="00AC7E59" w:rsidRPr="00F91122" w14:paraId="7721EFD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41B8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9980098</w:t>
            </w:r>
          </w:p>
        </w:tc>
      </w:tr>
      <w:tr w:rsidR="00AC7E59" w:rsidRPr="00F91122" w14:paraId="7E1A7C7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A584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24755819</w:t>
            </w:r>
          </w:p>
        </w:tc>
      </w:tr>
      <w:tr w:rsidR="00AC7E59" w:rsidRPr="00F91122" w14:paraId="2E6E6B7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653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29257096</w:t>
            </w:r>
          </w:p>
        </w:tc>
      </w:tr>
      <w:tr w:rsidR="00AC7E59" w:rsidRPr="00F91122" w14:paraId="4C4B7A7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D68D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39773965</w:t>
            </w:r>
          </w:p>
        </w:tc>
      </w:tr>
      <w:tr w:rsidR="00AC7E59" w:rsidRPr="00F91122" w14:paraId="486D5D2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6CF5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45614305</w:t>
            </w:r>
          </w:p>
        </w:tc>
      </w:tr>
      <w:tr w:rsidR="00AC7E59" w:rsidRPr="00F91122" w14:paraId="59C1CF2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C6B0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62406859</w:t>
            </w:r>
          </w:p>
        </w:tc>
      </w:tr>
      <w:tr w:rsidR="00AC7E59" w:rsidRPr="00F91122" w14:paraId="4DC5AC1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57B3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65329244</w:t>
            </w:r>
          </w:p>
        </w:tc>
      </w:tr>
      <w:tr w:rsidR="00AC7E59" w:rsidRPr="00F91122" w14:paraId="3E784B0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82C4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69291436</w:t>
            </w:r>
          </w:p>
        </w:tc>
      </w:tr>
      <w:tr w:rsidR="00AC7E59" w:rsidRPr="00F91122" w14:paraId="7B13C378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4440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69572669</w:t>
            </w:r>
          </w:p>
        </w:tc>
      </w:tr>
      <w:tr w:rsidR="00AC7E59" w:rsidRPr="00F91122" w14:paraId="451E2E6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ED27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69774084</w:t>
            </w:r>
          </w:p>
        </w:tc>
      </w:tr>
      <w:tr w:rsidR="00AC7E59" w:rsidRPr="00F91122" w14:paraId="5B4FE2A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5E35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69841141</w:t>
            </w:r>
          </w:p>
        </w:tc>
      </w:tr>
      <w:tr w:rsidR="00AC7E59" w:rsidRPr="00F91122" w14:paraId="7202B79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76DF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1456443</w:t>
            </w:r>
          </w:p>
        </w:tc>
      </w:tr>
      <w:tr w:rsidR="00AC7E59" w:rsidRPr="00F91122" w14:paraId="62FA78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AA0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3848938</w:t>
            </w:r>
          </w:p>
        </w:tc>
      </w:tr>
      <w:tr w:rsidR="00AC7E59" w:rsidRPr="00F91122" w14:paraId="5335C9D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74C4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5948820</w:t>
            </w:r>
          </w:p>
        </w:tc>
      </w:tr>
      <w:tr w:rsidR="00AC7E59" w:rsidRPr="00F91122" w14:paraId="232AC18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CD74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6599254</w:t>
            </w:r>
          </w:p>
        </w:tc>
      </w:tr>
      <w:tr w:rsidR="00AC7E59" w:rsidRPr="00F91122" w14:paraId="75EF71F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EA3D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7696461</w:t>
            </w:r>
          </w:p>
        </w:tc>
      </w:tr>
      <w:tr w:rsidR="00AC7E59" w:rsidRPr="00F91122" w14:paraId="20C5C4A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4509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8316808</w:t>
            </w:r>
          </w:p>
        </w:tc>
      </w:tr>
      <w:tr w:rsidR="00AC7E59" w:rsidRPr="00F91122" w14:paraId="03D4DE6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5C28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9681987</w:t>
            </w:r>
          </w:p>
        </w:tc>
      </w:tr>
      <w:tr w:rsidR="00AC7E59" w:rsidRPr="00F91122" w14:paraId="53A874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41C9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85241863</w:t>
            </w:r>
          </w:p>
        </w:tc>
      </w:tr>
      <w:tr w:rsidR="00AC7E59" w:rsidRPr="00F91122" w14:paraId="3C367DB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2FD2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85333612</w:t>
            </w:r>
          </w:p>
        </w:tc>
      </w:tr>
      <w:tr w:rsidR="00AC7E59" w:rsidRPr="00F91122" w14:paraId="30170BA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17FF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93809899</w:t>
            </w:r>
          </w:p>
        </w:tc>
      </w:tr>
      <w:tr w:rsidR="00AC7E59" w:rsidRPr="00F91122" w14:paraId="1AF3015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71F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00006688</w:t>
            </w:r>
          </w:p>
        </w:tc>
      </w:tr>
      <w:tr w:rsidR="00AC7E59" w:rsidRPr="00F91122" w14:paraId="0495E66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6AC8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21748675</w:t>
            </w:r>
          </w:p>
        </w:tc>
      </w:tr>
      <w:tr w:rsidR="00AC7E59" w:rsidRPr="00F91122" w14:paraId="5DAE1D90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3CC3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27310168</w:t>
            </w:r>
          </w:p>
        </w:tc>
      </w:tr>
      <w:tr w:rsidR="00AC7E59" w:rsidRPr="00F91122" w14:paraId="53DA6D3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1175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30666403</w:t>
            </w:r>
          </w:p>
        </w:tc>
      </w:tr>
      <w:tr w:rsidR="00AC7E59" w:rsidRPr="00F91122" w14:paraId="150C3E8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D427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30775767</w:t>
            </w:r>
          </w:p>
        </w:tc>
      </w:tr>
      <w:tr w:rsidR="00AC7E59" w:rsidRPr="00F91122" w14:paraId="54FD899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8875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35514729</w:t>
            </w:r>
          </w:p>
        </w:tc>
      </w:tr>
      <w:tr w:rsidR="00AC7E59" w:rsidRPr="00F91122" w14:paraId="092691F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5714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3447008246</w:t>
            </w:r>
          </w:p>
        </w:tc>
      </w:tr>
      <w:tr w:rsidR="00AC7E59" w:rsidRPr="00F91122" w14:paraId="1D3124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9C7C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66133340</w:t>
            </w:r>
          </w:p>
        </w:tc>
      </w:tr>
      <w:tr w:rsidR="00AC7E59" w:rsidRPr="00F91122" w14:paraId="685B714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3AFC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67745854</w:t>
            </w:r>
          </w:p>
        </w:tc>
      </w:tr>
      <w:tr w:rsidR="00AC7E59" w:rsidRPr="00F91122" w14:paraId="1575FC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4D68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74320691</w:t>
            </w:r>
          </w:p>
        </w:tc>
      </w:tr>
      <w:tr w:rsidR="00AC7E59" w:rsidRPr="00F91122" w14:paraId="68E1A29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36B2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82910043</w:t>
            </w:r>
          </w:p>
        </w:tc>
      </w:tr>
      <w:tr w:rsidR="00AC7E59" w:rsidRPr="00F91122" w14:paraId="000CB15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726E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84242520</w:t>
            </w:r>
          </w:p>
        </w:tc>
      </w:tr>
      <w:tr w:rsidR="00AC7E59" w:rsidRPr="00F91122" w14:paraId="57AF873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CBB7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08593118</w:t>
            </w:r>
          </w:p>
        </w:tc>
      </w:tr>
      <w:tr w:rsidR="00AC7E59" w:rsidRPr="00F91122" w14:paraId="13EE466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2193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09481182</w:t>
            </w:r>
          </w:p>
        </w:tc>
      </w:tr>
      <w:tr w:rsidR="00AC7E59" w:rsidRPr="00F91122" w14:paraId="4165D47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E79D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10406608</w:t>
            </w:r>
          </w:p>
        </w:tc>
      </w:tr>
      <w:tr w:rsidR="00AC7E59" w:rsidRPr="00F91122" w14:paraId="414E44F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500D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15515405</w:t>
            </w:r>
          </w:p>
        </w:tc>
      </w:tr>
      <w:tr w:rsidR="00AC7E59" w:rsidRPr="00F91122" w14:paraId="363DFD6D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8CA8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18594222</w:t>
            </w:r>
          </w:p>
        </w:tc>
      </w:tr>
      <w:tr w:rsidR="00AC7E59" w:rsidRPr="00F91122" w14:paraId="636BFD4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FFF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20657654</w:t>
            </w:r>
          </w:p>
        </w:tc>
      </w:tr>
      <w:tr w:rsidR="00AC7E59" w:rsidRPr="00F91122" w14:paraId="168D497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1191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22064156</w:t>
            </w:r>
          </w:p>
        </w:tc>
      </w:tr>
      <w:tr w:rsidR="00AC7E59" w:rsidRPr="00F91122" w14:paraId="08C70C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87BE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26856239</w:t>
            </w:r>
          </w:p>
        </w:tc>
      </w:tr>
      <w:tr w:rsidR="00AC7E59" w:rsidRPr="00F91122" w14:paraId="36FAC26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B662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28103500</w:t>
            </w:r>
          </w:p>
        </w:tc>
      </w:tr>
      <w:tr w:rsidR="00AC7E59" w:rsidRPr="00F91122" w14:paraId="34C204F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0DA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30985645</w:t>
            </w:r>
          </w:p>
        </w:tc>
      </w:tr>
      <w:tr w:rsidR="00AC7E59" w:rsidRPr="00F91122" w14:paraId="6BA6CA2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4922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31931634</w:t>
            </w:r>
          </w:p>
        </w:tc>
      </w:tr>
      <w:tr w:rsidR="00AC7E59" w:rsidRPr="00F91122" w14:paraId="01F36D8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58BD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33196885</w:t>
            </w:r>
          </w:p>
        </w:tc>
      </w:tr>
      <w:tr w:rsidR="00AC7E59" w:rsidRPr="00F91122" w14:paraId="7A9DA2D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DE8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33852953</w:t>
            </w:r>
          </w:p>
        </w:tc>
      </w:tr>
      <w:tr w:rsidR="00AC7E59" w:rsidRPr="00F91122" w14:paraId="575C690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DF63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42505439</w:t>
            </w:r>
          </w:p>
        </w:tc>
      </w:tr>
      <w:tr w:rsidR="00AC7E59" w:rsidRPr="00F91122" w14:paraId="3520C1D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6672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47168537</w:t>
            </w:r>
          </w:p>
        </w:tc>
      </w:tr>
      <w:tr w:rsidR="00AC7E59" w:rsidRPr="00F91122" w14:paraId="1D11CCE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98AE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50500512</w:t>
            </w:r>
          </w:p>
        </w:tc>
      </w:tr>
      <w:tr w:rsidR="00AC7E59" w:rsidRPr="00F91122" w14:paraId="32B29F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E9AB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52847930</w:t>
            </w:r>
          </w:p>
        </w:tc>
      </w:tr>
      <w:tr w:rsidR="00AC7E59" w:rsidRPr="00F91122" w14:paraId="57E4D13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F420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58080982</w:t>
            </w:r>
          </w:p>
        </w:tc>
      </w:tr>
      <w:tr w:rsidR="00AC7E59" w:rsidRPr="00F91122" w14:paraId="21BF85E8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C3B6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58878903</w:t>
            </w:r>
          </w:p>
        </w:tc>
      </w:tr>
      <w:tr w:rsidR="00AC7E59" w:rsidRPr="00F91122" w14:paraId="2ACD0A8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0E48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64231365</w:t>
            </w:r>
          </w:p>
        </w:tc>
      </w:tr>
      <w:tr w:rsidR="00AC7E59" w:rsidRPr="00F91122" w14:paraId="78D65D9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AC3C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71335074</w:t>
            </w:r>
          </w:p>
        </w:tc>
      </w:tr>
      <w:tr w:rsidR="00AC7E59" w:rsidRPr="00F91122" w14:paraId="71B4C5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287E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85492775</w:t>
            </w:r>
          </w:p>
        </w:tc>
      </w:tr>
      <w:tr w:rsidR="00AC7E59" w:rsidRPr="00F91122" w14:paraId="30490F6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8AA4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92361735</w:t>
            </w:r>
          </w:p>
        </w:tc>
      </w:tr>
      <w:tr w:rsidR="00AC7E59" w:rsidRPr="00F91122" w14:paraId="0E0DBB7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FCE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623391267</w:t>
            </w:r>
          </w:p>
        </w:tc>
      </w:tr>
      <w:tr w:rsidR="00AC7E59" w:rsidRPr="00F91122" w14:paraId="4D6086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E47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623576751</w:t>
            </w:r>
          </w:p>
        </w:tc>
      </w:tr>
      <w:tr w:rsidR="00AC7E59" w:rsidRPr="00F91122" w14:paraId="70F0CBC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8F02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3623868684</w:t>
            </w:r>
          </w:p>
        </w:tc>
      </w:tr>
      <w:tr w:rsidR="00AC7E59" w:rsidRPr="00F91122" w14:paraId="55D2A67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7389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764291581</w:t>
            </w:r>
          </w:p>
        </w:tc>
      </w:tr>
      <w:tr w:rsidR="00AC7E59" w:rsidRPr="00F91122" w14:paraId="646F592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9D4A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783283803</w:t>
            </w:r>
          </w:p>
        </w:tc>
      </w:tr>
      <w:tr w:rsidR="00AC7E59" w:rsidRPr="00F91122" w14:paraId="1CC794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B917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819602827</w:t>
            </w:r>
          </w:p>
        </w:tc>
      </w:tr>
      <w:tr w:rsidR="00AC7E59" w:rsidRPr="00F91122" w14:paraId="7D41607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188F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900866323</w:t>
            </w:r>
          </w:p>
        </w:tc>
      </w:tr>
      <w:tr w:rsidR="00AC7E59" w:rsidRPr="00F91122" w14:paraId="712FD9C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FDB6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901033641</w:t>
            </w:r>
          </w:p>
        </w:tc>
      </w:tr>
    </w:tbl>
    <w:p w14:paraId="46896ED9" w14:textId="77777777" w:rsidR="005E36C9" w:rsidRPr="00F91122" w:rsidRDefault="005E36C9" w:rsidP="00DD63F5">
      <w:pPr>
        <w:spacing w:line="240" w:lineRule="auto"/>
        <w:rPr>
          <w:rFonts w:ascii="Adobe Hebrew" w:hAnsi="Adobe Hebrew" w:cs="Adobe Hebrew"/>
          <w:lang w:eastAsia="ja-JP"/>
        </w:rPr>
      </w:pPr>
    </w:p>
    <w:sectPr w:rsidR="005E36C9" w:rsidRPr="00F91122" w:rsidSect="00DD63F5"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5A74F" w14:textId="77777777" w:rsidR="00B34F9D" w:rsidRDefault="00B34F9D" w:rsidP="008432F3">
      <w:pPr>
        <w:spacing w:after="0" w:line="240" w:lineRule="auto"/>
      </w:pPr>
      <w:r>
        <w:separator/>
      </w:r>
    </w:p>
  </w:endnote>
  <w:endnote w:type="continuationSeparator" w:id="0">
    <w:p w14:paraId="27F452BE" w14:textId="77777777" w:rsidR="00B34F9D" w:rsidRDefault="00B34F9D" w:rsidP="00843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Hebrew">
    <w:panose1 w:val="02040503050201020203"/>
    <w:charset w:val="B1"/>
    <w:family w:val="roman"/>
    <w:notTrueType/>
    <w:pitch w:val="variable"/>
    <w:sig w:usb0="8000086F" w:usb1="4000204A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70ABD" w14:textId="77777777" w:rsidR="00B34F9D" w:rsidRDefault="00B34F9D" w:rsidP="008432F3">
      <w:pPr>
        <w:spacing w:after="0" w:line="240" w:lineRule="auto"/>
      </w:pPr>
      <w:r>
        <w:separator/>
      </w:r>
    </w:p>
  </w:footnote>
  <w:footnote w:type="continuationSeparator" w:id="0">
    <w:p w14:paraId="28136247" w14:textId="77777777" w:rsidR="00B34F9D" w:rsidRDefault="00B34F9D" w:rsidP="008432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A2C"/>
    <w:rsid w:val="000008C2"/>
    <w:rsid w:val="00001DC0"/>
    <w:rsid w:val="00001EFB"/>
    <w:rsid w:val="000039D5"/>
    <w:rsid w:val="00003A17"/>
    <w:rsid w:val="0000462C"/>
    <w:rsid w:val="00004AA9"/>
    <w:rsid w:val="00004C5D"/>
    <w:rsid w:val="000051F7"/>
    <w:rsid w:val="000057D6"/>
    <w:rsid w:val="000060AF"/>
    <w:rsid w:val="00006137"/>
    <w:rsid w:val="000079E1"/>
    <w:rsid w:val="000100CB"/>
    <w:rsid w:val="00010277"/>
    <w:rsid w:val="00010A07"/>
    <w:rsid w:val="00010E26"/>
    <w:rsid w:val="000115F2"/>
    <w:rsid w:val="00012579"/>
    <w:rsid w:val="00013975"/>
    <w:rsid w:val="0001406C"/>
    <w:rsid w:val="0001485C"/>
    <w:rsid w:val="00014B9A"/>
    <w:rsid w:val="00015696"/>
    <w:rsid w:val="00017A04"/>
    <w:rsid w:val="00017DC2"/>
    <w:rsid w:val="00021B80"/>
    <w:rsid w:val="00021C2A"/>
    <w:rsid w:val="00021C8E"/>
    <w:rsid w:val="000255D7"/>
    <w:rsid w:val="00025914"/>
    <w:rsid w:val="00027874"/>
    <w:rsid w:val="00031032"/>
    <w:rsid w:val="000321D7"/>
    <w:rsid w:val="00033918"/>
    <w:rsid w:val="00033EDA"/>
    <w:rsid w:val="00034A12"/>
    <w:rsid w:val="000368CE"/>
    <w:rsid w:val="00040B61"/>
    <w:rsid w:val="00040E94"/>
    <w:rsid w:val="00041707"/>
    <w:rsid w:val="00042DA0"/>
    <w:rsid w:val="00044C25"/>
    <w:rsid w:val="0004597D"/>
    <w:rsid w:val="00045D09"/>
    <w:rsid w:val="000469CD"/>
    <w:rsid w:val="00046BAC"/>
    <w:rsid w:val="0005082A"/>
    <w:rsid w:val="00051013"/>
    <w:rsid w:val="000519CB"/>
    <w:rsid w:val="000525BC"/>
    <w:rsid w:val="00053C16"/>
    <w:rsid w:val="000556F3"/>
    <w:rsid w:val="0005731C"/>
    <w:rsid w:val="00057F54"/>
    <w:rsid w:val="00061304"/>
    <w:rsid w:val="0006371D"/>
    <w:rsid w:val="0006373E"/>
    <w:rsid w:val="000638FF"/>
    <w:rsid w:val="00064F5C"/>
    <w:rsid w:val="00066707"/>
    <w:rsid w:val="0006788A"/>
    <w:rsid w:val="00070B75"/>
    <w:rsid w:val="00072AD7"/>
    <w:rsid w:val="00073763"/>
    <w:rsid w:val="00073DE2"/>
    <w:rsid w:val="000742DB"/>
    <w:rsid w:val="000752CD"/>
    <w:rsid w:val="00075D3F"/>
    <w:rsid w:val="00076BBE"/>
    <w:rsid w:val="0007791B"/>
    <w:rsid w:val="000806DC"/>
    <w:rsid w:val="00081557"/>
    <w:rsid w:val="00081EC2"/>
    <w:rsid w:val="000822E2"/>
    <w:rsid w:val="0008274C"/>
    <w:rsid w:val="00083B4C"/>
    <w:rsid w:val="000848C9"/>
    <w:rsid w:val="0008499A"/>
    <w:rsid w:val="0008532B"/>
    <w:rsid w:val="00085FF4"/>
    <w:rsid w:val="0008640A"/>
    <w:rsid w:val="00086423"/>
    <w:rsid w:val="000879BE"/>
    <w:rsid w:val="00090F91"/>
    <w:rsid w:val="000911D6"/>
    <w:rsid w:val="0009365A"/>
    <w:rsid w:val="00093F4C"/>
    <w:rsid w:val="00094622"/>
    <w:rsid w:val="0009510D"/>
    <w:rsid w:val="00095F5C"/>
    <w:rsid w:val="000962EB"/>
    <w:rsid w:val="00097DBE"/>
    <w:rsid w:val="000A1E7A"/>
    <w:rsid w:val="000A27D4"/>
    <w:rsid w:val="000A2ED7"/>
    <w:rsid w:val="000A3660"/>
    <w:rsid w:val="000A54AD"/>
    <w:rsid w:val="000A55BB"/>
    <w:rsid w:val="000A57EE"/>
    <w:rsid w:val="000A6FA1"/>
    <w:rsid w:val="000B0C60"/>
    <w:rsid w:val="000B21BE"/>
    <w:rsid w:val="000B2C80"/>
    <w:rsid w:val="000B34B1"/>
    <w:rsid w:val="000B3D26"/>
    <w:rsid w:val="000B427A"/>
    <w:rsid w:val="000C0ADF"/>
    <w:rsid w:val="000C265F"/>
    <w:rsid w:val="000C26E1"/>
    <w:rsid w:val="000C3216"/>
    <w:rsid w:val="000C3C1A"/>
    <w:rsid w:val="000C41DB"/>
    <w:rsid w:val="000C4A9F"/>
    <w:rsid w:val="000D2866"/>
    <w:rsid w:val="000D2958"/>
    <w:rsid w:val="000D424B"/>
    <w:rsid w:val="000D47DE"/>
    <w:rsid w:val="000E461E"/>
    <w:rsid w:val="000E53DF"/>
    <w:rsid w:val="000E6305"/>
    <w:rsid w:val="000E6945"/>
    <w:rsid w:val="000E7EF1"/>
    <w:rsid w:val="000F01C0"/>
    <w:rsid w:val="000F0C84"/>
    <w:rsid w:val="000F1A7C"/>
    <w:rsid w:val="000F1D1B"/>
    <w:rsid w:val="000F212A"/>
    <w:rsid w:val="000F2216"/>
    <w:rsid w:val="000F314F"/>
    <w:rsid w:val="000F40C2"/>
    <w:rsid w:val="000F6237"/>
    <w:rsid w:val="000F664C"/>
    <w:rsid w:val="000F6C06"/>
    <w:rsid w:val="000F753F"/>
    <w:rsid w:val="000F7762"/>
    <w:rsid w:val="00101186"/>
    <w:rsid w:val="00101423"/>
    <w:rsid w:val="001017E5"/>
    <w:rsid w:val="001025AD"/>
    <w:rsid w:val="001062EB"/>
    <w:rsid w:val="00106613"/>
    <w:rsid w:val="0011095A"/>
    <w:rsid w:val="00114A4D"/>
    <w:rsid w:val="00115E75"/>
    <w:rsid w:val="00116794"/>
    <w:rsid w:val="00117BA4"/>
    <w:rsid w:val="00120381"/>
    <w:rsid w:val="00121446"/>
    <w:rsid w:val="001219ED"/>
    <w:rsid w:val="00123598"/>
    <w:rsid w:val="00124225"/>
    <w:rsid w:val="00124E24"/>
    <w:rsid w:val="001252E0"/>
    <w:rsid w:val="001258B0"/>
    <w:rsid w:val="00125C53"/>
    <w:rsid w:val="00126752"/>
    <w:rsid w:val="001272C4"/>
    <w:rsid w:val="0012785B"/>
    <w:rsid w:val="00130121"/>
    <w:rsid w:val="00130A33"/>
    <w:rsid w:val="00130E97"/>
    <w:rsid w:val="00132512"/>
    <w:rsid w:val="00133E90"/>
    <w:rsid w:val="00134EB6"/>
    <w:rsid w:val="0013783D"/>
    <w:rsid w:val="001378AB"/>
    <w:rsid w:val="00137C4D"/>
    <w:rsid w:val="001437DF"/>
    <w:rsid w:val="00144768"/>
    <w:rsid w:val="001448FC"/>
    <w:rsid w:val="001450F2"/>
    <w:rsid w:val="00145457"/>
    <w:rsid w:val="001468CC"/>
    <w:rsid w:val="0015071C"/>
    <w:rsid w:val="0015133A"/>
    <w:rsid w:val="00152032"/>
    <w:rsid w:val="00152525"/>
    <w:rsid w:val="001539F3"/>
    <w:rsid w:val="001540FB"/>
    <w:rsid w:val="0015506D"/>
    <w:rsid w:val="00155490"/>
    <w:rsid w:val="00155954"/>
    <w:rsid w:val="0015646F"/>
    <w:rsid w:val="00156C3A"/>
    <w:rsid w:val="00157402"/>
    <w:rsid w:val="00160113"/>
    <w:rsid w:val="00160962"/>
    <w:rsid w:val="001635A9"/>
    <w:rsid w:val="0016395D"/>
    <w:rsid w:val="001639E5"/>
    <w:rsid w:val="001644C0"/>
    <w:rsid w:val="00165670"/>
    <w:rsid w:val="001660C9"/>
    <w:rsid w:val="00166C25"/>
    <w:rsid w:val="00170A3D"/>
    <w:rsid w:val="00170D84"/>
    <w:rsid w:val="001711AB"/>
    <w:rsid w:val="0017542A"/>
    <w:rsid w:val="00176093"/>
    <w:rsid w:val="00176175"/>
    <w:rsid w:val="0017718F"/>
    <w:rsid w:val="001816FB"/>
    <w:rsid w:val="00181B06"/>
    <w:rsid w:val="0018229C"/>
    <w:rsid w:val="001826A4"/>
    <w:rsid w:val="001851FC"/>
    <w:rsid w:val="00185700"/>
    <w:rsid w:val="001876EA"/>
    <w:rsid w:val="00187A45"/>
    <w:rsid w:val="00190D2D"/>
    <w:rsid w:val="00191699"/>
    <w:rsid w:val="00191E30"/>
    <w:rsid w:val="00192A47"/>
    <w:rsid w:val="001937A8"/>
    <w:rsid w:val="0019566D"/>
    <w:rsid w:val="00196E63"/>
    <w:rsid w:val="0019779F"/>
    <w:rsid w:val="001A044E"/>
    <w:rsid w:val="001A1DCD"/>
    <w:rsid w:val="001A2AE4"/>
    <w:rsid w:val="001A3408"/>
    <w:rsid w:val="001A3FA9"/>
    <w:rsid w:val="001A4197"/>
    <w:rsid w:val="001A5F7F"/>
    <w:rsid w:val="001A64FE"/>
    <w:rsid w:val="001A737D"/>
    <w:rsid w:val="001A77E3"/>
    <w:rsid w:val="001B4BF9"/>
    <w:rsid w:val="001B5E5A"/>
    <w:rsid w:val="001B6323"/>
    <w:rsid w:val="001B6874"/>
    <w:rsid w:val="001C4DE6"/>
    <w:rsid w:val="001C5882"/>
    <w:rsid w:val="001C5AC4"/>
    <w:rsid w:val="001C5D97"/>
    <w:rsid w:val="001C70ED"/>
    <w:rsid w:val="001C7244"/>
    <w:rsid w:val="001C7ED2"/>
    <w:rsid w:val="001D20BD"/>
    <w:rsid w:val="001D2EC1"/>
    <w:rsid w:val="001D4537"/>
    <w:rsid w:val="001D466B"/>
    <w:rsid w:val="001D674A"/>
    <w:rsid w:val="001D6EA1"/>
    <w:rsid w:val="001D74F0"/>
    <w:rsid w:val="001E06E2"/>
    <w:rsid w:val="001E098A"/>
    <w:rsid w:val="001E0CD6"/>
    <w:rsid w:val="001E106C"/>
    <w:rsid w:val="001E112A"/>
    <w:rsid w:val="001E1506"/>
    <w:rsid w:val="001E179B"/>
    <w:rsid w:val="001E3E5F"/>
    <w:rsid w:val="001E51B8"/>
    <w:rsid w:val="001E66EA"/>
    <w:rsid w:val="001E7B46"/>
    <w:rsid w:val="001E7DD6"/>
    <w:rsid w:val="001F141D"/>
    <w:rsid w:val="001F1981"/>
    <w:rsid w:val="001F1EBC"/>
    <w:rsid w:val="001F2E9A"/>
    <w:rsid w:val="0020139D"/>
    <w:rsid w:val="002013D5"/>
    <w:rsid w:val="0020291F"/>
    <w:rsid w:val="00203E77"/>
    <w:rsid w:val="00205D88"/>
    <w:rsid w:val="00205E51"/>
    <w:rsid w:val="0021021F"/>
    <w:rsid w:val="00212258"/>
    <w:rsid w:val="00214A25"/>
    <w:rsid w:val="00214CB0"/>
    <w:rsid w:val="00215E62"/>
    <w:rsid w:val="00216B09"/>
    <w:rsid w:val="00217849"/>
    <w:rsid w:val="002179DF"/>
    <w:rsid w:val="0022013F"/>
    <w:rsid w:val="0022085E"/>
    <w:rsid w:val="0022268E"/>
    <w:rsid w:val="002226D8"/>
    <w:rsid w:val="00222DBD"/>
    <w:rsid w:val="0022311B"/>
    <w:rsid w:val="002241C7"/>
    <w:rsid w:val="002242AA"/>
    <w:rsid w:val="00224EDC"/>
    <w:rsid w:val="0022599A"/>
    <w:rsid w:val="00227819"/>
    <w:rsid w:val="002301AF"/>
    <w:rsid w:val="00230701"/>
    <w:rsid w:val="00230B20"/>
    <w:rsid w:val="00230DF0"/>
    <w:rsid w:val="00231A69"/>
    <w:rsid w:val="00231DA1"/>
    <w:rsid w:val="00231DB7"/>
    <w:rsid w:val="00231FEC"/>
    <w:rsid w:val="0023228C"/>
    <w:rsid w:val="002343CC"/>
    <w:rsid w:val="002343F7"/>
    <w:rsid w:val="0023482F"/>
    <w:rsid w:val="00234E77"/>
    <w:rsid w:val="00235000"/>
    <w:rsid w:val="00235A3D"/>
    <w:rsid w:val="0023752C"/>
    <w:rsid w:val="00237AEC"/>
    <w:rsid w:val="00237E58"/>
    <w:rsid w:val="002403A1"/>
    <w:rsid w:val="00240A42"/>
    <w:rsid w:val="00241078"/>
    <w:rsid w:val="00242B48"/>
    <w:rsid w:val="00242C23"/>
    <w:rsid w:val="00242EF3"/>
    <w:rsid w:val="00244535"/>
    <w:rsid w:val="002453E6"/>
    <w:rsid w:val="002470B6"/>
    <w:rsid w:val="00247936"/>
    <w:rsid w:val="00247BE6"/>
    <w:rsid w:val="00250A8F"/>
    <w:rsid w:val="00250AC6"/>
    <w:rsid w:val="00250D8C"/>
    <w:rsid w:val="00251A2C"/>
    <w:rsid w:val="00252183"/>
    <w:rsid w:val="002521CA"/>
    <w:rsid w:val="0025373F"/>
    <w:rsid w:val="002540C5"/>
    <w:rsid w:val="002561FA"/>
    <w:rsid w:val="002571CF"/>
    <w:rsid w:val="00260353"/>
    <w:rsid w:val="00260A4A"/>
    <w:rsid w:val="002631F8"/>
    <w:rsid w:val="00263247"/>
    <w:rsid w:val="00263FE0"/>
    <w:rsid w:val="002641F8"/>
    <w:rsid w:val="00264EE7"/>
    <w:rsid w:val="00264F1A"/>
    <w:rsid w:val="00265525"/>
    <w:rsid w:val="00266233"/>
    <w:rsid w:val="00267495"/>
    <w:rsid w:val="0026786D"/>
    <w:rsid w:val="0027085E"/>
    <w:rsid w:val="002708F6"/>
    <w:rsid w:val="00270B54"/>
    <w:rsid w:val="00270D3A"/>
    <w:rsid w:val="002712C2"/>
    <w:rsid w:val="00273029"/>
    <w:rsid w:val="00275C95"/>
    <w:rsid w:val="00276D02"/>
    <w:rsid w:val="00277136"/>
    <w:rsid w:val="002775F3"/>
    <w:rsid w:val="0028041A"/>
    <w:rsid w:val="00281513"/>
    <w:rsid w:val="002825CD"/>
    <w:rsid w:val="00282801"/>
    <w:rsid w:val="0028429B"/>
    <w:rsid w:val="002858EB"/>
    <w:rsid w:val="00286FBA"/>
    <w:rsid w:val="002876AF"/>
    <w:rsid w:val="002879B2"/>
    <w:rsid w:val="00290173"/>
    <w:rsid w:val="00290218"/>
    <w:rsid w:val="00292FFD"/>
    <w:rsid w:val="002934E4"/>
    <w:rsid w:val="002938AE"/>
    <w:rsid w:val="00293AFB"/>
    <w:rsid w:val="00294387"/>
    <w:rsid w:val="00294709"/>
    <w:rsid w:val="00296499"/>
    <w:rsid w:val="002A03F3"/>
    <w:rsid w:val="002A045B"/>
    <w:rsid w:val="002A1508"/>
    <w:rsid w:val="002A2AA7"/>
    <w:rsid w:val="002A2AED"/>
    <w:rsid w:val="002A5F8A"/>
    <w:rsid w:val="002A798B"/>
    <w:rsid w:val="002B0C3D"/>
    <w:rsid w:val="002B0F3E"/>
    <w:rsid w:val="002B1B05"/>
    <w:rsid w:val="002B38EB"/>
    <w:rsid w:val="002B3FC4"/>
    <w:rsid w:val="002B4359"/>
    <w:rsid w:val="002B4CEA"/>
    <w:rsid w:val="002B61CE"/>
    <w:rsid w:val="002B6E34"/>
    <w:rsid w:val="002B6F77"/>
    <w:rsid w:val="002B7009"/>
    <w:rsid w:val="002C1288"/>
    <w:rsid w:val="002C26EE"/>
    <w:rsid w:val="002C31B4"/>
    <w:rsid w:val="002C3298"/>
    <w:rsid w:val="002C4D9C"/>
    <w:rsid w:val="002C57E5"/>
    <w:rsid w:val="002C68E6"/>
    <w:rsid w:val="002C7D96"/>
    <w:rsid w:val="002D05DC"/>
    <w:rsid w:val="002D0E07"/>
    <w:rsid w:val="002D0EE8"/>
    <w:rsid w:val="002D140F"/>
    <w:rsid w:val="002D162F"/>
    <w:rsid w:val="002D17FC"/>
    <w:rsid w:val="002D314D"/>
    <w:rsid w:val="002D33AD"/>
    <w:rsid w:val="002D3BB7"/>
    <w:rsid w:val="002D4521"/>
    <w:rsid w:val="002D6298"/>
    <w:rsid w:val="002D65BA"/>
    <w:rsid w:val="002D73EF"/>
    <w:rsid w:val="002D7710"/>
    <w:rsid w:val="002E0524"/>
    <w:rsid w:val="002E268A"/>
    <w:rsid w:val="002E3CEF"/>
    <w:rsid w:val="002E55D7"/>
    <w:rsid w:val="002E5639"/>
    <w:rsid w:val="002E583F"/>
    <w:rsid w:val="002E5F60"/>
    <w:rsid w:val="002E6599"/>
    <w:rsid w:val="002E7893"/>
    <w:rsid w:val="002E78DA"/>
    <w:rsid w:val="002E79B1"/>
    <w:rsid w:val="002F2B5D"/>
    <w:rsid w:val="002F34FE"/>
    <w:rsid w:val="002F3EC6"/>
    <w:rsid w:val="002F4297"/>
    <w:rsid w:val="002F44FD"/>
    <w:rsid w:val="002F555C"/>
    <w:rsid w:val="002F5C94"/>
    <w:rsid w:val="002F6497"/>
    <w:rsid w:val="00300C37"/>
    <w:rsid w:val="00300DBD"/>
    <w:rsid w:val="0030117D"/>
    <w:rsid w:val="003013E4"/>
    <w:rsid w:val="00301C55"/>
    <w:rsid w:val="00305E23"/>
    <w:rsid w:val="0030681A"/>
    <w:rsid w:val="003069EA"/>
    <w:rsid w:val="003072E2"/>
    <w:rsid w:val="003105E7"/>
    <w:rsid w:val="00311368"/>
    <w:rsid w:val="00312526"/>
    <w:rsid w:val="00313271"/>
    <w:rsid w:val="0031475C"/>
    <w:rsid w:val="00315354"/>
    <w:rsid w:val="00315845"/>
    <w:rsid w:val="003176A1"/>
    <w:rsid w:val="00320EF2"/>
    <w:rsid w:val="00320EF5"/>
    <w:rsid w:val="00321637"/>
    <w:rsid w:val="003217EC"/>
    <w:rsid w:val="0032182E"/>
    <w:rsid w:val="00321857"/>
    <w:rsid w:val="003218D6"/>
    <w:rsid w:val="00322EEB"/>
    <w:rsid w:val="00323AE0"/>
    <w:rsid w:val="003247DA"/>
    <w:rsid w:val="003269E9"/>
    <w:rsid w:val="00330576"/>
    <w:rsid w:val="0033143D"/>
    <w:rsid w:val="00332889"/>
    <w:rsid w:val="003336AE"/>
    <w:rsid w:val="0033382B"/>
    <w:rsid w:val="00333FB9"/>
    <w:rsid w:val="0033400A"/>
    <w:rsid w:val="00334E58"/>
    <w:rsid w:val="00335B04"/>
    <w:rsid w:val="00337839"/>
    <w:rsid w:val="0034480B"/>
    <w:rsid w:val="00344C8C"/>
    <w:rsid w:val="00346701"/>
    <w:rsid w:val="0034679A"/>
    <w:rsid w:val="00346A55"/>
    <w:rsid w:val="003474F7"/>
    <w:rsid w:val="00347908"/>
    <w:rsid w:val="003542CB"/>
    <w:rsid w:val="00355FEA"/>
    <w:rsid w:val="003570B0"/>
    <w:rsid w:val="003577CC"/>
    <w:rsid w:val="003577DE"/>
    <w:rsid w:val="00357A4D"/>
    <w:rsid w:val="00357B1C"/>
    <w:rsid w:val="003602B4"/>
    <w:rsid w:val="00360589"/>
    <w:rsid w:val="00360E20"/>
    <w:rsid w:val="0036167E"/>
    <w:rsid w:val="003617B9"/>
    <w:rsid w:val="0036600F"/>
    <w:rsid w:val="003660D5"/>
    <w:rsid w:val="003660FA"/>
    <w:rsid w:val="00371297"/>
    <w:rsid w:val="003715B9"/>
    <w:rsid w:val="00371D23"/>
    <w:rsid w:val="00372CE3"/>
    <w:rsid w:val="0037465F"/>
    <w:rsid w:val="003747BF"/>
    <w:rsid w:val="003751E2"/>
    <w:rsid w:val="0037549F"/>
    <w:rsid w:val="00376ED9"/>
    <w:rsid w:val="003802D7"/>
    <w:rsid w:val="00380C9F"/>
    <w:rsid w:val="003834D9"/>
    <w:rsid w:val="003850AD"/>
    <w:rsid w:val="003901B1"/>
    <w:rsid w:val="00390CD7"/>
    <w:rsid w:val="003931B0"/>
    <w:rsid w:val="00395004"/>
    <w:rsid w:val="003951F8"/>
    <w:rsid w:val="00395DAC"/>
    <w:rsid w:val="00396208"/>
    <w:rsid w:val="00396931"/>
    <w:rsid w:val="00397024"/>
    <w:rsid w:val="003A0EA4"/>
    <w:rsid w:val="003A22F6"/>
    <w:rsid w:val="003A2417"/>
    <w:rsid w:val="003A2DC1"/>
    <w:rsid w:val="003A2E25"/>
    <w:rsid w:val="003A374B"/>
    <w:rsid w:val="003A550F"/>
    <w:rsid w:val="003A6768"/>
    <w:rsid w:val="003A6C3C"/>
    <w:rsid w:val="003A6FF6"/>
    <w:rsid w:val="003A7E2B"/>
    <w:rsid w:val="003B0677"/>
    <w:rsid w:val="003B25C5"/>
    <w:rsid w:val="003B3969"/>
    <w:rsid w:val="003B41E8"/>
    <w:rsid w:val="003B423C"/>
    <w:rsid w:val="003B51C7"/>
    <w:rsid w:val="003B56CC"/>
    <w:rsid w:val="003B65B6"/>
    <w:rsid w:val="003B7BD8"/>
    <w:rsid w:val="003C02CC"/>
    <w:rsid w:val="003C1224"/>
    <w:rsid w:val="003C31B1"/>
    <w:rsid w:val="003C416E"/>
    <w:rsid w:val="003C50B0"/>
    <w:rsid w:val="003C522D"/>
    <w:rsid w:val="003C73B6"/>
    <w:rsid w:val="003D136D"/>
    <w:rsid w:val="003D13D4"/>
    <w:rsid w:val="003D2728"/>
    <w:rsid w:val="003D2CF2"/>
    <w:rsid w:val="003D51FF"/>
    <w:rsid w:val="003D529C"/>
    <w:rsid w:val="003D53B1"/>
    <w:rsid w:val="003D5E9C"/>
    <w:rsid w:val="003D6EFC"/>
    <w:rsid w:val="003D7637"/>
    <w:rsid w:val="003E0665"/>
    <w:rsid w:val="003E0A35"/>
    <w:rsid w:val="003E150A"/>
    <w:rsid w:val="003E18CD"/>
    <w:rsid w:val="003E398F"/>
    <w:rsid w:val="003E40A5"/>
    <w:rsid w:val="003E4AEB"/>
    <w:rsid w:val="003E544E"/>
    <w:rsid w:val="003F2597"/>
    <w:rsid w:val="003F4407"/>
    <w:rsid w:val="003F44BC"/>
    <w:rsid w:val="003F4A19"/>
    <w:rsid w:val="003F737E"/>
    <w:rsid w:val="003F7691"/>
    <w:rsid w:val="00400731"/>
    <w:rsid w:val="004015C2"/>
    <w:rsid w:val="00402360"/>
    <w:rsid w:val="00405619"/>
    <w:rsid w:val="00405A28"/>
    <w:rsid w:val="00405A47"/>
    <w:rsid w:val="00410ACF"/>
    <w:rsid w:val="0041223A"/>
    <w:rsid w:val="00412241"/>
    <w:rsid w:val="0041345A"/>
    <w:rsid w:val="004142A9"/>
    <w:rsid w:val="00414C7B"/>
    <w:rsid w:val="004159B9"/>
    <w:rsid w:val="004169E0"/>
    <w:rsid w:val="00417144"/>
    <w:rsid w:val="004171DF"/>
    <w:rsid w:val="00417B26"/>
    <w:rsid w:val="00420605"/>
    <w:rsid w:val="0042167A"/>
    <w:rsid w:val="00421F02"/>
    <w:rsid w:val="00432BB3"/>
    <w:rsid w:val="00433F8B"/>
    <w:rsid w:val="00434A25"/>
    <w:rsid w:val="00434E69"/>
    <w:rsid w:val="0043523E"/>
    <w:rsid w:val="00436D43"/>
    <w:rsid w:val="0043708F"/>
    <w:rsid w:val="00437A72"/>
    <w:rsid w:val="0044069F"/>
    <w:rsid w:val="004407D8"/>
    <w:rsid w:val="00440E43"/>
    <w:rsid w:val="00442E47"/>
    <w:rsid w:val="00443D11"/>
    <w:rsid w:val="00444714"/>
    <w:rsid w:val="0044486B"/>
    <w:rsid w:val="004467A2"/>
    <w:rsid w:val="00446A7F"/>
    <w:rsid w:val="0045166F"/>
    <w:rsid w:val="0045200A"/>
    <w:rsid w:val="004542B6"/>
    <w:rsid w:val="004557B9"/>
    <w:rsid w:val="004565A5"/>
    <w:rsid w:val="00457C9A"/>
    <w:rsid w:val="00457D4B"/>
    <w:rsid w:val="00457D8F"/>
    <w:rsid w:val="00461CFE"/>
    <w:rsid w:val="00461D24"/>
    <w:rsid w:val="004639E5"/>
    <w:rsid w:val="00464008"/>
    <w:rsid w:val="00464C26"/>
    <w:rsid w:val="004651A8"/>
    <w:rsid w:val="0046560E"/>
    <w:rsid w:val="004667A2"/>
    <w:rsid w:val="00466C7F"/>
    <w:rsid w:val="0046713F"/>
    <w:rsid w:val="004677FD"/>
    <w:rsid w:val="00467A13"/>
    <w:rsid w:val="0047050B"/>
    <w:rsid w:val="00471311"/>
    <w:rsid w:val="00471F3B"/>
    <w:rsid w:val="00473E39"/>
    <w:rsid w:val="00475442"/>
    <w:rsid w:val="004754B7"/>
    <w:rsid w:val="00475B7F"/>
    <w:rsid w:val="00477F18"/>
    <w:rsid w:val="00481C2F"/>
    <w:rsid w:val="00483EEA"/>
    <w:rsid w:val="00483EF7"/>
    <w:rsid w:val="00484D2B"/>
    <w:rsid w:val="00485291"/>
    <w:rsid w:val="004907CC"/>
    <w:rsid w:val="00490E2E"/>
    <w:rsid w:val="00491806"/>
    <w:rsid w:val="00492C90"/>
    <w:rsid w:val="00492D89"/>
    <w:rsid w:val="004936AC"/>
    <w:rsid w:val="004943C0"/>
    <w:rsid w:val="004944C6"/>
    <w:rsid w:val="004945EF"/>
    <w:rsid w:val="00495622"/>
    <w:rsid w:val="00495679"/>
    <w:rsid w:val="004958F8"/>
    <w:rsid w:val="00495FF7"/>
    <w:rsid w:val="00496152"/>
    <w:rsid w:val="004978CE"/>
    <w:rsid w:val="00497D62"/>
    <w:rsid w:val="004A02BB"/>
    <w:rsid w:val="004A06DC"/>
    <w:rsid w:val="004A2798"/>
    <w:rsid w:val="004A4044"/>
    <w:rsid w:val="004A51A7"/>
    <w:rsid w:val="004A5C05"/>
    <w:rsid w:val="004A6143"/>
    <w:rsid w:val="004A6A01"/>
    <w:rsid w:val="004A6CBE"/>
    <w:rsid w:val="004A6D71"/>
    <w:rsid w:val="004A7712"/>
    <w:rsid w:val="004A791D"/>
    <w:rsid w:val="004B0761"/>
    <w:rsid w:val="004B12CB"/>
    <w:rsid w:val="004B1C6F"/>
    <w:rsid w:val="004B23C5"/>
    <w:rsid w:val="004B29CD"/>
    <w:rsid w:val="004B29EF"/>
    <w:rsid w:val="004B33C6"/>
    <w:rsid w:val="004B3774"/>
    <w:rsid w:val="004B3A3D"/>
    <w:rsid w:val="004B3AAA"/>
    <w:rsid w:val="004B4026"/>
    <w:rsid w:val="004B65F8"/>
    <w:rsid w:val="004B7CE6"/>
    <w:rsid w:val="004C1FB3"/>
    <w:rsid w:val="004C2C65"/>
    <w:rsid w:val="004C39D5"/>
    <w:rsid w:val="004C3D04"/>
    <w:rsid w:val="004C3FAC"/>
    <w:rsid w:val="004C53C2"/>
    <w:rsid w:val="004C6BA8"/>
    <w:rsid w:val="004C72F4"/>
    <w:rsid w:val="004C73EE"/>
    <w:rsid w:val="004D096C"/>
    <w:rsid w:val="004D0CBB"/>
    <w:rsid w:val="004D14BF"/>
    <w:rsid w:val="004D1C01"/>
    <w:rsid w:val="004D2F2C"/>
    <w:rsid w:val="004D3E5F"/>
    <w:rsid w:val="004D43B7"/>
    <w:rsid w:val="004D63B1"/>
    <w:rsid w:val="004D6933"/>
    <w:rsid w:val="004D6974"/>
    <w:rsid w:val="004D7798"/>
    <w:rsid w:val="004E157E"/>
    <w:rsid w:val="004E2451"/>
    <w:rsid w:val="004E29CE"/>
    <w:rsid w:val="004E4262"/>
    <w:rsid w:val="004E4860"/>
    <w:rsid w:val="004E4FEF"/>
    <w:rsid w:val="004E51ED"/>
    <w:rsid w:val="004E5583"/>
    <w:rsid w:val="004E736E"/>
    <w:rsid w:val="004E795B"/>
    <w:rsid w:val="004F0BE0"/>
    <w:rsid w:val="004F2A59"/>
    <w:rsid w:val="004F371B"/>
    <w:rsid w:val="004F489A"/>
    <w:rsid w:val="004F67F7"/>
    <w:rsid w:val="004F7226"/>
    <w:rsid w:val="00500A0A"/>
    <w:rsid w:val="00501298"/>
    <w:rsid w:val="00501E25"/>
    <w:rsid w:val="005032A4"/>
    <w:rsid w:val="005036BB"/>
    <w:rsid w:val="00503A80"/>
    <w:rsid w:val="00503F4F"/>
    <w:rsid w:val="00504695"/>
    <w:rsid w:val="00505539"/>
    <w:rsid w:val="00505CF7"/>
    <w:rsid w:val="005066E6"/>
    <w:rsid w:val="00510790"/>
    <w:rsid w:val="00510A1C"/>
    <w:rsid w:val="00511401"/>
    <w:rsid w:val="005114EB"/>
    <w:rsid w:val="005123A7"/>
    <w:rsid w:val="005129B5"/>
    <w:rsid w:val="0051394A"/>
    <w:rsid w:val="005139BC"/>
    <w:rsid w:val="005152B8"/>
    <w:rsid w:val="00515AD7"/>
    <w:rsid w:val="005160BC"/>
    <w:rsid w:val="00517053"/>
    <w:rsid w:val="005213DC"/>
    <w:rsid w:val="00522BC1"/>
    <w:rsid w:val="00522E28"/>
    <w:rsid w:val="0052406F"/>
    <w:rsid w:val="005240E1"/>
    <w:rsid w:val="00526257"/>
    <w:rsid w:val="005266C0"/>
    <w:rsid w:val="005276AC"/>
    <w:rsid w:val="005308C8"/>
    <w:rsid w:val="00531E57"/>
    <w:rsid w:val="005329BE"/>
    <w:rsid w:val="00532EB6"/>
    <w:rsid w:val="00533552"/>
    <w:rsid w:val="00535B56"/>
    <w:rsid w:val="005360F2"/>
    <w:rsid w:val="00536C1F"/>
    <w:rsid w:val="00537297"/>
    <w:rsid w:val="00537821"/>
    <w:rsid w:val="00537873"/>
    <w:rsid w:val="00537F50"/>
    <w:rsid w:val="00540228"/>
    <w:rsid w:val="00541411"/>
    <w:rsid w:val="00541F52"/>
    <w:rsid w:val="005422FE"/>
    <w:rsid w:val="00542B3B"/>
    <w:rsid w:val="0054394C"/>
    <w:rsid w:val="00544A72"/>
    <w:rsid w:val="00545E92"/>
    <w:rsid w:val="005465B3"/>
    <w:rsid w:val="00546C28"/>
    <w:rsid w:val="005475A4"/>
    <w:rsid w:val="00547D68"/>
    <w:rsid w:val="00550055"/>
    <w:rsid w:val="00550597"/>
    <w:rsid w:val="00551757"/>
    <w:rsid w:val="0055176D"/>
    <w:rsid w:val="0055289B"/>
    <w:rsid w:val="00552A0A"/>
    <w:rsid w:val="00553EF7"/>
    <w:rsid w:val="00555E35"/>
    <w:rsid w:val="00556A86"/>
    <w:rsid w:val="005572CC"/>
    <w:rsid w:val="00557E32"/>
    <w:rsid w:val="00563218"/>
    <w:rsid w:val="00563BB6"/>
    <w:rsid w:val="00563F7B"/>
    <w:rsid w:val="00565469"/>
    <w:rsid w:val="00565C39"/>
    <w:rsid w:val="00565F30"/>
    <w:rsid w:val="00566C4E"/>
    <w:rsid w:val="00567DFE"/>
    <w:rsid w:val="0057108B"/>
    <w:rsid w:val="00571890"/>
    <w:rsid w:val="00572DAF"/>
    <w:rsid w:val="00572DB7"/>
    <w:rsid w:val="00573F16"/>
    <w:rsid w:val="00574849"/>
    <w:rsid w:val="00576ECB"/>
    <w:rsid w:val="00577136"/>
    <w:rsid w:val="00580EE8"/>
    <w:rsid w:val="00581E86"/>
    <w:rsid w:val="00582A61"/>
    <w:rsid w:val="0058436C"/>
    <w:rsid w:val="00584E34"/>
    <w:rsid w:val="0058659D"/>
    <w:rsid w:val="005876A4"/>
    <w:rsid w:val="005903B3"/>
    <w:rsid w:val="005912E1"/>
    <w:rsid w:val="00591CAA"/>
    <w:rsid w:val="0059272B"/>
    <w:rsid w:val="00595351"/>
    <w:rsid w:val="00595CEA"/>
    <w:rsid w:val="005962D3"/>
    <w:rsid w:val="005A04D9"/>
    <w:rsid w:val="005A0BAA"/>
    <w:rsid w:val="005A0EF4"/>
    <w:rsid w:val="005A125F"/>
    <w:rsid w:val="005A1996"/>
    <w:rsid w:val="005A353D"/>
    <w:rsid w:val="005A39C3"/>
    <w:rsid w:val="005A4146"/>
    <w:rsid w:val="005A5636"/>
    <w:rsid w:val="005A7DCB"/>
    <w:rsid w:val="005B2418"/>
    <w:rsid w:val="005B2788"/>
    <w:rsid w:val="005B4772"/>
    <w:rsid w:val="005B49AB"/>
    <w:rsid w:val="005B4C12"/>
    <w:rsid w:val="005C059C"/>
    <w:rsid w:val="005C1ED2"/>
    <w:rsid w:val="005C2879"/>
    <w:rsid w:val="005C3156"/>
    <w:rsid w:val="005C3E6B"/>
    <w:rsid w:val="005C590D"/>
    <w:rsid w:val="005C59FE"/>
    <w:rsid w:val="005C5C37"/>
    <w:rsid w:val="005C7B71"/>
    <w:rsid w:val="005D0380"/>
    <w:rsid w:val="005D1071"/>
    <w:rsid w:val="005D1F7B"/>
    <w:rsid w:val="005D5228"/>
    <w:rsid w:val="005D556E"/>
    <w:rsid w:val="005D5C31"/>
    <w:rsid w:val="005D6AB2"/>
    <w:rsid w:val="005D7409"/>
    <w:rsid w:val="005D7A03"/>
    <w:rsid w:val="005E04AB"/>
    <w:rsid w:val="005E1FD6"/>
    <w:rsid w:val="005E261C"/>
    <w:rsid w:val="005E272F"/>
    <w:rsid w:val="005E2E52"/>
    <w:rsid w:val="005E3190"/>
    <w:rsid w:val="005E33F8"/>
    <w:rsid w:val="005E36C9"/>
    <w:rsid w:val="005F1ABD"/>
    <w:rsid w:val="005F1F2F"/>
    <w:rsid w:val="005F2C6D"/>
    <w:rsid w:val="005F4B53"/>
    <w:rsid w:val="005F665B"/>
    <w:rsid w:val="005F6DC5"/>
    <w:rsid w:val="005F6ECC"/>
    <w:rsid w:val="005F7A2C"/>
    <w:rsid w:val="0060063E"/>
    <w:rsid w:val="0060076B"/>
    <w:rsid w:val="00603563"/>
    <w:rsid w:val="006041D2"/>
    <w:rsid w:val="00604CAA"/>
    <w:rsid w:val="00606FA6"/>
    <w:rsid w:val="0060724D"/>
    <w:rsid w:val="00607375"/>
    <w:rsid w:val="0061084F"/>
    <w:rsid w:val="00612924"/>
    <w:rsid w:val="00612AFD"/>
    <w:rsid w:val="00612B90"/>
    <w:rsid w:val="00614D6A"/>
    <w:rsid w:val="0061518E"/>
    <w:rsid w:val="00616289"/>
    <w:rsid w:val="00616892"/>
    <w:rsid w:val="006168F3"/>
    <w:rsid w:val="006205C5"/>
    <w:rsid w:val="00622C5E"/>
    <w:rsid w:val="0062306A"/>
    <w:rsid w:val="00623BF1"/>
    <w:rsid w:val="00623C81"/>
    <w:rsid w:val="00624CB8"/>
    <w:rsid w:val="0062724A"/>
    <w:rsid w:val="006277F2"/>
    <w:rsid w:val="00633594"/>
    <w:rsid w:val="00635433"/>
    <w:rsid w:val="00636325"/>
    <w:rsid w:val="00636879"/>
    <w:rsid w:val="00640235"/>
    <w:rsid w:val="0064111B"/>
    <w:rsid w:val="00641B0E"/>
    <w:rsid w:val="00641C58"/>
    <w:rsid w:val="006432D5"/>
    <w:rsid w:val="00644FA3"/>
    <w:rsid w:val="00645437"/>
    <w:rsid w:val="00651E55"/>
    <w:rsid w:val="006524A2"/>
    <w:rsid w:val="00652E4C"/>
    <w:rsid w:val="006543F8"/>
    <w:rsid w:val="00654C5C"/>
    <w:rsid w:val="00655F3C"/>
    <w:rsid w:val="0065613B"/>
    <w:rsid w:val="00660596"/>
    <w:rsid w:val="00660C7D"/>
    <w:rsid w:val="00660ECC"/>
    <w:rsid w:val="0066197E"/>
    <w:rsid w:val="00661DEC"/>
    <w:rsid w:val="006643A5"/>
    <w:rsid w:val="00665711"/>
    <w:rsid w:val="0066621B"/>
    <w:rsid w:val="006670DB"/>
    <w:rsid w:val="006674C0"/>
    <w:rsid w:val="00667FDD"/>
    <w:rsid w:val="00670369"/>
    <w:rsid w:val="00670427"/>
    <w:rsid w:val="0067061F"/>
    <w:rsid w:val="00670B24"/>
    <w:rsid w:val="00671C97"/>
    <w:rsid w:val="00673B7E"/>
    <w:rsid w:val="00673BDA"/>
    <w:rsid w:val="006741E5"/>
    <w:rsid w:val="00674B9C"/>
    <w:rsid w:val="00674CC7"/>
    <w:rsid w:val="00674E01"/>
    <w:rsid w:val="00675978"/>
    <w:rsid w:val="00675AD7"/>
    <w:rsid w:val="006768B1"/>
    <w:rsid w:val="006775D6"/>
    <w:rsid w:val="006815FF"/>
    <w:rsid w:val="00682076"/>
    <w:rsid w:val="006824B5"/>
    <w:rsid w:val="00682657"/>
    <w:rsid w:val="006836B3"/>
    <w:rsid w:val="00683876"/>
    <w:rsid w:val="0068387D"/>
    <w:rsid w:val="006840BE"/>
    <w:rsid w:val="00686792"/>
    <w:rsid w:val="00686DD5"/>
    <w:rsid w:val="00687077"/>
    <w:rsid w:val="0068708B"/>
    <w:rsid w:val="00687E05"/>
    <w:rsid w:val="00687F80"/>
    <w:rsid w:val="006917FD"/>
    <w:rsid w:val="00691D3B"/>
    <w:rsid w:val="006925DA"/>
    <w:rsid w:val="00692E34"/>
    <w:rsid w:val="006947A7"/>
    <w:rsid w:val="00694865"/>
    <w:rsid w:val="00695C81"/>
    <w:rsid w:val="0069673E"/>
    <w:rsid w:val="00696B5C"/>
    <w:rsid w:val="00697F3B"/>
    <w:rsid w:val="006A131B"/>
    <w:rsid w:val="006A49EA"/>
    <w:rsid w:val="006A5E4A"/>
    <w:rsid w:val="006A6195"/>
    <w:rsid w:val="006A797E"/>
    <w:rsid w:val="006B0B66"/>
    <w:rsid w:val="006B2043"/>
    <w:rsid w:val="006B3013"/>
    <w:rsid w:val="006B68C1"/>
    <w:rsid w:val="006B7081"/>
    <w:rsid w:val="006C1505"/>
    <w:rsid w:val="006C23B7"/>
    <w:rsid w:val="006C2EBC"/>
    <w:rsid w:val="006C3129"/>
    <w:rsid w:val="006C46C0"/>
    <w:rsid w:val="006C7826"/>
    <w:rsid w:val="006C7A47"/>
    <w:rsid w:val="006C7A74"/>
    <w:rsid w:val="006C7F0F"/>
    <w:rsid w:val="006D198B"/>
    <w:rsid w:val="006D1F90"/>
    <w:rsid w:val="006D206E"/>
    <w:rsid w:val="006D3C77"/>
    <w:rsid w:val="006D468A"/>
    <w:rsid w:val="006D51FC"/>
    <w:rsid w:val="006D7716"/>
    <w:rsid w:val="006D78DB"/>
    <w:rsid w:val="006D7ADD"/>
    <w:rsid w:val="006E0351"/>
    <w:rsid w:val="006E13F1"/>
    <w:rsid w:val="006E16FE"/>
    <w:rsid w:val="006E21A2"/>
    <w:rsid w:val="006E3960"/>
    <w:rsid w:val="006E40A1"/>
    <w:rsid w:val="006E41CB"/>
    <w:rsid w:val="006E49F4"/>
    <w:rsid w:val="006E5A8B"/>
    <w:rsid w:val="006E7152"/>
    <w:rsid w:val="006E763F"/>
    <w:rsid w:val="006E7723"/>
    <w:rsid w:val="006E778F"/>
    <w:rsid w:val="006F0F4D"/>
    <w:rsid w:val="006F0F96"/>
    <w:rsid w:val="006F1015"/>
    <w:rsid w:val="006F16AA"/>
    <w:rsid w:val="006F24E4"/>
    <w:rsid w:val="006F476B"/>
    <w:rsid w:val="006F55B4"/>
    <w:rsid w:val="006F5638"/>
    <w:rsid w:val="006F650E"/>
    <w:rsid w:val="006F6EE3"/>
    <w:rsid w:val="006F7DB0"/>
    <w:rsid w:val="007007F6"/>
    <w:rsid w:val="007017A9"/>
    <w:rsid w:val="00701DB3"/>
    <w:rsid w:val="00701E3D"/>
    <w:rsid w:val="00702937"/>
    <w:rsid w:val="00703E56"/>
    <w:rsid w:val="00706CF6"/>
    <w:rsid w:val="00710865"/>
    <w:rsid w:val="00711955"/>
    <w:rsid w:val="00711DC4"/>
    <w:rsid w:val="00711EC3"/>
    <w:rsid w:val="00713AC5"/>
    <w:rsid w:val="007152D8"/>
    <w:rsid w:val="00715CE8"/>
    <w:rsid w:val="00715E2F"/>
    <w:rsid w:val="007162DC"/>
    <w:rsid w:val="00716B18"/>
    <w:rsid w:val="007177B4"/>
    <w:rsid w:val="00720139"/>
    <w:rsid w:val="007210B6"/>
    <w:rsid w:val="007218B7"/>
    <w:rsid w:val="00721EEE"/>
    <w:rsid w:val="0072368F"/>
    <w:rsid w:val="0072386B"/>
    <w:rsid w:val="007241A7"/>
    <w:rsid w:val="00725E4B"/>
    <w:rsid w:val="00725E61"/>
    <w:rsid w:val="007265FD"/>
    <w:rsid w:val="00726B83"/>
    <w:rsid w:val="00726C67"/>
    <w:rsid w:val="00730856"/>
    <w:rsid w:val="007318A7"/>
    <w:rsid w:val="00731DD4"/>
    <w:rsid w:val="0073366C"/>
    <w:rsid w:val="00734A66"/>
    <w:rsid w:val="00735896"/>
    <w:rsid w:val="007400B5"/>
    <w:rsid w:val="00741B24"/>
    <w:rsid w:val="00743F4C"/>
    <w:rsid w:val="007440E7"/>
    <w:rsid w:val="0074473E"/>
    <w:rsid w:val="007458A4"/>
    <w:rsid w:val="00746515"/>
    <w:rsid w:val="00746607"/>
    <w:rsid w:val="00747BF6"/>
    <w:rsid w:val="00750132"/>
    <w:rsid w:val="00750656"/>
    <w:rsid w:val="00750FD5"/>
    <w:rsid w:val="007511AA"/>
    <w:rsid w:val="007514F2"/>
    <w:rsid w:val="007520E9"/>
    <w:rsid w:val="00755031"/>
    <w:rsid w:val="0075682F"/>
    <w:rsid w:val="00757CC6"/>
    <w:rsid w:val="00757CD6"/>
    <w:rsid w:val="00757E9C"/>
    <w:rsid w:val="00760B03"/>
    <w:rsid w:val="00762159"/>
    <w:rsid w:val="00762F14"/>
    <w:rsid w:val="00763CE3"/>
    <w:rsid w:val="007654DE"/>
    <w:rsid w:val="007708C2"/>
    <w:rsid w:val="00770ED1"/>
    <w:rsid w:val="0077220C"/>
    <w:rsid w:val="00773337"/>
    <w:rsid w:val="00773F20"/>
    <w:rsid w:val="00774640"/>
    <w:rsid w:val="007800CC"/>
    <w:rsid w:val="0078018F"/>
    <w:rsid w:val="00780879"/>
    <w:rsid w:val="007817F6"/>
    <w:rsid w:val="00783652"/>
    <w:rsid w:val="007838C4"/>
    <w:rsid w:val="00787735"/>
    <w:rsid w:val="007911B0"/>
    <w:rsid w:val="00792ABA"/>
    <w:rsid w:val="0079318B"/>
    <w:rsid w:val="00793200"/>
    <w:rsid w:val="0079409D"/>
    <w:rsid w:val="00795D20"/>
    <w:rsid w:val="00796EA1"/>
    <w:rsid w:val="007A2106"/>
    <w:rsid w:val="007A2923"/>
    <w:rsid w:val="007A2A00"/>
    <w:rsid w:val="007A3CFE"/>
    <w:rsid w:val="007A40A5"/>
    <w:rsid w:val="007A4182"/>
    <w:rsid w:val="007A4F0F"/>
    <w:rsid w:val="007A777B"/>
    <w:rsid w:val="007B0707"/>
    <w:rsid w:val="007B1020"/>
    <w:rsid w:val="007B125D"/>
    <w:rsid w:val="007B1C36"/>
    <w:rsid w:val="007B2076"/>
    <w:rsid w:val="007B3909"/>
    <w:rsid w:val="007C2003"/>
    <w:rsid w:val="007C2108"/>
    <w:rsid w:val="007C3113"/>
    <w:rsid w:val="007C3C34"/>
    <w:rsid w:val="007C4D59"/>
    <w:rsid w:val="007C4E98"/>
    <w:rsid w:val="007C56F1"/>
    <w:rsid w:val="007C6A32"/>
    <w:rsid w:val="007D073A"/>
    <w:rsid w:val="007D0E93"/>
    <w:rsid w:val="007D1010"/>
    <w:rsid w:val="007D22BB"/>
    <w:rsid w:val="007D2728"/>
    <w:rsid w:val="007D2D1D"/>
    <w:rsid w:val="007D2E11"/>
    <w:rsid w:val="007D2FC6"/>
    <w:rsid w:val="007D47B5"/>
    <w:rsid w:val="007D5666"/>
    <w:rsid w:val="007D74CD"/>
    <w:rsid w:val="007D7CB4"/>
    <w:rsid w:val="007E082B"/>
    <w:rsid w:val="007E1620"/>
    <w:rsid w:val="007E1A11"/>
    <w:rsid w:val="007E28A5"/>
    <w:rsid w:val="007E2C02"/>
    <w:rsid w:val="007E3D2B"/>
    <w:rsid w:val="007E3E6D"/>
    <w:rsid w:val="007E57DA"/>
    <w:rsid w:val="007E6B6B"/>
    <w:rsid w:val="007E7A07"/>
    <w:rsid w:val="007F0D7D"/>
    <w:rsid w:val="007F1A6B"/>
    <w:rsid w:val="007F2E34"/>
    <w:rsid w:val="007F34B6"/>
    <w:rsid w:val="007F5020"/>
    <w:rsid w:val="007F5EFA"/>
    <w:rsid w:val="007F632D"/>
    <w:rsid w:val="007F65AA"/>
    <w:rsid w:val="007F72A3"/>
    <w:rsid w:val="007F72F0"/>
    <w:rsid w:val="00801514"/>
    <w:rsid w:val="0080152B"/>
    <w:rsid w:val="00801875"/>
    <w:rsid w:val="00801B32"/>
    <w:rsid w:val="00801BB1"/>
    <w:rsid w:val="008023AF"/>
    <w:rsid w:val="008026E5"/>
    <w:rsid w:val="00803B42"/>
    <w:rsid w:val="00804829"/>
    <w:rsid w:val="0080515B"/>
    <w:rsid w:val="0080557A"/>
    <w:rsid w:val="00805CB3"/>
    <w:rsid w:val="00810E75"/>
    <w:rsid w:val="00811376"/>
    <w:rsid w:val="008116E9"/>
    <w:rsid w:val="008120BE"/>
    <w:rsid w:val="00813D27"/>
    <w:rsid w:val="008152AC"/>
    <w:rsid w:val="00816019"/>
    <w:rsid w:val="00816EA8"/>
    <w:rsid w:val="0081728B"/>
    <w:rsid w:val="008200EF"/>
    <w:rsid w:val="00820DD4"/>
    <w:rsid w:val="0082178B"/>
    <w:rsid w:val="008219A1"/>
    <w:rsid w:val="00821C0C"/>
    <w:rsid w:val="0082301B"/>
    <w:rsid w:val="00824562"/>
    <w:rsid w:val="00824C50"/>
    <w:rsid w:val="00825D03"/>
    <w:rsid w:val="00826EEE"/>
    <w:rsid w:val="00827234"/>
    <w:rsid w:val="008272C5"/>
    <w:rsid w:val="008326FF"/>
    <w:rsid w:val="008328C7"/>
    <w:rsid w:val="00841343"/>
    <w:rsid w:val="0084148A"/>
    <w:rsid w:val="00841B79"/>
    <w:rsid w:val="00842468"/>
    <w:rsid w:val="008425F0"/>
    <w:rsid w:val="008426CE"/>
    <w:rsid w:val="00843146"/>
    <w:rsid w:val="008432F3"/>
    <w:rsid w:val="00843722"/>
    <w:rsid w:val="00843A6A"/>
    <w:rsid w:val="00844E38"/>
    <w:rsid w:val="008454CD"/>
    <w:rsid w:val="008459E0"/>
    <w:rsid w:val="00846458"/>
    <w:rsid w:val="0084771C"/>
    <w:rsid w:val="0085170A"/>
    <w:rsid w:val="008519D4"/>
    <w:rsid w:val="008529DA"/>
    <w:rsid w:val="00854134"/>
    <w:rsid w:val="00854611"/>
    <w:rsid w:val="00856A8A"/>
    <w:rsid w:val="0085744A"/>
    <w:rsid w:val="00857694"/>
    <w:rsid w:val="00857A8A"/>
    <w:rsid w:val="00862F0F"/>
    <w:rsid w:val="00863A97"/>
    <w:rsid w:val="00864F71"/>
    <w:rsid w:val="00866F86"/>
    <w:rsid w:val="00867273"/>
    <w:rsid w:val="0086762B"/>
    <w:rsid w:val="0087192B"/>
    <w:rsid w:val="00873A9B"/>
    <w:rsid w:val="00873C5C"/>
    <w:rsid w:val="00873E1D"/>
    <w:rsid w:val="00874554"/>
    <w:rsid w:val="00874FCA"/>
    <w:rsid w:val="00875627"/>
    <w:rsid w:val="008762F5"/>
    <w:rsid w:val="008776B9"/>
    <w:rsid w:val="00877BC4"/>
    <w:rsid w:val="00877E5C"/>
    <w:rsid w:val="008807E1"/>
    <w:rsid w:val="0088095C"/>
    <w:rsid w:val="0088135B"/>
    <w:rsid w:val="00882055"/>
    <w:rsid w:val="00883587"/>
    <w:rsid w:val="008836BC"/>
    <w:rsid w:val="00884182"/>
    <w:rsid w:val="008905C6"/>
    <w:rsid w:val="008907E1"/>
    <w:rsid w:val="00890892"/>
    <w:rsid w:val="00890BA1"/>
    <w:rsid w:val="00890CC8"/>
    <w:rsid w:val="00891D14"/>
    <w:rsid w:val="00892804"/>
    <w:rsid w:val="00893E2C"/>
    <w:rsid w:val="00894647"/>
    <w:rsid w:val="00894A02"/>
    <w:rsid w:val="00895565"/>
    <w:rsid w:val="00895D2A"/>
    <w:rsid w:val="00895D78"/>
    <w:rsid w:val="00895E94"/>
    <w:rsid w:val="00897705"/>
    <w:rsid w:val="00897B36"/>
    <w:rsid w:val="008A10B8"/>
    <w:rsid w:val="008A1CEE"/>
    <w:rsid w:val="008A2C57"/>
    <w:rsid w:val="008A3F78"/>
    <w:rsid w:val="008A5829"/>
    <w:rsid w:val="008A6BA4"/>
    <w:rsid w:val="008A7DF0"/>
    <w:rsid w:val="008B1378"/>
    <w:rsid w:val="008B15A8"/>
    <w:rsid w:val="008B1707"/>
    <w:rsid w:val="008B18FC"/>
    <w:rsid w:val="008B1C02"/>
    <w:rsid w:val="008B54DC"/>
    <w:rsid w:val="008B5516"/>
    <w:rsid w:val="008B5785"/>
    <w:rsid w:val="008B70EC"/>
    <w:rsid w:val="008B723B"/>
    <w:rsid w:val="008B7B83"/>
    <w:rsid w:val="008C13B9"/>
    <w:rsid w:val="008C2161"/>
    <w:rsid w:val="008C3A5F"/>
    <w:rsid w:val="008C4B15"/>
    <w:rsid w:val="008C5824"/>
    <w:rsid w:val="008C6C83"/>
    <w:rsid w:val="008C74ED"/>
    <w:rsid w:val="008C7B9D"/>
    <w:rsid w:val="008C7C7E"/>
    <w:rsid w:val="008D0C50"/>
    <w:rsid w:val="008D1899"/>
    <w:rsid w:val="008D1CDA"/>
    <w:rsid w:val="008D4057"/>
    <w:rsid w:val="008D43AC"/>
    <w:rsid w:val="008D48D6"/>
    <w:rsid w:val="008D5E08"/>
    <w:rsid w:val="008E05C2"/>
    <w:rsid w:val="008E1509"/>
    <w:rsid w:val="008E1F2C"/>
    <w:rsid w:val="008E2361"/>
    <w:rsid w:val="008E247D"/>
    <w:rsid w:val="008E2C33"/>
    <w:rsid w:val="008E4586"/>
    <w:rsid w:val="008E46ED"/>
    <w:rsid w:val="008E52E6"/>
    <w:rsid w:val="008E6C79"/>
    <w:rsid w:val="008F00B8"/>
    <w:rsid w:val="008F0E16"/>
    <w:rsid w:val="008F1F60"/>
    <w:rsid w:val="008F3182"/>
    <w:rsid w:val="008F3EBC"/>
    <w:rsid w:val="008F3F40"/>
    <w:rsid w:val="008F471C"/>
    <w:rsid w:val="008F5BA9"/>
    <w:rsid w:val="008F6CB7"/>
    <w:rsid w:val="008F7562"/>
    <w:rsid w:val="00901C36"/>
    <w:rsid w:val="00902BA0"/>
    <w:rsid w:val="00902C70"/>
    <w:rsid w:val="00903105"/>
    <w:rsid w:val="00903646"/>
    <w:rsid w:val="00903761"/>
    <w:rsid w:val="00903D88"/>
    <w:rsid w:val="00905FD3"/>
    <w:rsid w:val="00907800"/>
    <w:rsid w:val="00907EA4"/>
    <w:rsid w:val="00911FF2"/>
    <w:rsid w:val="00912A08"/>
    <w:rsid w:val="00912CCE"/>
    <w:rsid w:val="0091345C"/>
    <w:rsid w:val="009139FF"/>
    <w:rsid w:val="0091456A"/>
    <w:rsid w:val="0091476A"/>
    <w:rsid w:val="009160F9"/>
    <w:rsid w:val="0091683C"/>
    <w:rsid w:val="00917A62"/>
    <w:rsid w:val="00920717"/>
    <w:rsid w:val="009212F0"/>
    <w:rsid w:val="009217B2"/>
    <w:rsid w:val="00921B53"/>
    <w:rsid w:val="00923701"/>
    <w:rsid w:val="00925116"/>
    <w:rsid w:val="00925151"/>
    <w:rsid w:val="00925F37"/>
    <w:rsid w:val="00926310"/>
    <w:rsid w:val="00927474"/>
    <w:rsid w:val="0092764A"/>
    <w:rsid w:val="00931913"/>
    <w:rsid w:val="0093433F"/>
    <w:rsid w:val="0093536F"/>
    <w:rsid w:val="009359D1"/>
    <w:rsid w:val="00935EBA"/>
    <w:rsid w:val="009374E2"/>
    <w:rsid w:val="00937654"/>
    <w:rsid w:val="00941961"/>
    <w:rsid w:val="00941D1E"/>
    <w:rsid w:val="00943A9A"/>
    <w:rsid w:val="00943C63"/>
    <w:rsid w:val="009449C3"/>
    <w:rsid w:val="00946218"/>
    <w:rsid w:val="009475E2"/>
    <w:rsid w:val="00951F75"/>
    <w:rsid w:val="009535A3"/>
    <w:rsid w:val="00953D54"/>
    <w:rsid w:val="0095555C"/>
    <w:rsid w:val="009557FC"/>
    <w:rsid w:val="00957DED"/>
    <w:rsid w:val="009629CA"/>
    <w:rsid w:val="00964A63"/>
    <w:rsid w:val="0096584D"/>
    <w:rsid w:val="0096596F"/>
    <w:rsid w:val="00966D7C"/>
    <w:rsid w:val="00967C98"/>
    <w:rsid w:val="00967F77"/>
    <w:rsid w:val="00972D9B"/>
    <w:rsid w:val="00973731"/>
    <w:rsid w:val="00974382"/>
    <w:rsid w:val="00974CD2"/>
    <w:rsid w:val="00975FEE"/>
    <w:rsid w:val="0097705A"/>
    <w:rsid w:val="0097779C"/>
    <w:rsid w:val="00982D2A"/>
    <w:rsid w:val="009836A1"/>
    <w:rsid w:val="00983BAD"/>
    <w:rsid w:val="00985F77"/>
    <w:rsid w:val="00986BB8"/>
    <w:rsid w:val="009873C2"/>
    <w:rsid w:val="009875C5"/>
    <w:rsid w:val="0099144C"/>
    <w:rsid w:val="00991464"/>
    <w:rsid w:val="00991DB1"/>
    <w:rsid w:val="009920D0"/>
    <w:rsid w:val="009927DF"/>
    <w:rsid w:val="00996A6C"/>
    <w:rsid w:val="00997FB2"/>
    <w:rsid w:val="009A10B3"/>
    <w:rsid w:val="009A4575"/>
    <w:rsid w:val="009A4F8D"/>
    <w:rsid w:val="009A5348"/>
    <w:rsid w:val="009A6E0B"/>
    <w:rsid w:val="009A769F"/>
    <w:rsid w:val="009A7970"/>
    <w:rsid w:val="009A7CFC"/>
    <w:rsid w:val="009A7D3B"/>
    <w:rsid w:val="009B1CFF"/>
    <w:rsid w:val="009B27E1"/>
    <w:rsid w:val="009B2DEC"/>
    <w:rsid w:val="009B4479"/>
    <w:rsid w:val="009B4865"/>
    <w:rsid w:val="009B4C83"/>
    <w:rsid w:val="009B52C6"/>
    <w:rsid w:val="009B59B3"/>
    <w:rsid w:val="009B6CF1"/>
    <w:rsid w:val="009B7BB7"/>
    <w:rsid w:val="009B7E20"/>
    <w:rsid w:val="009C0610"/>
    <w:rsid w:val="009C0835"/>
    <w:rsid w:val="009C1BA2"/>
    <w:rsid w:val="009C7066"/>
    <w:rsid w:val="009C7A43"/>
    <w:rsid w:val="009C7E11"/>
    <w:rsid w:val="009D2C2A"/>
    <w:rsid w:val="009D3CEC"/>
    <w:rsid w:val="009D3E30"/>
    <w:rsid w:val="009D5DA4"/>
    <w:rsid w:val="009D6203"/>
    <w:rsid w:val="009D6539"/>
    <w:rsid w:val="009D6F42"/>
    <w:rsid w:val="009D7863"/>
    <w:rsid w:val="009D7E31"/>
    <w:rsid w:val="009E1D7A"/>
    <w:rsid w:val="009E2CCA"/>
    <w:rsid w:val="009E304C"/>
    <w:rsid w:val="009E423A"/>
    <w:rsid w:val="009E4FB6"/>
    <w:rsid w:val="009E5CF8"/>
    <w:rsid w:val="009E6004"/>
    <w:rsid w:val="009E6E67"/>
    <w:rsid w:val="009E6EDF"/>
    <w:rsid w:val="009E72DC"/>
    <w:rsid w:val="009E7394"/>
    <w:rsid w:val="009F139B"/>
    <w:rsid w:val="009F2405"/>
    <w:rsid w:val="009F248F"/>
    <w:rsid w:val="009F24E9"/>
    <w:rsid w:val="009F55C5"/>
    <w:rsid w:val="009F5730"/>
    <w:rsid w:val="009F5BEB"/>
    <w:rsid w:val="009F6105"/>
    <w:rsid w:val="009F6822"/>
    <w:rsid w:val="00A0014F"/>
    <w:rsid w:val="00A0094F"/>
    <w:rsid w:val="00A00F75"/>
    <w:rsid w:val="00A028C2"/>
    <w:rsid w:val="00A04CF0"/>
    <w:rsid w:val="00A05112"/>
    <w:rsid w:val="00A05631"/>
    <w:rsid w:val="00A056DD"/>
    <w:rsid w:val="00A057D3"/>
    <w:rsid w:val="00A06CD7"/>
    <w:rsid w:val="00A1071A"/>
    <w:rsid w:val="00A11044"/>
    <w:rsid w:val="00A11BBC"/>
    <w:rsid w:val="00A11C5A"/>
    <w:rsid w:val="00A12364"/>
    <w:rsid w:val="00A1278D"/>
    <w:rsid w:val="00A1283D"/>
    <w:rsid w:val="00A1289A"/>
    <w:rsid w:val="00A1291A"/>
    <w:rsid w:val="00A1315F"/>
    <w:rsid w:val="00A14E4B"/>
    <w:rsid w:val="00A15F0A"/>
    <w:rsid w:val="00A167AA"/>
    <w:rsid w:val="00A16A37"/>
    <w:rsid w:val="00A170B2"/>
    <w:rsid w:val="00A174B7"/>
    <w:rsid w:val="00A21F5D"/>
    <w:rsid w:val="00A23958"/>
    <w:rsid w:val="00A24EF8"/>
    <w:rsid w:val="00A264E3"/>
    <w:rsid w:val="00A26560"/>
    <w:rsid w:val="00A266C4"/>
    <w:rsid w:val="00A30457"/>
    <w:rsid w:val="00A307C5"/>
    <w:rsid w:val="00A31FBE"/>
    <w:rsid w:val="00A33BD2"/>
    <w:rsid w:val="00A361F0"/>
    <w:rsid w:val="00A36EBF"/>
    <w:rsid w:val="00A414AE"/>
    <w:rsid w:val="00A41C25"/>
    <w:rsid w:val="00A421B2"/>
    <w:rsid w:val="00A4483B"/>
    <w:rsid w:val="00A456ED"/>
    <w:rsid w:val="00A47882"/>
    <w:rsid w:val="00A478F6"/>
    <w:rsid w:val="00A47986"/>
    <w:rsid w:val="00A47A45"/>
    <w:rsid w:val="00A47EBE"/>
    <w:rsid w:val="00A502DE"/>
    <w:rsid w:val="00A50DE3"/>
    <w:rsid w:val="00A5312B"/>
    <w:rsid w:val="00A531FF"/>
    <w:rsid w:val="00A53EA8"/>
    <w:rsid w:val="00A558BD"/>
    <w:rsid w:val="00A5644D"/>
    <w:rsid w:val="00A5667E"/>
    <w:rsid w:val="00A60289"/>
    <w:rsid w:val="00A6105A"/>
    <w:rsid w:val="00A617C7"/>
    <w:rsid w:val="00A618EB"/>
    <w:rsid w:val="00A620A5"/>
    <w:rsid w:val="00A620ED"/>
    <w:rsid w:val="00A62240"/>
    <w:rsid w:val="00A627B0"/>
    <w:rsid w:val="00A62912"/>
    <w:rsid w:val="00A63B62"/>
    <w:rsid w:val="00A63C9B"/>
    <w:rsid w:val="00A63D79"/>
    <w:rsid w:val="00A64416"/>
    <w:rsid w:val="00A646A5"/>
    <w:rsid w:val="00A64D63"/>
    <w:rsid w:val="00A66596"/>
    <w:rsid w:val="00A70030"/>
    <w:rsid w:val="00A70383"/>
    <w:rsid w:val="00A70B33"/>
    <w:rsid w:val="00A716E9"/>
    <w:rsid w:val="00A71876"/>
    <w:rsid w:val="00A71F85"/>
    <w:rsid w:val="00A733CE"/>
    <w:rsid w:val="00A74807"/>
    <w:rsid w:val="00A74F19"/>
    <w:rsid w:val="00A7606C"/>
    <w:rsid w:val="00A76483"/>
    <w:rsid w:val="00A76FF8"/>
    <w:rsid w:val="00A8193F"/>
    <w:rsid w:val="00A82606"/>
    <w:rsid w:val="00A834F0"/>
    <w:rsid w:val="00A839EC"/>
    <w:rsid w:val="00A8536E"/>
    <w:rsid w:val="00A859C6"/>
    <w:rsid w:val="00A86738"/>
    <w:rsid w:val="00A86B94"/>
    <w:rsid w:val="00A90867"/>
    <w:rsid w:val="00A9097D"/>
    <w:rsid w:val="00A913FF"/>
    <w:rsid w:val="00A9203D"/>
    <w:rsid w:val="00A9246C"/>
    <w:rsid w:val="00A93A59"/>
    <w:rsid w:val="00A94467"/>
    <w:rsid w:val="00A94DFE"/>
    <w:rsid w:val="00A9506A"/>
    <w:rsid w:val="00A95B38"/>
    <w:rsid w:val="00A96C88"/>
    <w:rsid w:val="00A96DED"/>
    <w:rsid w:val="00AA067B"/>
    <w:rsid w:val="00AA099D"/>
    <w:rsid w:val="00AA1633"/>
    <w:rsid w:val="00AA203F"/>
    <w:rsid w:val="00AA27B4"/>
    <w:rsid w:val="00AA2CB7"/>
    <w:rsid w:val="00AA308A"/>
    <w:rsid w:val="00AA4BFA"/>
    <w:rsid w:val="00AA533A"/>
    <w:rsid w:val="00AA56E4"/>
    <w:rsid w:val="00AA5748"/>
    <w:rsid w:val="00AA6829"/>
    <w:rsid w:val="00AA7227"/>
    <w:rsid w:val="00AB1FB8"/>
    <w:rsid w:val="00AB3D6A"/>
    <w:rsid w:val="00AB3EB3"/>
    <w:rsid w:val="00AB5283"/>
    <w:rsid w:val="00AB544C"/>
    <w:rsid w:val="00AB650D"/>
    <w:rsid w:val="00AB6FD4"/>
    <w:rsid w:val="00AB7DDB"/>
    <w:rsid w:val="00AC0607"/>
    <w:rsid w:val="00AC1730"/>
    <w:rsid w:val="00AC215C"/>
    <w:rsid w:val="00AC268A"/>
    <w:rsid w:val="00AC2ACF"/>
    <w:rsid w:val="00AC2D7E"/>
    <w:rsid w:val="00AC3349"/>
    <w:rsid w:val="00AC4767"/>
    <w:rsid w:val="00AC6208"/>
    <w:rsid w:val="00AC7A25"/>
    <w:rsid w:val="00AC7E59"/>
    <w:rsid w:val="00AD0030"/>
    <w:rsid w:val="00AD1991"/>
    <w:rsid w:val="00AD3B12"/>
    <w:rsid w:val="00AD63F8"/>
    <w:rsid w:val="00AD7846"/>
    <w:rsid w:val="00AE0DA1"/>
    <w:rsid w:val="00AE3281"/>
    <w:rsid w:val="00AE33FF"/>
    <w:rsid w:val="00AE5F2E"/>
    <w:rsid w:val="00AF003B"/>
    <w:rsid w:val="00AF22A2"/>
    <w:rsid w:val="00AF34B6"/>
    <w:rsid w:val="00AF4943"/>
    <w:rsid w:val="00AF4A97"/>
    <w:rsid w:val="00AF7D22"/>
    <w:rsid w:val="00AF7DEF"/>
    <w:rsid w:val="00B0053C"/>
    <w:rsid w:val="00B019BC"/>
    <w:rsid w:val="00B01B4B"/>
    <w:rsid w:val="00B0268E"/>
    <w:rsid w:val="00B02C84"/>
    <w:rsid w:val="00B030B3"/>
    <w:rsid w:val="00B039C8"/>
    <w:rsid w:val="00B03A50"/>
    <w:rsid w:val="00B04F77"/>
    <w:rsid w:val="00B06948"/>
    <w:rsid w:val="00B07257"/>
    <w:rsid w:val="00B077A4"/>
    <w:rsid w:val="00B12842"/>
    <w:rsid w:val="00B138C3"/>
    <w:rsid w:val="00B13B43"/>
    <w:rsid w:val="00B13F1F"/>
    <w:rsid w:val="00B14BBA"/>
    <w:rsid w:val="00B15BE4"/>
    <w:rsid w:val="00B16B42"/>
    <w:rsid w:val="00B16DFA"/>
    <w:rsid w:val="00B2038C"/>
    <w:rsid w:val="00B203C8"/>
    <w:rsid w:val="00B20DBD"/>
    <w:rsid w:val="00B21337"/>
    <w:rsid w:val="00B216EC"/>
    <w:rsid w:val="00B2220C"/>
    <w:rsid w:val="00B22593"/>
    <w:rsid w:val="00B2284D"/>
    <w:rsid w:val="00B229E9"/>
    <w:rsid w:val="00B248FB"/>
    <w:rsid w:val="00B25D17"/>
    <w:rsid w:val="00B25E43"/>
    <w:rsid w:val="00B26EB8"/>
    <w:rsid w:val="00B27350"/>
    <w:rsid w:val="00B27B3D"/>
    <w:rsid w:val="00B307E1"/>
    <w:rsid w:val="00B309D6"/>
    <w:rsid w:val="00B31198"/>
    <w:rsid w:val="00B31BD7"/>
    <w:rsid w:val="00B34F9D"/>
    <w:rsid w:val="00B352B7"/>
    <w:rsid w:val="00B35783"/>
    <w:rsid w:val="00B35D10"/>
    <w:rsid w:val="00B36336"/>
    <w:rsid w:val="00B3648E"/>
    <w:rsid w:val="00B379E6"/>
    <w:rsid w:val="00B418F6"/>
    <w:rsid w:val="00B41AFA"/>
    <w:rsid w:val="00B44E49"/>
    <w:rsid w:val="00B45260"/>
    <w:rsid w:val="00B45CC8"/>
    <w:rsid w:val="00B4642D"/>
    <w:rsid w:val="00B464C8"/>
    <w:rsid w:val="00B466FE"/>
    <w:rsid w:val="00B4787D"/>
    <w:rsid w:val="00B47ECF"/>
    <w:rsid w:val="00B500B6"/>
    <w:rsid w:val="00B50626"/>
    <w:rsid w:val="00B50A63"/>
    <w:rsid w:val="00B50ED7"/>
    <w:rsid w:val="00B51B6B"/>
    <w:rsid w:val="00B5666C"/>
    <w:rsid w:val="00B56B05"/>
    <w:rsid w:val="00B56B27"/>
    <w:rsid w:val="00B57459"/>
    <w:rsid w:val="00B57658"/>
    <w:rsid w:val="00B62B74"/>
    <w:rsid w:val="00B64E08"/>
    <w:rsid w:val="00B67B38"/>
    <w:rsid w:val="00B67E86"/>
    <w:rsid w:val="00B72127"/>
    <w:rsid w:val="00B74C7A"/>
    <w:rsid w:val="00B770BD"/>
    <w:rsid w:val="00B77782"/>
    <w:rsid w:val="00B80314"/>
    <w:rsid w:val="00B80D2D"/>
    <w:rsid w:val="00B820F9"/>
    <w:rsid w:val="00B82AC7"/>
    <w:rsid w:val="00B836E7"/>
    <w:rsid w:val="00B84253"/>
    <w:rsid w:val="00B844DA"/>
    <w:rsid w:val="00B8499C"/>
    <w:rsid w:val="00B8638B"/>
    <w:rsid w:val="00B87544"/>
    <w:rsid w:val="00B87FA4"/>
    <w:rsid w:val="00B90DD5"/>
    <w:rsid w:val="00B91EE8"/>
    <w:rsid w:val="00B92F2C"/>
    <w:rsid w:val="00B933AC"/>
    <w:rsid w:val="00B934C6"/>
    <w:rsid w:val="00B93E76"/>
    <w:rsid w:val="00BA0865"/>
    <w:rsid w:val="00BA0C0D"/>
    <w:rsid w:val="00BA0D42"/>
    <w:rsid w:val="00BA1366"/>
    <w:rsid w:val="00BA1F29"/>
    <w:rsid w:val="00BA2DE7"/>
    <w:rsid w:val="00BA4987"/>
    <w:rsid w:val="00BA4A6A"/>
    <w:rsid w:val="00BA4E71"/>
    <w:rsid w:val="00BA5504"/>
    <w:rsid w:val="00BA69F5"/>
    <w:rsid w:val="00BA7993"/>
    <w:rsid w:val="00BB1723"/>
    <w:rsid w:val="00BB1F83"/>
    <w:rsid w:val="00BB2CAC"/>
    <w:rsid w:val="00BB3E78"/>
    <w:rsid w:val="00BB6E79"/>
    <w:rsid w:val="00BB7220"/>
    <w:rsid w:val="00BC1049"/>
    <w:rsid w:val="00BC1D42"/>
    <w:rsid w:val="00BC1F6D"/>
    <w:rsid w:val="00BC245C"/>
    <w:rsid w:val="00BC305F"/>
    <w:rsid w:val="00BC34B1"/>
    <w:rsid w:val="00BC4420"/>
    <w:rsid w:val="00BC537F"/>
    <w:rsid w:val="00BD10A5"/>
    <w:rsid w:val="00BD25C2"/>
    <w:rsid w:val="00BD2F0A"/>
    <w:rsid w:val="00BD3DCC"/>
    <w:rsid w:val="00BD50B8"/>
    <w:rsid w:val="00BD5D63"/>
    <w:rsid w:val="00BD610B"/>
    <w:rsid w:val="00BE0864"/>
    <w:rsid w:val="00BE0CD8"/>
    <w:rsid w:val="00BE1057"/>
    <w:rsid w:val="00BE10DB"/>
    <w:rsid w:val="00BE233E"/>
    <w:rsid w:val="00BE23C4"/>
    <w:rsid w:val="00BE2ADC"/>
    <w:rsid w:val="00BE2CF8"/>
    <w:rsid w:val="00BE2CFC"/>
    <w:rsid w:val="00BE305E"/>
    <w:rsid w:val="00BE317E"/>
    <w:rsid w:val="00BE375A"/>
    <w:rsid w:val="00BE4BEF"/>
    <w:rsid w:val="00BE4FE1"/>
    <w:rsid w:val="00BE502E"/>
    <w:rsid w:val="00BE625E"/>
    <w:rsid w:val="00BE7929"/>
    <w:rsid w:val="00BE7FE1"/>
    <w:rsid w:val="00BF121B"/>
    <w:rsid w:val="00BF33C6"/>
    <w:rsid w:val="00BF40E4"/>
    <w:rsid w:val="00BF4745"/>
    <w:rsid w:val="00BF5061"/>
    <w:rsid w:val="00BF5FD2"/>
    <w:rsid w:val="00BF6F6F"/>
    <w:rsid w:val="00BF7917"/>
    <w:rsid w:val="00C0054B"/>
    <w:rsid w:val="00C0119E"/>
    <w:rsid w:val="00C0189F"/>
    <w:rsid w:val="00C0233D"/>
    <w:rsid w:val="00C02E68"/>
    <w:rsid w:val="00C033D4"/>
    <w:rsid w:val="00C058D6"/>
    <w:rsid w:val="00C05C87"/>
    <w:rsid w:val="00C06B5C"/>
    <w:rsid w:val="00C06D17"/>
    <w:rsid w:val="00C07542"/>
    <w:rsid w:val="00C11A75"/>
    <w:rsid w:val="00C13966"/>
    <w:rsid w:val="00C143FE"/>
    <w:rsid w:val="00C150A7"/>
    <w:rsid w:val="00C15AC0"/>
    <w:rsid w:val="00C1623D"/>
    <w:rsid w:val="00C20A6A"/>
    <w:rsid w:val="00C21D21"/>
    <w:rsid w:val="00C22E02"/>
    <w:rsid w:val="00C23445"/>
    <w:rsid w:val="00C23EC4"/>
    <w:rsid w:val="00C24CA1"/>
    <w:rsid w:val="00C2561C"/>
    <w:rsid w:val="00C2575D"/>
    <w:rsid w:val="00C26BBF"/>
    <w:rsid w:val="00C26D45"/>
    <w:rsid w:val="00C26D46"/>
    <w:rsid w:val="00C2760B"/>
    <w:rsid w:val="00C32CB7"/>
    <w:rsid w:val="00C33E37"/>
    <w:rsid w:val="00C34A59"/>
    <w:rsid w:val="00C36D67"/>
    <w:rsid w:val="00C37BF7"/>
    <w:rsid w:val="00C40CE0"/>
    <w:rsid w:val="00C42433"/>
    <w:rsid w:val="00C43C83"/>
    <w:rsid w:val="00C4515A"/>
    <w:rsid w:val="00C45EE8"/>
    <w:rsid w:val="00C46C6D"/>
    <w:rsid w:val="00C4732E"/>
    <w:rsid w:val="00C47CED"/>
    <w:rsid w:val="00C47F6E"/>
    <w:rsid w:val="00C51964"/>
    <w:rsid w:val="00C51DF2"/>
    <w:rsid w:val="00C52E22"/>
    <w:rsid w:val="00C53919"/>
    <w:rsid w:val="00C56766"/>
    <w:rsid w:val="00C56CFD"/>
    <w:rsid w:val="00C57014"/>
    <w:rsid w:val="00C57426"/>
    <w:rsid w:val="00C6247A"/>
    <w:rsid w:val="00C638D5"/>
    <w:rsid w:val="00C642EE"/>
    <w:rsid w:val="00C6436A"/>
    <w:rsid w:val="00C65B3D"/>
    <w:rsid w:val="00C66270"/>
    <w:rsid w:val="00C71674"/>
    <w:rsid w:val="00C71C34"/>
    <w:rsid w:val="00C71EAC"/>
    <w:rsid w:val="00C72586"/>
    <w:rsid w:val="00C72909"/>
    <w:rsid w:val="00C72F72"/>
    <w:rsid w:val="00C73D64"/>
    <w:rsid w:val="00C741DE"/>
    <w:rsid w:val="00C74CD9"/>
    <w:rsid w:val="00C75353"/>
    <w:rsid w:val="00C75408"/>
    <w:rsid w:val="00C76656"/>
    <w:rsid w:val="00C8170B"/>
    <w:rsid w:val="00C81888"/>
    <w:rsid w:val="00C82690"/>
    <w:rsid w:val="00C83CA0"/>
    <w:rsid w:val="00C84476"/>
    <w:rsid w:val="00C84D4E"/>
    <w:rsid w:val="00C858CF"/>
    <w:rsid w:val="00C864F7"/>
    <w:rsid w:val="00C86C4F"/>
    <w:rsid w:val="00C8783C"/>
    <w:rsid w:val="00C87A66"/>
    <w:rsid w:val="00C90F7E"/>
    <w:rsid w:val="00C9151D"/>
    <w:rsid w:val="00C946CB"/>
    <w:rsid w:val="00C97E00"/>
    <w:rsid w:val="00CA0067"/>
    <w:rsid w:val="00CA0088"/>
    <w:rsid w:val="00CA070F"/>
    <w:rsid w:val="00CA1C55"/>
    <w:rsid w:val="00CA2535"/>
    <w:rsid w:val="00CA3265"/>
    <w:rsid w:val="00CA3537"/>
    <w:rsid w:val="00CA6B6C"/>
    <w:rsid w:val="00CA7D90"/>
    <w:rsid w:val="00CA7DD3"/>
    <w:rsid w:val="00CB0C7E"/>
    <w:rsid w:val="00CB10AF"/>
    <w:rsid w:val="00CB2CFD"/>
    <w:rsid w:val="00CB4F7B"/>
    <w:rsid w:val="00CB505E"/>
    <w:rsid w:val="00CB63C4"/>
    <w:rsid w:val="00CC037A"/>
    <w:rsid w:val="00CC0A1B"/>
    <w:rsid w:val="00CC1B68"/>
    <w:rsid w:val="00CC1F8A"/>
    <w:rsid w:val="00CC29D0"/>
    <w:rsid w:val="00CC2A89"/>
    <w:rsid w:val="00CC2C9C"/>
    <w:rsid w:val="00CC2CCF"/>
    <w:rsid w:val="00CC2DD7"/>
    <w:rsid w:val="00CC3FC8"/>
    <w:rsid w:val="00CC4D8E"/>
    <w:rsid w:val="00CC611B"/>
    <w:rsid w:val="00CC6E3C"/>
    <w:rsid w:val="00CC7314"/>
    <w:rsid w:val="00CC79D3"/>
    <w:rsid w:val="00CD0C26"/>
    <w:rsid w:val="00CD0CA6"/>
    <w:rsid w:val="00CD1398"/>
    <w:rsid w:val="00CD19B9"/>
    <w:rsid w:val="00CD2851"/>
    <w:rsid w:val="00CD2A35"/>
    <w:rsid w:val="00CD313C"/>
    <w:rsid w:val="00CD3F52"/>
    <w:rsid w:val="00CD6D0F"/>
    <w:rsid w:val="00CD7284"/>
    <w:rsid w:val="00CD772D"/>
    <w:rsid w:val="00CE1165"/>
    <w:rsid w:val="00CE11FE"/>
    <w:rsid w:val="00CE294C"/>
    <w:rsid w:val="00CE3C8A"/>
    <w:rsid w:val="00CE3CA5"/>
    <w:rsid w:val="00CE42A1"/>
    <w:rsid w:val="00CE4C61"/>
    <w:rsid w:val="00CE544C"/>
    <w:rsid w:val="00CE5897"/>
    <w:rsid w:val="00CE669B"/>
    <w:rsid w:val="00CF0338"/>
    <w:rsid w:val="00CF078F"/>
    <w:rsid w:val="00CF0CFD"/>
    <w:rsid w:val="00CF1FBC"/>
    <w:rsid w:val="00CF56E9"/>
    <w:rsid w:val="00CF6A99"/>
    <w:rsid w:val="00CF6ECC"/>
    <w:rsid w:val="00D00EAF"/>
    <w:rsid w:val="00D01191"/>
    <w:rsid w:val="00D02D69"/>
    <w:rsid w:val="00D044D3"/>
    <w:rsid w:val="00D05C88"/>
    <w:rsid w:val="00D06129"/>
    <w:rsid w:val="00D0675A"/>
    <w:rsid w:val="00D07838"/>
    <w:rsid w:val="00D12C4C"/>
    <w:rsid w:val="00D1348B"/>
    <w:rsid w:val="00D13D70"/>
    <w:rsid w:val="00D13E59"/>
    <w:rsid w:val="00D13FB3"/>
    <w:rsid w:val="00D14B58"/>
    <w:rsid w:val="00D150B2"/>
    <w:rsid w:val="00D159E8"/>
    <w:rsid w:val="00D16CE1"/>
    <w:rsid w:val="00D170E9"/>
    <w:rsid w:val="00D17489"/>
    <w:rsid w:val="00D17F29"/>
    <w:rsid w:val="00D200CC"/>
    <w:rsid w:val="00D209CC"/>
    <w:rsid w:val="00D21750"/>
    <w:rsid w:val="00D230F0"/>
    <w:rsid w:val="00D238B0"/>
    <w:rsid w:val="00D24195"/>
    <w:rsid w:val="00D25F16"/>
    <w:rsid w:val="00D25FB1"/>
    <w:rsid w:val="00D260C5"/>
    <w:rsid w:val="00D268D7"/>
    <w:rsid w:val="00D26D76"/>
    <w:rsid w:val="00D2779A"/>
    <w:rsid w:val="00D324A7"/>
    <w:rsid w:val="00D33B4C"/>
    <w:rsid w:val="00D33E97"/>
    <w:rsid w:val="00D34615"/>
    <w:rsid w:val="00D34C25"/>
    <w:rsid w:val="00D34E89"/>
    <w:rsid w:val="00D36372"/>
    <w:rsid w:val="00D364B9"/>
    <w:rsid w:val="00D365B7"/>
    <w:rsid w:val="00D36A18"/>
    <w:rsid w:val="00D36CDA"/>
    <w:rsid w:val="00D41343"/>
    <w:rsid w:val="00D42DA3"/>
    <w:rsid w:val="00D43690"/>
    <w:rsid w:val="00D45E86"/>
    <w:rsid w:val="00D47716"/>
    <w:rsid w:val="00D50A2C"/>
    <w:rsid w:val="00D518E8"/>
    <w:rsid w:val="00D541AF"/>
    <w:rsid w:val="00D561CF"/>
    <w:rsid w:val="00D56C47"/>
    <w:rsid w:val="00D56D04"/>
    <w:rsid w:val="00D57A7F"/>
    <w:rsid w:val="00D60E1F"/>
    <w:rsid w:val="00D62159"/>
    <w:rsid w:val="00D6368F"/>
    <w:rsid w:val="00D65503"/>
    <w:rsid w:val="00D6747E"/>
    <w:rsid w:val="00D67D8E"/>
    <w:rsid w:val="00D70B9D"/>
    <w:rsid w:val="00D7289B"/>
    <w:rsid w:val="00D72D8C"/>
    <w:rsid w:val="00D73AE4"/>
    <w:rsid w:val="00D740F7"/>
    <w:rsid w:val="00D74FAF"/>
    <w:rsid w:val="00D75106"/>
    <w:rsid w:val="00D76609"/>
    <w:rsid w:val="00D76755"/>
    <w:rsid w:val="00D76F78"/>
    <w:rsid w:val="00D8295D"/>
    <w:rsid w:val="00D82B9C"/>
    <w:rsid w:val="00D837B5"/>
    <w:rsid w:val="00D8385A"/>
    <w:rsid w:val="00D83A6B"/>
    <w:rsid w:val="00D84337"/>
    <w:rsid w:val="00D84E92"/>
    <w:rsid w:val="00D85A5A"/>
    <w:rsid w:val="00D85DDE"/>
    <w:rsid w:val="00D86B26"/>
    <w:rsid w:val="00D8735F"/>
    <w:rsid w:val="00D8740F"/>
    <w:rsid w:val="00D917A6"/>
    <w:rsid w:val="00D92169"/>
    <w:rsid w:val="00D9425B"/>
    <w:rsid w:val="00DA0719"/>
    <w:rsid w:val="00DA3A5D"/>
    <w:rsid w:val="00DA4D2B"/>
    <w:rsid w:val="00DA51E3"/>
    <w:rsid w:val="00DA6336"/>
    <w:rsid w:val="00DA70B5"/>
    <w:rsid w:val="00DB4428"/>
    <w:rsid w:val="00DB722A"/>
    <w:rsid w:val="00DC0D81"/>
    <w:rsid w:val="00DC126B"/>
    <w:rsid w:val="00DC2871"/>
    <w:rsid w:val="00DC2D4C"/>
    <w:rsid w:val="00DC2F72"/>
    <w:rsid w:val="00DC37AC"/>
    <w:rsid w:val="00DC47F0"/>
    <w:rsid w:val="00DC5D4C"/>
    <w:rsid w:val="00DC62D0"/>
    <w:rsid w:val="00DD0A92"/>
    <w:rsid w:val="00DD107D"/>
    <w:rsid w:val="00DD150A"/>
    <w:rsid w:val="00DD1F07"/>
    <w:rsid w:val="00DD25D8"/>
    <w:rsid w:val="00DD5D8D"/>
    <w:rsid w:val="00DD63F5"/>
    <w:rsid w:val="00DD68AD"/>
    <w:rsid w:val="00DD727A"/>
    <w:rsid w:val="00DD72C9"/>
    <w:rsid w:val="00DD7B27"/>
    <w:rsid w:val="00DE07AB"/>
    <w:rsid w:val="00DE1710"/>
    <w:rsid w:val="00DE2EDA"/>
    <w:rsid w:val="00DE515E"/>
    <w:rsid w:val="00DE5863"/>
    <w:rsid w:val="00DE615A"/>
    <w:rsid w:val="00DE6887"/>
    <w:rsid w:val="00DE69C4"/>
    <w:rsid w:val="00DE6CEB"/>
    <w:rsid w:val="00DF0E33"/>
    <w:rsid w:val="00DF16A9"/>
    <w:rsid w:val="00DF3230"/>
    <w:rsid w:val="00DF32D5"/>
    <w:rsid w:val="00DF6C55"/>
    <w:rsid w:val="00DF6CCF"/>
    <w:rsid w:val="00DF707D"/>
    <w:rsid w:val="00DF7603"/>
    <w:rsid w:val="00E01886"/>
    <w:rsid w:val="00E02C5F"/>
    <w:rsid w:val="00E032AB"/>
    <w:rsid w:val="00E0425C"/>
    <w:rsid w:val="00E04962"/>
    <w:rsid w:val="00E04C93"/>
    <w:rsid w:val="00E05EF8"/>
    <w:rsid w:val="00E06CCA"/>
    <w:rsid w:val="00E06FCE"/>
    <w:rsid w:val="00E115F4"/>
    <w:rsid w:val="00E121DB"/>
    <w:rsid w:val="00E13F38"/>
    <w:rsid w:val="00E15B9A"/>
    <w:rsid w:val="00E210C5"/>
    <w:rsid w:val="00E2151A"/>
    <w:rsid w:val="00E21CF8"/>
    <w:rsid w:val="00E2215D"/>
    <w:rsid w:val="00E226F0"/>
    <w:rsid w:val="00E232B6"/>
    <w:rsid w:val="00E2333A"/>
    <w:rsid w:val="00E237B4"/>
    <w:rsid w:val="00E237E9"/>
    <w:rsid w:val="00E24698"/>
    <w:rsid w:val="00E252BA"/>
    <w:rsid w:val="00E25832"/>
    <w:rsid w:val="00E27C51"/>
    <w:rsid w:val="00E30928"/>
    <w:rsid w:val="00E3211F"/>
    <w:rsid w:val="00E325EF"/>
    <w:rsid w:val="00E33154"/>
    <w:rsid w:val="00E332E4"/>
    <w:rsid w:val="00E3435E"/>
    <w:rsid w:val="00E343F5"/>
    <w:rsid w:val="00E376B0"/>
    <w:rsid w:val="00E40224"/>
    <w:rsid w:val="00E42660"/>
    <w:rsid w:val="00E43B64"/>
    <w:rsid w:val="00E4447E"/>
    <w:rsid w:val="00E44EF9"/>
    <w:rsid w:val="00E45DB7"/>
    <w:rsid w:val="00E45FD8"/>
    <w:rsid w:val="00E50173"/>
    <w:rsid w:val="00E503EC"/>
    <w:rsid w:val="00E50FFE"/>
    <w:rsid w:val="00E510A0"/>
    <w:rsid w:val="00E517B0"/>
    <w:rsid w:val="00E5190E"/>
    <w:rsid w:val="00E51AEC"/>
    <w:rsid w:val="00E51EF7"/>
    <w:rsid w:val="00E52B2A"/>
    <w:rsid w:val="00E53345"/>
    <w:rsid w:val="00E5336F"/>
    <w:rsid w:val="00E5339A"/>
    <w:rsid w:val="00E53E57"/>
    <w:rsid w:val="00E543BF"/>
    <w:rsid w:val="00E5481C"/>
    <w:rsid w:val="00E556C3"/>
    <w:rsid w:val="00E56913"/>
    <w:rsid w:val="00E56F52"/>
    <w:rsid w:val="00E60799"/>
    <w:rsid w:val="00E60C4D"/>
    <w:rsid w:val="00E60F72"/>
    <w:rsid w:val="00E618E0"/>
    <w:rsid w:val="00E62F04"/>
    <w:rsid w:val="00E635CE"/>
    <w:rsid w:val="00E639F5"/>
    <w:rsid w:val="00E651EE"/>
    <w:rsid w:val="00E65235"/>
    <w:rsid w:val="00E65CE1"/>
    <w:rsid w:val="00E66900"/>
    <w:rsid w:val="00E66AE9"/>
    <w:rsid w:val="00E707BC"/>
    <w:rsid w:val="00E70AC1"/>
    <w:rsid w:val="00E71599"/>
    <w:rsid w:val="00E724AD"/>
    <w:rsid w:val="00E7369F"/>
    <w:rsid w:val="00E73912"/>
    <w:rsid w:val="00E766DC"/>
    <w:rsid w:val="00E767BB"/>
    <w:rsid w:val="00E76A41"/>
    <w:rsid w:val="00E77005"/>
    <w:rsid w:val="00E778E7"/>
    <w:rsid w:val="00E80758"/>
    <w:rsid w:val="00E8100E"/>
    <w:rsid w:val="00E81DF1"/>
    <w:rsid w:val="00E8235E"/>
    <w:rsid w:val="00E82D99"/>
    <w:rsid w:val="00E836A7"/>
    <w:rsid w:val="00E83BAB"/>
    <w:rsid w:val="00E843A6"/>
    <w:rsid w:val="00E85630"/>
    <w:rsid w:val="00E85EE0"/>
    <w:rsid w:val="00E8627D"/>
    <w:rsid w:val="00E871A2"/>
    <w:rsid w:val="00E90164"/>
    <w:rsid w:val="00E9039D"/>
    <w:rsid w:val="00E90CAC"/>
    <w:rsid w:val="00E915B7"/>
    <w:rsid w:val="00E91B3C"/>
    <w:rsid w:val="00E924EE"/>
    <w:rsid w:val="00E92609"/>
    <w:rsid w:val="00E943EB"/>
    <w:rsid w:val="00E95D85"/>
    <w:rsid w:val="00E971C4"/>
    <w:rsid w:val="00E97792"/>
    <w:rsid w:val="00EA0A7B"/>
    <w:rsid w:val="00EA0CF8"/>
    <w:rsid w:val="00EA12CF"/>
    <w:rsid w:val="00EA2F6A"/>
    <w:rsid w:val="00EA3CF0"/>
    <w:rsid w:val="00EA46A4"/>
    <w:rsid w:val="00EA47DF"/>
    <w:rsid w:val="00EA5CCC"/>
    <w:rsid w:val="00EA67DB"/>
    <w:rsid w:val="00EA6DF2"/>
    <w:rsid w:val="00EA7727"/>
    <w:rsid w:val="00EB1343"/>
    <w:rsid w:val="00EB413E"/>
    <w:rsid w:val="00EB441E"/>
    <w:rsid w:val="00EB4E50"/>
    <w:rsid w:val="00EB51D8"/>
    <w:rsid w:val="00EB7F90"/>
    <w:rsid w:val="00EC125B"/>
    <w:rsid w:val="00EC3688"/>
    <w:rsid w:val="00EC3B60"/>
    <w:rsid w:val="00EC5714"/>
    <w:rsid w:val="00EC74B8"/>
    <w:rsid w:val="00EC7795"/>
    <w:rsid w:val="00ED0774"/>
    <w:rsid w:val="00ED21C7"/>
    <w:rsid w:val="00ED25FE"/>
    <w:rsid w:val="00ED2642"/>
    <w:rsid w:val="00ED5FF9"/>
    <w:rsid w:val="00ED70DC"/>
    <w:rsid w:val="00ED74BA"/>
    <w:rsid w:val="00ED76C4"/>
    <w:rsid w:val="00EE3083"/>
    <w:rsid w:val="00EE3152"/>
    <w:rsid w:val="00EE33DE"/>
    <w:rsid w:val="00EE33F9"/>
    <w:rsid w:val="00EE3606"/>
    <w:rsid w:val="00EF049A"/>
    <w:rsid w:val="00EF4333"/>
    <w:rsid w:val="00EF53D9"/>
    <w:rsid w:val="00EF6380"/>
    <w:rsid w:val="00EF7EE7"/>
    <w:rsid w:val="00F0081B"/>
    <w:rsid w:val="00F02C0C"/>
    <w:rsid w:val="00F02E2E"/>
    <w:rsid w:val="00F039D7"/>
    <w:rsid w:val="00F03B04"/>
    <w:rsid w:val="00F03E58"/>
    <w:rsid w:val="00F04E77"/>
    <w:rsid w:val="00F04FEB"/>
    <w:rsid w:val="00F07CCA"/>
    <w:rsid w:val="00F10599"/>
    <w:rsid w:val="00F113D2"/>
    <w:rsid w:val="00F11772"/>
    <w:rsid w:val="00F121FF"/>
    <w:rsid w:val="00F12F38"/>
    <w:rsid w:val="00F131A0"/>
    <w:rsid w:val="00F139C8"/>
    <w:rsid w:val="00F13BF4"/>
    <w:rsid w:val="00F20A2F"/>
    <w:rsid w:val="00F2132C"/>
    <w:rsid w:val="00F21776"/>
    <w:rsid w:val="00F21ADC"/>
    <w:rsid w:val="00F230A3"/>
    <w:rsid w:val="00F23448"/>
    <w:rsid w:val="00F2356E"/>
    <w:rsid w:val="00F2506A"/>
    <w:rsid w:val="00F270F3"/>
    <w:rsid w:val="00F27517"/>
    <w:rsid w:val="00F30D63"/>
    <w:rsid w:val="00F33F10"/>
    <w:rsid w:val="00F352A2"/>
    <w:rsid w:val="00F365E2"/>
    <w:rsid w:val="00F36EC3"/>
    <w:rsid w:val="00F376EE"/>
    <w:rsid w:val="00F40244"/>
    <w:rsid w:val="00F4147D"/>
    <w:rsid w:val="00F41C49"/>
    <w:rsid w:val="00F41D04"/>
    <w:rsid w:val="00F42ACD"/>
    <w:rsid w:val="00F430A9"/>
    <w:rsid w:val="00F43843"/>
    <w:rsid w:val="00F44AB2"/>
    <w:rsid w:val="00F44B44"/>
    <w:rsid w:val="00F45106"/>
    <w:rsid w:val="00F45120"/>
    <w:rsid w:val="00F45FC7"/>
    <w:rsid w:val="00F4626A"/>
    <w:rsid w:val="00F467A5"/>
    <w:rsid w:val="00F501B3"/>
    <w:rsid w:val="00F501FA"/>
    <w:rsid w:val="00F50435"/>
    <w:rsid w:val="00F50E74"/>
    <w:rsid w:val="00F50F15"/>
    <w:rsid w:val="00F50F25"/>
    <w:rsid w:val="00F5357C"/>
    <w:rsid w:val="00F53CAF"/>
    <w:rsid w:val="00F570B6"/>
    <w:rsid w:val="00F60478"/>
    <w:rsid w:val="00F60F05"/>
    <w:rsid w:val="00F616AA"/>
    <w:rsid w:val="00F6207F"/>
    <w:rsid w:val="00F627AF"/>
    <w:rsid w:val="00F630B9"/>
    <w:rsid w:val="00F6660A"/>
    <w:rsid w:val="00F66B10"/>
    <w:rsid w:val="00F6758E"/>
    <w:rsid w:val="00F676CD"/>
    <w:rsid w:val="00F70D0A"/>
    <w:rsid w:val="00F70E2D"/>
    <w:rsid w:val="00F72A09"/>
    <w:rsid w:val="00F73B8B"/>
    <w:rsid w:val="00F74520"/>
    <w:rsid w:val="00F756E7"/>
    <w:rsid w:val="00F75E60"/>
    <w:rsid w:val="00F76067"/>
    <w:rsid w:val="00F76477"/>
    <w:rsid w:val="00F765E3"/>
    <w:rsid w:val="00F76F2A"/>
    <w:rsid w:val="00F77B40"/>
    <w:rsid w:val="00F77DF3"/>
    <w:rsid w:val="00F77DF8"/>
    <w:rsid w:val="00F80604"/>
    <w:rsid w:val="00F81356"/>
    <w:rsid w:val="00F821BD"/>
    <w:rsid w:val="00F821CF"/>
    <w:rsid w:val="00F8328C"/>
    <w:rsid w:val="00F8593A"/>
    <w:rsid w:val="00F868F3"/>
    <w:rsid w:val="00F873F0"/>
    <w:rsid w:val="00F87D5B"/>
    <w:rsid w:val="00F904F6"/>
    <w:rsid w:val="00F91122"/>
    <w:rsid w:val="00F92615"/>
    <w:rsid w:val="00F931E6"/>
    <w:rsid w:val="00F959FA"/>
    <w:rsid w:val="00F95B20"/>
    <w:rsid w:val="00F96858"/>
    <w:rsid w:val="00F9711B"/>
    <w:rsid w:val="00F971F3"/>
    <w:rsid w:val="00FA060D"/>
    <w:rsid w:val="00FA06F8"/>
    <w:rsid w:val="00FA0C42"/>
    <w:rsid w:val="00FA17BB"/>
    <w:rsid w:val="00FA1873"/>
    <w:rsid w:val="00FA2201"/>
    <w:rsid w:val="00FA2F70"/>
    <w:rsid w:val="00FA3663"/>
    <w:rsid w:val="00FA414C"/>
    <w:rsid w:val="00FA4BB8"/>
    <w:rsid w:val="00FA4F1F"/>
    <w:rsid w:val="00FA5BD4"/>
    <w:rsid w:val="00FA7EDF"/>
    <w:rsid w:val="00FA7F5F"/>
    <w:rsid w:val="00FB0CE1"/>
    <w:rsid w:val="00FB16BC"/>
    <w:rsid w:val="00FB17B3"/>
    <w:rsid w:val="00FB18D2"/>
    <w:rsid w:val="00FB1D6C"/>
    <w:rsid w:val="00FB213C"/>
    <w:rsid w:val="00FB293F"/>
    <w:rsid w:val="00FB38F2"/>
    <w:rsid w:val="00FB4CC6"/>
    <w:rsid w:val="00FB527A"/>
    <w:rsid w:val="00FB52A2"/>
    <w:rsid w:val="00FB578B"/>
    <w:rsid w:val="00FB6A0C"/>
    <w:rsid w:val="00FC137D"/>
    <w:rsid w:val="00FC2C16"/>
    <w:rsid w:val="00FC2E04"/>
    <w:rsid w:val="00FC4411"/>
    <w:rsid w:val="00FC4BC1"/>
    <w:rsid w:val="00FC57E7"/>
    <w:rsid w:val="00FC61DD"/>
    <w:rsid w:val="00FC691C"/>
    <w:rsid w:val="00FC7CFD"/>
    <w:rsid w:val="00FD0A49"/>
    <w:rsid w:val="00FD1E52"/>
    <w:rsid w:val="00FD2AC5"/>
    <w:rsid w:val="00FD5639"/>
    <w:rsid w:val="00FD5D98"/>
    <w:rsid w:val="00FD63FE"/>
    <w:rsid w:val="00FE00AF"/>
    <w:rsid w:val="00FE1AC5"/>
    <w:rsid w:val="00FE22DB"/>
    <w:rsid w:val="00FE2A20"/>
    <w:rsid w:val="00FE3A7B"/>
    <w:rsid w:val="00FE4398"/>
    <w:rsid w:val="00FE48D9"/>
    <w:rsid w:val="00FE5671"/>
    <w:rsid w:val="00FE56AF"/>
    <w:rsid w:val="00FE5C14"/>
    <w:rsid w:val="00FE6051"/>
    <w:rsid w:val="00FE618F"/>
    <w:rsid w:val="00FE7693"/>
    <w:rsid w:val="00FE798B"/>
    <w:rsid w:val="00FE7B54"/>
    <w:rsid w:val="00FE7CEE"/>
    <w:rsid w:val="00FE7F6E"/>
    <w:rsid w:val="00FF1C04"/>
    <w:rsid w:val="00FF2E16"/>
    <w:rsid w:val="00FF30A4"/>
    <w:rsid w:val="00FF3558"/>
    <w:rsid w:val="00FF3970"/>
    <w:rsid w:val="00FF48D4"/>
    <w:rsid w:val="00FF4DC8"/>
    <w:rsid w:val="00FF504B"/>
    <w:rsid w:val="00FF66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9F1CE"/>
  <w15:docId w15:val="{3EA11925-8D53-D34A-A774-BDF416D4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0E4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265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432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32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32F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D162F"/>
    <w:pPr>
      <w:tabs>
        <w:tab w:val="left" w:pos="380"/>
      </w:tabs>
      <w:spacing w:after="0" w:line="48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097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JP" w:eastAsia="ja-JP"/>
    </w:rPr>
  </w:style>
  <w:style w:type="paragraph" w:customStyle="1" w:styleId="msonormal0">
    <w:name w:val="msonormal"/>
    <w:basedOn w:val="Normal"/>
    <w:rsid w:val="004B1C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JP" w:eastAsia="ja-JP"/>
    </w:rPr>
  </w:style>
  <w:style w:type="character" w:customStyle="1" w:styleId="apple-converted-space">
    <w:name w:val="apple-converted-space"/>
    <w:basedOn w:val="DefaultParagraphFont"/>
    <w:rsid w:val="004B1C6F"/>
  </w:style>
  <w:style w:type="character" w:styleId="LineNumber">
    <w:name w:val="line number"/>
    <w:basedOn w:val="DefaultParagraphFont"/>
    <w:uiPriority w:val="99"/>
    <w:semiHidden/>
    <w:unhideWhenUsed/>
    <w:rsid w:val="00021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4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7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62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7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7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0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4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64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9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Applications/Zotero.app/Contents/Resources/extensions/zoteroMacWordIntegration@zotero.org/install/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87EA18-B8C1-B443-8DBB-20CA3A95C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.dotm</Template>
  <TotalTime>2</TotalTime>
  <Pages>25</Pages>
  <Words>2039</Words>
  <Characters>1162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uya Sakuma</dc:creator>
  <cp:lastModifiedBy>SAKUMA Koya</cp:lastModifiedBy>
  <cp:revision>4</cp:revision>
  <cp:lastPrinted>2023-02-20T03:23:00Z</cp:lastPrinted>
  <dcterms:created xsi:type="dcterms:W3CDTF">2023-02-20T03:25:00Z</dcterms:created>
  <dcterms:modified xsi:type="dcterms:W3CDTF">2023-05-1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BnW3ksLa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